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48" w:hanging="0"/>
        <w:rPr/>
      </w:pPr>
      <w:r>
        <w:rPr>
          <w:b/>
        </w:rPr>
        <w:t>Table 1.</w:t>
      </w:r>
      <w:r>
        <w:rPr/>
        <w:t xml:space="preserve"> Individual study results on hospitalist performance and process indicators of quality (n = 26)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568"/>
        <w:gridCol w:w="968"/>
        <w:gridCol w:w="2087"/>
        <w:gridCol w:w="2087"/>
        <w:gridCol w:w="2081"/>
        <w:gridCol w:w="3128"/>
      </w:tblGrid>
      <w:tr>
        <w:trPr>
          <w:trHeight w:val="234" w:hRule="atLeast"/>
        </w:trPr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42" w:right="-248" w:firstLine="14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9" w:right="-10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>
              <w:rPr>
                <w:b/>
                <w:sz w:val="20"/>
                <w:szCs w:val="20"/>
                <w:vertAlign w:val="superscript"/>
              </w:rPr>
              <w:t xml:space="preserve">1  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3" w:right="-134" w:firstLine="103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12" w:hanging="115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Hospitalist Intervention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11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 Group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84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isk-Adjustment </w:t>
            </w:r>
          </w:p>
        </w:tc>
        <w:tc>
          <w:tcPr>
            <w:tcW w:w="3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ed Results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enhaim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Abenhaim&lt;/Author&gt;&lt;Year&gt;2000&lt;/Year&gt;&lt;RecNum&gt;61&lt;/RecNum&gt;&lt;record&gt;&lt;rec-number&gt;61&lt;/rec-number&gt;&lt;foreign-keys&gt;&lt;key app="EN" db-id="sed9wafx80d0wrepxvnp2r5f0vfrxvpzesf2"&gt;61&lt;/key&gt;&lt;/foreign-keys&gt;&lt;ref-type name="Journal Article"&gt;17&lt;/ref-type&gt;&lt;contributors&gt;&lt;authors&gt;&lt;author&gt;Abenhaim, HA&lt;/author&gt;&lt;author&gt;Kahn, SR&lt;/author&gt;&lt;author&gt;Raffoulf, J&lt;/author&gt;&lt;author&gt;Becker, MR&lt;/author&gt;&lt;/authors&gt;&lt;/contributors&gt;&lt;titles&gt;&lt;title&gt;Program description: a hospitalist-run, medical short-stay unit in a teaching hospital &lt;/title&gt;&lt;secondary-title&gt;Canadian Medical Association Journal&lt;/secondary-title&gt;&lt;/titles&gt;&lt;periodical&gt;&lt;full-title&gt;Canadian Medical Association Journal&lt;/full-title&gt;&lt;/periodical&gt;&lt;pages&gt;1477-80&lt;/pages&gt;&lt;volume&gt;163&lt;/volume&gt;&lt;number&gt;11&lt;/number&gt;&lt;dates&gt;&lt;year&gt;200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272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I =   109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628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s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n = 7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with house staff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bspecialty consultations decreased by 42%*ǂ </w:t>
            </w:r>
          </w:p>
        </w:tc>
      </w:tr>
      <w:tr>
        <w:trPr/>
        <w:tc>
          <w:tcPr>
            <w:tcW w:w="2170" w:type="dxa"/>
            <w:tcBorders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uerbach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Auerbach&lt;/Author&gt;&lt;Year&gt;2002&lt;/Year&gt;&lt;RecNum&gt;2&lt;/RecNum&gt;&lt;record&gt;&lt;rec-number&gt;2&lt;/rec-number&gt;&lt;foreign-keys&gt;&lt;key app="EN" db-id="sed9wafx80d0wrepxvnp2r5f0vfrxvpzesf2"&gt;2&lt;/key&gt;&lt;/foreign-keys&gt;&lt;ref-type name="Journal Article"&gt;17&lt;/ref-type&gt;&lt;contributors&gt;&lt;authors&gt;&lt;author&gt;Auerbach, AD &lt;/author&gt;&lt;author&gt;Wachter, RM &lt;/author&gt;&lt;author&gt;Katz, P &lt;/author&gt;&lt;author&gt;Showstack,J &lt;/author&gt;&lt;author&gt; Baron,RB&lt;/author&gt;&lt;author&gt;Goldman, L &lt;/author&gt;&lt;/authors&gt;&lt;/contributors&gt;&lt;titles&gt;&lt;title&gt;Implementation of a voluntary hospitalist service at a community teaching hospital: improved clinical efficiency and patient outcomes&lt;/title&gt;&lt;secondary-title&gt;Annals of Internal Medicine&lt;/secondary-title&gt;&lt;/titles&gt;&lt;periodical&gt;&lt;full-title&gt;Annals of Internal Medicine&lt;/full-title&gt;&lt;/periodical&gt;&lt;pages&gt;1-16&lt;/pages&gt;&lt;volume&gt;137&lt;/volume&gt;&lt;number&gt;11&lt;/number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530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61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3693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hospitalist attendings (n = 5)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unity-based physicians (n = 113)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, clinical data, year</w:t>
            </w:r>
          </w:p>
        </w:tc>
        <w:tc>
          <w:tcPr>
            <w:tcW w:w="3128" w:type="dxa"/>
            <w:tcBorders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in subspecialty consultation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248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uerbach &amp; Pantilat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Auerbach&lt;/Author&gt;&lt;Year&gt;2004&lt;/Year&gt;&lt;RecNum&gt;47&lt;/RecNum&gt;&lt;record&gt;&lt;rec-number&gt;47&lt;/rec-number&gt;&lt;foreign-keys&gt;&lt;key app="EN" db-id="sed9wafx80d0wrepxvnp2r5f0vfrxvpzesf2"&gt;47&lt;/key&gt;&lt;/foreign-keys&gt;&lt;ref-type name="Journal Article"&gt;17&lt;/ref-type&gt;&lt;contributors&gt;&lt;authors&gt;&lt;author&gt;Auerbach, AD&lt;/author&gt;&lt;author&gt;Pantilat, SZ&lt;/author&gt;&lt;/authors&gt;&lt;/contributors&gt;&lt;titles&gt;&lt;title&gt;End-of-life care in a voluntary hospitalist model: effects on communication, processes of care, and patient symptoms&lt;/title&gt;&lt;secondary-title&gt;The American Journal of Medicine&lt;/secondary-title&gt;&lt;/titles&gt;&lt;periodical&gt;&lt;full-title&gt;The American Journal of Medicine&lt;/full-title&gt;&lt;/periodical&gt;&lt;pages&gt;669-75&lt;/pages&gt;&lt;volume&gt;116&lt;/volume&gt;&lt;number&gt;10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14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  7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  74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5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36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severity, clinical data, physician clustering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ts were 3.5 x more likely to have  documented a family meeting and 4.8 x more likely to have prescribed a long-acting benzodiazepine in the 48 hours prior to death; no difference in the likelihood of providing skin or oral care</w:t>
            </w:r>
          </w:p>
        </w:tc>
      </w:tr>
      <w:tr>
        <w:trPr/>
        <w:tc>
          <w:tcPr>
            <w:tcW w:w="2170" w:type="dxa"/>
            <w:tcBorders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ll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Bell&lt;/Author&gt;&lt;Year&gt;2009&lt;/Year&gt;&lt;RecNum&gt;45&lt;/RecNum&gt;&lt;record&gt;&lt;rec-number&gt;45&lt;/rec-number&gt;&lt;foreign-keys&gt;&lt;key app="EN" db-id="sed9wafx80d0wrepxvnp2r5f0vfrxvpzesf2"&gt;45&lt;/key&gt;&lt;/foreign-keys&gt;&lt;ref-type name="Journal Article"&gt;17&lt;/ref-type&gt;&lt;contributors&gt;&lt;authors&gt;&lt;author&gt;Bell, CM&lt;/author&gt;&lt;author&gt;Schnipper, JL&lt;/author&gt;&lt;author&gt;Auerbach, AD&lt;/author&gt;&lt;author&gt;Kaboli, PJ&lt;/author&gt;&lt;author&gt;Wetterneck, TB&lt;/author&gt;&lt;author&gt;Gonzales, DV&lt;/author&gt;&lt;author&gt;Arora, VM&lt;/author&gt;&lt;author&gt;Zhang, JX&lt;/author&gt;&lt;author&gt;Meltzer, DO&lt;/author&gt;&lt;/authors&gt;&lt;/contributors&gt;&lt;titles&gt;&lt;title&gt;Association of communication between hospital-based physicians and primary care providers with patient outcomes&lt;/title&gt;&lt;secondary-title&gt;Journal of General Internal Medicine&lt;/secondary-title&gt;&lt;/titles&gt;&lt;periodical&gt;&lt;full-title&gt;Journal of General Internal Medicine&lt;/full-title&gt;&lt;/periodical&gt;&lt;pages&gt;381-6&lt;/pages&gt;&lt;volume&gt;24&lt;/volume&gt;&lt;number&gt;3&lt;/number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07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371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707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xed practice types 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25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unity-based </w:t>
            </w:r>
          </w:p>
          <w:p>
            <w:pPr>
              <w:pStyle w:val="Normal"/>
              <w:ind w:right="-25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ysicians &amp; internal medicine subspecialists </w:t>
            </w:r>
          </w:p>
        </w:tc>
        <w:tc>
          <w:tcPr>
            <w:tcW w:w="2081" w:type="dxa"/>
            <w:tcBorders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si-randomized based on physician's call cycle</w:t>
            </w:r>
          </w:p>
        </w:tc>
        <w:tc>
          <w:tcPr>
            <w:tcW w:w="3128" w:type="dxa"/>
            <w:tcBorders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communication patterns with outpatient physicians*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248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llet &amp; Whitaker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Bellet&lt;/Author&gt;&lt;Year&gt;2000&lt;/Year&gt;&lt;RecNum&gt;8&lt;/RecNum&gt;&lt;record&gt;&lt;rec-number&gt;8&lt;/rec-number&gt;&lt;foreign-keys&gt;&lt;key app="EN" db-id="sed9wafx80d0wrepxvnp2r5f0vfrxvpzesf2"&gt;8&lt;/key&gt;&lt;/foreign-keys&gt;&lt;ref-type name="Journal Article"&gt;17&lt;/ref-type&gt;&lt;contributors&gt;&lt;authors&gt;&lt;author&gt;Bellet, PS&lt;/author&gt;&lt;author&gt;Whitaker, RC&lt;/author&gt;&lt;/authors&gt;&lt;/contributors&gt;&lt;titles&gt;&lt;title&gt;Evaluation of a pediatric hospitalist service: impact on length of stay and hospital charges&lt;/title&gt;&lt;secondary-title&gt;Pediatrics&lt;/secondary-title&gt;&lt;/titles&gt;&lt;periodical&gt;&lt;full-title&gt;Pediatrics&lt;/full-title&gt;&lt;/periodical&gt;&lt;pages&gt;478-484&lt;/pages&gt;&lt;volume&gt;105&lt;/volume&gt;&lt;number&gt;3&lt;/number&gt;&lt;dates&gt;&lt;year&gt;200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44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81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627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diatric hospitalist attendings (n = 10)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(n = 31) &amp; community-based physicians (n = 13)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difference in subspecialty consultations* 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vis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Davis&lt;/Author&gt;&lt;Year&gt;2000&lt;/Year&gt;&lt;RecNum&gt;11&lt;/RecNum&gt;&lt;record&gt;&lt;rec-number&gt;11&lt;/rec-number&gt;&lt;foreign-keys&gt;&lt;key app="EN" db-id="sed9wafx80d0wrepxvnp2r5f0vfrxvpzesf2"&gt;11&lt;/key&gt;&lt;/foreign-keys&gt;&lt;ref-type name="Journal Article"&gt;17&lt;/ref-type&gt;&lt;contributors&gt;&lt;authors&gt;&lt;author&gt;Davis, Kenneth M&lt;/author&gt;&lt;author&gt;Koch, Karen E&lt;/author&gt;&lt;author&gt;Harvey, J. Ken&lt;/author&gt;&lt;author&gt;Wilson, Renee&lt;/author&gt;&lt;author&gt;Englert, Jan&lt;/author&gt;&lt;author&gt;Gerard, Patrick D&lt;/author&gt;&lt;/authors&gt;&lt;/contributors&gt;&lt;titles&gt;&lt;title&gt;Effects of hospitalists on cost, outcomes, and patient satisfaction in a rural health system &lt;/title&gt;&lt;secondary-title&gt;The American Journal of Medicine &lt;/secondary-title&gt;&lt;/titles&gt;&lt;periodical&gt;&lt;full-title&gt;The American Journal of Medicine&lt;/full-title&gt;&lt;/periodical&gt;&lt;pages&gt; 621-626 &lt;/pages&gt;&lt;volume&gt;108&lt;/volume&gt;&lt;number&gt;8&lt;/number&gt;&lt;dates&gt;&lt;year&gt;200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212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211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948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hospitalists (n = 2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sisted by a nurse manager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/>
            </w:pPr>
            <w:r>
              <w:rPr>
                <w:sz w:val="18"/>
                <w:szCs w:val="18"/>
              </w:rPr>
              <w:t xml:space="preserve">Community-based physicians </w:t>
            </w:r>
            <w:r>
              <w:rPr>
                <w:color w:val="000000"/>
                <w:sz w:val="18"/>
                <w:szCs w:val="18"/>
              </w:rPr>
              <w:t>(n = 17)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spitalists ordered 22%* fewer laboratory tests but 20%* more hematology services per patient; no differences in radiology*, EEG*, ECG*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 antibiotic utilization* 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wight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Dwight&lt;/Author&gt;&lt;Year&gt;2004&lt;/Year&gt;&lt;RecNum&gt;26&lt;/RecNum&gt;&lt;record&gt;&lt;rec-number&gt;26&lt;/rec-number&gt;&lt;foreign-keys&gt;&lt;key app="EN" db-id="sed9wafx80d0wrepxvnp2r5f0vfrxvpzesf2"&gt;26&lt;/key&gt;&lt;/foreign-keys&gt;&lt;ref-type name="Journal Article"&gt;17&lt;/ref-type&gt;&lt;contributors&gt;&lt;authors&gt;&lt;author&gt;Dwight, P&lt;/author&gt;&lt;author&gt;MacArthur, C&lt;/author&gt;&lt;author&gt;Friedman, JN&lt;/author&gt;&lt;author&gt;Parkin, PC&lt;/author&gt;&lt;/authors&gt;&lt;/contributors&gt;&lt;titles&gt;&lt;title&gt;Evaluation of a staff-only hospitalist system in a tertiary care, academic children&amp;apos;s hospital&lt;/title&gt;&lt;secondary-title&gt;Pediatrics&lt;/secondary-title&gt;&lt;/titles&gt;&lt;periodical&gt;&lt;full-title&gt;Pediatrics&lt;/full-title&gt;&lt;/periodical&gt;&lt;pages&gt;1545-9&lt;/pages&gt;&lt;volume&gt;114&lt;/volume&gt;&lt;number&gt;6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380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27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2533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pediatric hospitalists (n = 3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with house staff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omorbidity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in subspecialty consultation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eese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Freese&lt;/Author&gt;&lt;Year&gt;1999&lt;/Year&gt;&lt;RecNum&gt;29&lt;/RecNum&gt;&lt;record&gt;&lt;rec-number&gt;29&lt;/rec-number&gt;&lt;foreign-keys&gt;&lt;key app="EN" db-id="sed9wafx80d0wrepxvnp2r5f0vfrxvpzesf2"&gt;29&lt;/key&gt;&lt;/foreign-keys&gt;&lt;ref-type name="Journal Article"&gt;17&lt;/ref-type&gt;&lt;contributors&gt;&lt;authors&gt;&lt;author&gt;Freese, R B&lt;/author&gt;&lt;/authors&gt;&lt;/contributors&gt;&lt;titles&gt;&lt;title&gt;The Park Nicollet experience in establishing a hospitalist system&lt;/title&gt;&lt;secondary-title&gt;Annals of Internal Medicine&lt;/secondary-title&gt;&lt;/titles&gt;&lt;periodical&gt;&lt;full-title&gt;Annals of Internal Medicine&lt;/full-title&gt;&lt;/periodical&gt;&lt;pages&gt;350-354&lt;/pages&gt;&lt;volume&gt;130&lt;/volume&gt;&lt;number&gt;4s&lt;/number&gt;&lt;dates&gt;&lt;year&gt;199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199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napToGrid w:val="false"/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vate hospitalist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2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munity-based physicians (n = 73)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/>
            </w:pPr>
            <w:r>
              <w:rPr>
                <w:sz w:val="18"/>
                <w:szCs w:val="18"/>
              </w:rPr>
              <w:t xml:space="preserve">Subspecialty consultations decreased by 17%*ǂ; no differences in laboratory*ǂ 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radiology*ǂ  utilization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right="-11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Go&lt;/Author&gt;&lt;Year&gt;2010&lt;/Year&gt;&lt;RecNum&gt;107&lt;/RecNum&gt;&lt;record&gt;&lt;rec-number&gt;107&lt;/rec-number&gt;&lt;foreign-keys&gt;&lt;key app="EN" db-id="sed9wafx80d0wrepxvnp2r5f0vfrxvpzesf2"&gt;107&lt;/key&gt;&lt;/foreign-keys&gt;&lt;ref-type name="Journal Article"&gt;17&lt;/ref-type&gt;&lt;contributors&gt;&lt;authors&gt;&lt;author&gt;Go, JT&lt;/author&gt;&lt;author&gt;Vaughan-Sarrazin, M&lt;/author&gt;&lt;author&gt;Auerbach, AD&lt;/author&gt;&lt;author&gt;Schnipper, J&lt;/author&gt;&lt;author&gt;Wetterneck, TB&lt;/author&gt;&lt;author&gt;Gonzalez, D&lt;/author&gt;&lt;author&gt;Meltzer, D&lt;/author&gt;&lt;author&gt;Kaboli, PJ&lt;/author&gt;&lt;/authors&gt;&lt;/contributors&gt;&lt;titles&gt;&lt;title&gt;Do hospitalists affect clinical outcomes and efficiency for patients with acute upper gastrointestinal hemorrhage (UGIH)?&lt;/title&gt;&lt;secondary-title&gt;Journal of Hospital Medicine&lt;/secondary-title&gt;&lt;/titles&gt;&lt;periodical&gt;&lt;full-title&gt;Journal of Hospital Medicine&lt;/full-title&gt;&lt;/periodical&gt;&lt;pages&gt;133-139&lt;/pages&gt;&lt;volume&gt;5&lt;/volume&gt;&lt;number&gt;3&lt;/number&gt;&lt;dates&gt;&lt;year&gt;201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1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45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7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73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hospitalist attendings with house staff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7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in ICU transfers*</w:t>
            </w:r>
          </w:p>
          <w:p>
            <w:pPr>
              <w:pStyle w:val="Normal"/>
              <w:ind w:right="-7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0" w:type="dxa"/>
            <w:tcBorders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ckn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Hackner&lt;/Author&gt;&lt;Year&gt;2001&lt;/Year&gt;&lt;RecNum&gt;12&lt;/RecNum&gt;&lt;record&gt;&lt;rec-number&gt;12&lt;/rec-number&gt;&lt;foreign-keys&gt;&lt;key app="EN" db-id="sed9wafx80d0wrepxvnp2r5f0vfrxvpzesf2"&gt;12&lt;/key&gt;&lt;/foreign-keys&gt;&lt;ref-type name="Journal Article"&gt;17&lt;/ref-type&gt;&lt;contributors&gt;&lt;authors&gt;&lt;author&gt;Hackner, D&lt;/author&gt;&lt;author&gt;Tu,G&lt;/author&gt;&lt;author&gt;Braunstein, GD&lt;/author&gt;&lt;author&gt;Ault, M&lt;/author&gt;&lt;author&gt;Weingarten, S&lt;/author&gt;&lt;author&gt;Mohsenifar, Z&lt;/author&gt;&lt;/authors&gt;&lt;/contributors&gt;&lt;titles&gt;&lt;title&gt;The value of a hospitalist service: efficient care for the ageing population&lt;/title&gt;&lt;secondary-title&gt;Chest&lt;/secondary-title&gt;&lt;/titles&gt;&lt;periodical&gt;&lt;full-title&gt;Chest&lt;/full-title&gt;&lt;/periodical&gt;&lt;pages&gt;580-589&lt;/pages&gt;&lt;volume&gt;119&lt;/volume&gt;&lt;number&gt;2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63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47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160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10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11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munity-based physicians (n = 73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napToGrid w:val="false"/>
              <w:ind w:right="-8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128" w:type="dxa"/>
            <w:tcBorders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bspecialty consultations decreased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y 56%*; no differences in laboratory*, hematology*, OT/PT* utilization or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U transfers*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arns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Kearns&lt;/Author&gt;&lt;Year&gt;2001&lt;/Year&gt;&lt;RecNum&gt;14&lt;/RecNum&gt;&lt;record&gt;&lt;rec-number&gt;14&lt;/rec-number&gt;&lt;foreign-keys&gt;&lt;key app="EN" db-id="sed9wafx80d0wrepxvnp2r5f0vfrxvpzesf2"&gt;14&lt;/key&gt;&lt;/foreign-keys&gt;&lt;ref-type name="Journal Article"&gt;17&lt;/ref-type&gt;&lt;contributors&gt;&lt;authors&gt;&lt;author&gt;Kearns, PJ&lt;/author&gt;&lt;author&gt;Wang, CC&lt;/author&gt;&lt;author&gt;Morris, WJ&lt;/author&gt;&lt;author&gt;Low, DG&lt;/author&gt;&lt;author&gt;Deacon, AS&lt;/author&gt;&lt;author&gt;Chan, SY&lt;/author&gt;&lt;author&gt;Jensen, WA&lt;/author&gt;&lt;/authors&gt;&lt;/contributors&gt;&lt;titles&gt;&lt;title&gt;Hospital Care by Hospital-Based and Clinic-Based Faculty: A Prospective, Controlled Trial&lt;/title&gt;&lt;secondary-title&gt;Archives of Internal Medicine&lt;/secondary-title&gt;&lt;/titles&gt;&lt;periodical&gt;&lt;full-title&gt;Archives of Internal Medicine&lt;/full-title&gt;&lt;/periodical&gt;&lt;pages&gt;235-241&lt;/pages&gt;&lt;volume&gt;161&lt;/volume&gt;&lt;number&gt;2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  4455      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223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2217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hospitalist attendings (n = 4)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(n = 27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ization 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in ICU transfers*</w:t>
            </w:r>
          </w:p>
        </w:tc>
      </w:tr>
      <w:tr>
        <w:trPr/>
        <w:tc>
          <w:tcPr>
            <w:tcW w:w="2170" w:type="dxa"/>
            <w:tcBorders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hasgiwali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Khasgiwala&lt;/Author&gt;&lt;Year&gt;2006&lt;/Year&gt;&lt;RecNum&gt;57&lt;/RecNum&gt;&lt;record&gt;&lt;rec-number&gt;57&lt;/rec-number&gt;&lt;foreign-keys&gt;&lt;key app="EN" db-id="sed9wafx80d0wrepxvnp2r5f0vfrxvpzesf2"&gt;57&lt;/key&gt;&lt;/foreign-keys&gt;&lt;ref-type name="Journal Article"&gt;17&lt;/ref-type&gt;&lt;contributors&gt;&lt;authors&gt;&lt;author&gt;Khasgiwala, VC&lt;/author&gt;&lt;author&gt;Aronson, MD&lt;/author&gt;&lt;author&gt;Davis, RB&lt;/author&gt;&lt;author&gt;Rosen, MP&lt;/author&gt;&lt;/authors&gt;&lt;/contributors&gt;&lt;titles&gt;&lt;title&gt;Imaging utilization in the era of the hospitalist&lt;/title&gt;&lt;secondary-title&gt;American Journal of Roentgenology&lt;/secondary-title&gt;&lt;/titles&gt;&lt;periodical&gt;&lt;full-title&gt;American Journal of Roentgenology&lt;/full-title&gt;&lt;/periodical&gt;&lt;pages&gt;2-7&lt;/pages&gt;&lt;volume&gt;187&lt;/volume&gt;&lt;number&gt;1&lt;/number&gt;&lt;dates&gt;&lt;year&gt;2006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6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91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17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743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5) and private hospitalists (n = 3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(n = 82)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ification by DRG</w:t>
            </w:r>
          </w:p>
        </w:tc>
        <w:tc>
          <w:tcPr>
            <w:tcW w:w="3128" w:type="dxa"/>
            <w:tcBorders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differences in radiology utilization* 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ndenau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Lindenauer&lt;/Author&gt;&lt;Year&gt;2002&lt;/Year&gt;&lt;RecNum&gt;16&lt;/RecNum&gt;&lt;record&gt;&lt;rec-number&gt;16&lt;/rec-number&gt;&lt;foreign-keys&gt;&lt;key app="EN" db-id="sed9wafx80d0wrepxvnp2r5f0vfrxvpzesf2"&gt;16&lt;/key&gt;&lt;/foreign-keys&gt;&lt;ref-type name="Journal Article"&gt;17&lt;/ref-type&gt;&lt;contributors&gt;&lt;authors&gt;&lt;author&gt;Lindenauer, PK&lt;/author&gt;&lt;author&gt;Chehabeddine, R&lt;/author&gt;&lt;author&gt;Pekow, P&lt;/author&gt;&lt;author&gt;Fitzgerald, J&lt;/author&gt;&lt;author&gt;Benjamin, EM&lt;/author&gt;&lt;/authors&gt;&lt;/contributors&gt;&lt;titles&gt;&lt;title&gt;Quality of care for patients hospitalized with heart failure: assessing the impact of hospitalists&lt;/title&gt;&lt;secondary-title&gt;Archives of Internal Medicine&lt;/secondary-title&gt;&lt;/titles&gt;&lt;periodical&gt;&lt;full-title&gt;Archives of Internal Medicine&lt;/full-title&gt;&lt;/periodical&gt;&lt;pages&gt;1251-1256&lt;/pages&gt;&lt;volume&gt;162&lt;/volume&gt;&lt;number&gt;11&lt;/number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32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3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189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and private hospitalists (n = 20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munity-based physicians (n = 65)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ression: demographics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spitalists were 7% more likely to measure LVEF during admission; no differences in ACE-I/ARBs/ warfarin utilization or lifestyle counselling </w:t>
            </w:r>
          </w:p>
        </w:tc>
      </w:tr>
      <w:tr>
        <w:trPr/>
        <w:tc>
          <w:tcPr>
            <w:tcW w:w="2170" w:type="dxa"/>
            <w:tcBorders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gershok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Ogershok&lt;/Author&gt;&lt;Year&gt;2001&lt;/Year&gt;&lt;RecNum&gt;22&lt;/RecNum&gt;&lt;record&gt;&lt;rec-number&gt;22&lt;/rec-number&gt;&lt;foreign-keys&gt;&lt;key app="EN" db-id="sed9wafx80d0wrepxvnp2r5f0vfrxvpzesf2"&gt;22&lt;/key&gt;&lt;/foreign-keys&gt;&lt;ref-type name="Journal Article"&gt;17&lt;/ref-type&gt;&lt;contributors&gt;&lt;authors&gt;&lt;author&gt;Ogershok, PR&lt;/author&gt;&lt;author&gt;Li, X&lt;/author&gt;&lt;author&gt;Palmer, HC&lt;/author&gt;&lt;author&gt;Moore, RS&lt;/author&gt;&lt;author&gt;Weisse, ME&lt;/author&gt;&lt;author&gt;Ferrari, N&lt;/author&gt;&lt;/authors&gt;&lt;/contributors&gt;&lt;titles&gt;&lt;title&gt;Restructuring an academic pediatric inpatient service using concepts developed by hospitalists&lt;/title&gt;&lt;secondary-title&gt;Clinical Pediatrics&lt;/secondary-title&gt;&lt;/titles&gt;&lt;periodical&gt;&lt;full-title&gt;Clinical Pediatrics&lt;/full-title&gt;&lt;/periodical&gt;&lt;pages&gt;653-60&lt;/pages&gt;&lt;volume&gt;40&lt;/volume&gt;&lt;number&gt;12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217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09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 =  1078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iatric  hospitalist attendings (n = 8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house staff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11" w:hanging="0"/>
              <w:rPr/>
            </w:pPr>
            <w:r>
              <w:rPr>
                <w:color w:val="000000"/>
                <w:sz w:val="18"/>
                <w:szCs w:val="18"/>
              </w:rPr>
              <w:t xml:space="preserve">Traditional </w:t>
            </w:r>
            <w:r>
              <w:rPr>
                <w:sz w:val="18"/>
                <w:szCs w:val="18"/>
              </w:rPr>
              <w:t>academic</w:t>
            </w:r>
            <w:r>
              <w:rPr>
                <w:color w:val="000000"/>
                <w:sz w:val="18"/>
                <w:szCs w:val="18"/>
              </w:rPr>
              <w:t xml:space="preserve"> attendings with house staff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napToGrid w:val="false"/>
              <w:ind w:right="-8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128" w:type="dxa"/>
            <w:tcBorders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spitalists ordered 29% fewer laboratory*, 33% fewer hematology* and  20% fewer radiology* tests per patient 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lm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Palmer&lt;/Author&gt;&lt;Year&gt;2001&lt;/Year&gt;&lt;RecNum&gt;23&lt;/RecNum&gt;&lt;record&gt;&lt;rec-number&gt;23&lt;/rec-number&gt;&lt;foreign-keys&gt;&lt;key app="EN" db-id="sed9wafx80d0wrepxvnp2r5f0vfrxvpzesf2"&gt;23&lt;/key&gt;&lt;/foreign-keys&gt;&lt;ref-type name="Journal Article"&gt;17&lt;/ref-type&gt;&lt;contributors&gt;&lt;authors&gt;&lt;author&gt;Palmer, HC&lt;/author&gt;&lt;author&gt;Armistead, NS&lt;/author&gt;&lt;author&gt;Elnicki, DM&lt;/author&gt;&lt;author&gt;Halperin, AK&lt;/author&gt;&lt;author&gt;Ogershok, PR&lt;/author&gt;&lt;author&gt;Manivannan, S&lt;/author&gt;&lt;author&gt;Hobbs, GR&lt;/author&gt;&lt;author&gt;Evans, K&lt;/author&gt;&lt;/authors&gt;&lt;/contributors&gt;&lt;titles&gt;&lt;title&gt;The effect of a hospitalist service with nurse discharge planner on patient care in an academic teaching hospital&lt;/title&gt;&lt;secondary-title&gt;The American Journal of Medicine&lt;/secondary-title&gt;&lt;/titles&gt;&lt;periodical&gt;&lt;full-title&gt;The American Journal of Medicine&lt;/full-title&gt;&lt;/periodical&gt;&lt;pages&gt;627-632 &lt;/pages&gt;&lt;volume&gt;111&lt;/volume&gt;&lt;number&gt;8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246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82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635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3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and a nurse discharge planner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/>
            </w:pPr>
            <w:r>
              <w:rPr>
                <w:color w:val="000000"/>
                <w:sz w:val="18"/>
                <w:szCs w:val="18"/>
              </w:rPr>
              <w:t xml:space="preserve">Traditional </w:t>
            </w:r>
            <w:r>
              <w:rPr>
                <w:sz w:val="18"/>
                <w:szCs w:val="18"/>
              </w:rPr>
              <w:t>academic</w:t>
            </w:r>
            <w:r>
              <w:rPr>
                <w:color w:val="000000"/>
                <w:sz w:val="18"/>
                <w:szCs w:val="18"/>
              </w:rPr>
              <w:t xml:space="preserve"> attendings  (n = 27)</w:t>
            </w:r>
          </w:p>
          <w:p>
            <w:pPr>
              <w:pStyle w:val="Normal"/>
              <w:ind w:right="-111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th house staff</w:t>
            </w:r>
          </w:p>
          <w:p>
            <w:pPr>
              <w:pStyle w:val="Normal"/>
              <w:ind w:right="-111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uasi-randomization based on physician's call cycle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spitalists ordered fewer laboratory*, hematology* and radiology* tests per patient compared to subspecialty attendings; no differences in the number of tests ordered between hospitalists and generalist attendings </w:t>
            </w:r>
          </w:p>
        </w:tc>
      </w:tr>
      <w:tr>
        <w:trPr/>
        <w:tc>
          <w:tcPr>
            <w:tcW w:w="2170" w:type="dxa"/>
            <w:tcBorders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dy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Reddy&lt;/Author&gt;&lt;Year&gt;2001&lt;/Year&gt;&lt;RecNum&gt;18&lt;/RecNum&gt;&lt;record&gt;&lt;rec-number&gt;18&lt;/rec-number&gt;&lt;foreign-keys&gt;&lt;key app="EN" db-id="sed9wafx80d0wrepxvnp2r5f0vfrxvpzesf2"&gt;18&lt;/key&gt;&lt;/foreign-keys&gt;&lt;ref-type name="Journal Article"&gt;17&lt;/ref-type&gt;&lt;contributors&gt;&lt;authors&gt;&lt;author&gt;Reddy, JC&lt;/author&gt;&lt;author&gt;Katz, PP&lt;/author&gt;&lt;author&gt;Goldman, L&lt;/author&gt;&lt;author&gt;Wachter, RM&lt;/author&gt;&lt;/authors&gt;&lt;/contributors&gt;&lt;titles&gt;&lt;title&gt;A pneumonia practice guideline and a hospitalist-based reorganization lead to equivalent efficiency gains&lt;/title&gt;&lt;secondary-title&gt;The American Journal of Managed Care&lt;/secondary-title&gt;&lt;/titles&gt;&lt;periodical&gt;&lt;full-title&gt;The American Journal of Managed Care&lt;/full-title&gt;&lt;/periodical&gt;&lt;pages&gt;1142-1148  &lt;/pages&gt;&lt;volume&gt;7&lt;/volume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151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  7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  78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hospitalist attendings with house staff 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11" w:hanging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</w:tc>
        <w:tc>
          <w:tcPr>
            <w:tcW w:w="2081" w:type="dxa"/>
            <w:tcBorders/>
          </w:tcPr>
          <w:p>
            <w:pPr>
              <w:pStyle w:val="Normal"/>
              <w:ind w:right="-8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ression: demographics, clinical data</w:t>
            </w:r>
          </w:p>
        </w:tc>
        <w:tc>
          <w:tcPr>
            <w:tcW w:w="3128" w:type="dxa"/>
            <w:tcBorders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differences in laboratory, hematology or radiology utilization 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fki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Rifkin&lt;/Author&gt;&lt;Year&gt;2002&lt;/Year&gt;&lt;RecNum&gt;65&lt;/RecNum&gt;&lt;record&gt;&lt;rec-number&gt;65&lt;/rec-number&gt;&lt;foreign-keys&gt;&lt;key app="EN" db-id="sed9wafx80d0wrepxvnp2r5f0vfrxvpzesf2"&gt;65&lt;/key&gt;&lt;/foreign-keys&gt;&lt;ref-type name="Journal Article"&gt;17&lt;/ref-type&gt;&lt;contributors&gt;&lt;authors&gt;&lt;author&gt;Rifkin, WD&lt;/author&gt;&lt;author&gt;Conner, D&lt;/author&gt;&lt;author&gt;Silver, A&lt;/author&gt;&lt;author&gt;Eichorn, A&lt;/author&gt;&lt;/authors&gt;&lt;/contributors&gt;&lt;titles&gt;&lt;title&gt;Comparison of processes and outcomes of pneumonia care between hospitalists and community-based primary care physicians&lt;/title&gt;&lt;secondary-title&gt;Mayo Clinic Proceedings&lt;/secondary-title&gt;&lt;/titles&gt;&lt;periodical&gt;&lt;full-title&gt;Mayo Clinic Proceedings&lt;/full-title&gt;&lt;/periodical&gt;&lt;pages&gt;1053-8&lt;/pages&gt;&lt;volume&gt;77&lt;/volume&gt;&lt;number&gt;10&lt;/number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45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8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70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vate hospitalist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9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munity-based physicians (n = 56)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tification by severity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ime from stability to switch to oral antibiotics decreased by 35%*; no differences in appropriateness of initial antibiotics use* or the number of infectious disease/pulmonary consultations*</w:t>
            </w:r>
          </w:p>
        </w:tc>
      </w:tr>
      <w:tr>
        <w:trPr/>
        <w:tc>
          <w:tcPr>
            <w:tcW w:w="2170" w:type="dxa"/>
            <w:tcBorders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fki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Rifkin&lt;/Author&gt;&lt;Year&gt;2007&lt;/Year&gt;&lt;RecNum&gt;21&lt;/RecNum&gt;&lt;record&gt;&lt;rec-number&gt;21&lt;/rec-number&gt;&lt;foreign-keys&gt;&lt;key app="EN" db-id="sed9wafx80d0wrepxvnp2r5f0vfrxvpzesf2"&gt;21&lt;/key&gt;&lt;/foreign-keys&gt;&lt;ref-type name="Journal Article"&gt;17&lt;/ref-type&gt;&lt;contributors&gt;&lt;authors&gt;&lt;author&gt;Rifkin, WD&lt;/author&gt;&lt;author&gt;Burger, A&lt;/author&gt;&lt;author&gt;Holmboe, ES&lt;/author&gt;&lt;author&gt;Sturdevant, B&lt;/author&gt;&lt;/authors&gt;&lt;/contributors&gt;&lt;titles&gt;&lt;title&gt;Comparison of hospitalists and nonhospitalists regarding core measures of pneumonia care&lt;/title&gt;&lt;secondary-title&gt;The American Journal of Managed Care&lt;/secondary-title&gt;&lt;/titles&gt;&lt;periodical&gt;&lt;full-title&gt;The American Journal of Managed Care&lt;/full-title&gt;&lt;/periodical&gt;&lt;pages&gt;129-132&lt;/pages&gt;&lt;volume&gt;13&lt;/volume&gt;&lt;number&gt;3&lt;/number&gt;&lt;dates&gt;&lt;year&gt;2007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7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15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  6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  90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12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11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munity-based physicians (n = 46)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napToGrid w:val="false"/>
              <w:ind w:right="-8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128" w:type="dxa"/>
            <w:tcBorders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s managed by hospitalists were 1.5 x more likely to receive DVT prophylaxis* and 1.3 x more likely to receive pneumococcal vaccination*; no differences in the % of pts receiving timely antibiotics*, blood cultures prior to antibiotic initiation* or smoking cessation counselling*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oytma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Roytman&lt;/Author&gt;&lt;Year&gt;2008&lt;/Year&gt;&lt;RecNum&gt;67&lt;/RecNum&gt;&lt;record&gt;&lt;rec-number&gt;67&lt;/rec-number&gt;&lt;foreign-keys&gt;&lt;key app="EN" db-id="sed9wafx80d0wrepxvnp2r5f0vfrxvpzesf2"&gt;67&lt;/key&gt;&lt;/foreign-keys&gt;&lt;ref-type name="Journal Article"&gt;17&lt;/ref-type&gt;&lt;contributors&gt;&lt;authors&gt;&lt;author&gt;Roytman, MM&lt;/author&gt;&lt;author&gt;Thomas, SM&lt;/author&gt;&lt;author&gt;Jiang, CS&lt;/author&gt;&lt;/authors&gt;&lt;/contributors&gt;&lt;titles&gt;&lt;title&gt;Comparison of practice patterns of hospitalists and community physicians in the care of patients with congestive heart failure&lt;/title&gt;&lt;secondary-title&gt;Journal of Hospital Medicine&lt;/secondary-title&gt;&lt;/titles&gt;&lt;periodical&gt;&lt;full-title&gt;Journal of Hospital Medicine&lt;/full-title&gt;&lt;/periodical&gt;&lt;pages&gt;35-41&lt;/pages&gt;&lt;volume&gt;3&lt;/volume&gt;&lt;number&gt;1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34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2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16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15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munity-based physicians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ression: demographics, severity, comorbidity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ts were more likely to use ACE-I/ARBs within 24 hours of admission, prescribe IV diuretics and obtain social work consults but less likely to prescribe beta-blockers, obtain serial chest radiographs or multiple specialty consults; no differences in ECG use, PT/dietician consultation or sodium/fluid restrictions</w:t>
            </w:r>
          </w:p>
        </w:tc>
      </w:tr>
      <w:tr>
        <w:trPr/>
        <w:tc>
          <w:tcPr>
            <w:tcW w:w="2170" w:type="dxa"/>
            <w:tcBorders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neid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chneider&lt;/Author&gt;&lt;Year&gt;2008&lt;/Year&gt;&lt;RecNum&gt;70&lt;/RecNum&gt;&lt;record&gt;&lt;rec-number&gt;70&lt;/rec-number&gt;&lt;foreign-keys&gt;&lt;key app="EN" db-id="sed9wafx80d0wrepxvnp2r5f0vfrxvpzesf2"&gt;70&lt;/key&gt;&lt;/foreign-keys&gt;&lt;ref-type name="Journal Article"&gt;17&lt;/ref-type&gt;&lt;contributors&gt;&lt;authors&gt;&lt;author&gt;Schneider, JA&lt;/author&gt;&lt;author&gt;Zhang, Q&lt;/author&gt;&lt;author&gt;Auerbach, AD&lt;/author&gt;&lt;author&gt;Gonzales, D&lt;/author&gt;&lt;author&gt;Kaboli, P&lt;/author&gt;&lt;author&gt;Schnipper, J&lt;/author&gt;&lt;author&gt;Wetterneck, TB&lt;/author&gt;&lt;author&gt;Pitrak, DL&lt;/author&gt;&lt;author&gt;Meltzer, DO&lt;/author&gt;&lt;/authors&gt;&lt;/contributors&gt;&lt;titles&gt;&lt;title&gt;Do hospitalists or physicians with greater inpatient HIV experience improve HIV care in the era of highly active antiretroviral therapy? Results from a multicenter trial of academic hospitalists&lt;/title&gt;&lt;secondary-title&gt;Clinical Infectious Disease&lt;/secondary-title&gt;&lt;/titles&gt;&lt;periodical&gt;&lt;full-title&gt;Clinical Infectious Disease&lt;/full-title&gt;&lt;/periodical&gt;&lt;pages&gt;1085-92&lt;/pages&gt;&lt;volume&gt;46&lt;/volume&gt;&lt;number&gt;7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20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49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 =     712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43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11" w:hanging="0"/>
              <w:rPr/>
            </w:pPr>
            <w:r>
              <w:rPr>
                <w:color w:val="000000"/>
                <w:sz w:val="18"/>
                <w:szCs w:val="18"/>
              </w:rPr>
              <w:t xml:space="preserve">Traditional </w:t>
            </w:r>
            <w:r>
              <w:rPr>
                <w:sz w:val="18"/>
                <w:szCs w:val="18"/>
              </w:rPr>
              <w:t>academic</w:t>
            </w:r>
            <w:r>
              <w:rPr>
                <w:color w:val="000000"/>
                <w:sz w:val="18"/>
                <w:szCs w:val="18"/>
              </w:rPr>
              <w:t xml:space="preserve"> attendings  (n = 171)</w:t>
            </w:r>
          </w:p>
          <w:p>
            <w:pPr>
              <w:pStyle w:val="Normal"/>
              <w:ind w:right="-111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th house staff</w:t>
            </w:r>
          </w:p>
        </w:tc>
        <w:tc>
          <w:tcPr>
            <w:tcW w:w="2081" w:type="dxa"/>
            <w:tcBorders/>
          </w:tcPr>
          <w:p>
            <w:pPr>
              <w:pStyle w:val="Normal"/>
              <w:ind w:right="-201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ression: demographics, hospital site, comorbidity, physician experience</w:t>
            </w:r>
          </w:p>
        </w:tc>
        <w:tc>
          <w:tcPr>
            <w:tcW w:w="3128" w:type="dxa"/>
            <w:tcBorders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pneumococcal vaccination, pain control or communication with outpatient physician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rma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harma&lt;/Author&gt;&lt;Year&gt;2009&lt;/Year&gt;&lt;RecNum&gt;71&lt;/RecNum&gt;&lt;record&gt;&lt;rec-number&gt;71&lt;/rec-number&gt;&lt;foreign-keys&gt;&lt;key app="EN" db-id="sed9wafx80d0wrepxvnp2r5f0vfrxvpzesf2"&gt;71&lt;/key&gt;&lt;/foreign-keys&gt;&lt;ref-type name="Journal Article"&gt;17&lt;/ref-type&gt;&lt;contributors&gt;&lt;authors&gt;&lt;author&gt;Sharma, G&lt;/author&gt;&lt;author&gt;Freeman, J&lt;/author&gt;&lt;author&gt;Zhang, D&lt;/author&gt;&lt;author&gt;Goodwin, JS&lt;/author&gt;&lt;/authors&gt;&lt;/contributors&gt;&lt;titles&gt;&lt;title&gt;Continuity of care and intensive care unit use at the end of life&lt;/title&gt;&lt;secondary-title&gt;Archives of Internal Medicine&lt;/secondary-title&gt;&lt;/titles&gt;&lt;periodical&gt;&lt;full-title&gt;Archives of Internal Medicine&lt;/full-title&gt;&lt;/periodical&gt;&lt;pages&gt;81-6&lt;/pages&gt;&lt;volume&gt;169&lt;/volume&gt;&lt;number&gt;1&lt;/number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118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ression: demographics; comorbidity, hospital teaching status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s managed by hospitalists were 57% more likely to stay in the ICU during their final hospitalization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0" w:type="dxa"/>
            <w:tcBorders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ith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mith&lt;/Author&gt;&lt;Year&gt;2002&lt;/Year&gt;&lt;RecNum&gt;72&lt;/RecNum&gt;&lt;record&gt;&lt;rec-number&gt;72&lt;/rec-number&gt;&lt;foreign-keys&gt;&lt;key app="EN" db-id="sed9wafx80d0wrepxvnp2r5f0vfrxvpzesf2"&gt;72&lt;/key&gt;&lt;/foreign-keys&gt;&lt;ref-type name="Journal Article"&gt;17&lt;/ref-type&gt;&lt;contributors&gt;&lt;authors&gt;&lt;author&gt;Smith, PC&lt;/author&gt;&lt;author&gt;Westfall, JM&lt;/author&gt;&lt;author&gt;Nichols, RA&lt;/author&gt;&lt;/authors&gt;&lt;/contributors&gt;&lt;titles&gt;&lt;title&gt;Primary care family physicians and 2 hospitalist models: comparison of outcomes, processes, and costs&lt;/title&gt;&lt;secondary-title&gt;The Journal of Family Practice&lt;/secondary-title&gt;&lt;/titles&gt;&lt;periodical&gt;&lt;full-title&gt;The Journal of Family Practice&lt;/full-title&gt;&lt;/periodical&gt;&lt;pages&gt;1021-7&lt;/pages&gt;&lt;volume&gt;51&lt;/volume&gt;&lt;number&gt;12&lt;/number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  45 I =       2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  23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critical care hospitalists with  house staff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11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munity-based physicians with house staff</w:t>
            </w:r>
          </w:p>
        </w:tc>
        <w:tc>
          <w:tcPr>
            <w:tcW w:w="2081" w:type="dxa"/>
            <w:tcBorders/>
          </w:tcPr>
          <w:p>
            <w:pPr>
              <w:pStyle w:val="Normal"/>
              <w:ind w:right="-8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ression: demographics, severity, clinical data</w:t>
            </w:r>
          </w:p>
        </w:tc>
        <w:tc>
          <w:tcPr>
            <w:tcW w:w="3128" w:type="dxa"/>
            <w:tcBorders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ts were 4 x more likely to order serial chest radiographs; no differences in ICU transfers, antibiotic, hematology, laboratory utilization or palliative counselling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mekh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omekh&lt;/Author&gt;&lt;Year&gt;2008&lt;/Year&gt;&lt;RecNum&gt;73&lt;/RecNum&gt;&lt;record&gt;&lt;rec-number&gt;73&lt;/rec-number&gt;&lt;foreign-keys&gt;&lt;key app="EN" db-id="sed9wafx80d0wrepxvnp2r5f0vfrxvpzesf2"&gt;73&lt;/key&gt;&lt;/foreign-keys&gt;&lt;ref-type name="Journal Article"&gt;17&lt;/ref-type&gt;&lt;contributors&gt;&lt;authors&gt;&lt;author&gt;Somekh, NN&lt;/author&gt;&lt;author&gt;Rachko, M&lt;/author&gt;&lt;author&gt;Husk, G&lt;/author&gt;&lt;author&gt;Friedmann, P&lt;/author&gt;&lt;author&gt;Bergmann, SR&lt;/author&gt;&lt;/authors&gt;&lt;/contributors&gt;&lt;titles&gt;&lt;title&gt;Differences in diagnostic evaluation and clinical outcomes in the care of patients with chest pain based on admitting service: the benefits of a dedicated chest pain unit&lt;/title&gt;&lt;secondary-title&gt;Journal of Nuclear Cardiology&lt;/secondary-title&gt;&lt;/titles&gt;&lt;periodical&gt;&lt;full-title&gt;Journal of Nuclear Cardiology&lt;/full-title&gt;&lt;/periodical&gt;&lt;pages&gt;186-92&lt;/pages&gt;&lt;volume&gt;15&lt;/volume&gt;&lt;number&gt;2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75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25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500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 attendings (n = 8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munity-based physicians and a cardiologist staffed chest-pain unit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ts ordered more stress MPIs*ǂ and 2-D echos*ǂ but fewer angiography* tests compared to community physicians; hospitalists ordered fewer stress MPIs* but more 2-D echos* and angiography tests*ǂ compared to cardiologists</w:t>
            </w:r>
          </w:p>
        </w:tc>
      </w:tr>
      <w:tr>
        <w:trPr/>
        <w:tc>
          <w:tcPr>
            <w:tcW w:w="2170" w:type="dxa"/>
            <w:tcBorders/>
          </w:tcPr>
          <w:p>
            <w:pPr>
              <w:pStyle w:val="Normal"/>
              <w:ind w:left="-142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ei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tein&lt;/Author&gt;&lt;Year&gt;1998&lt;/Year&gt;&lt;RecNum&gt;74&lt;/RecNum&gt;&lt;record&gt;&lt;rec-number&gt;74&lt;/rec-number&gt;&lt;foreign-keys&gt;&lt;key app="EN" db-id="sed9wafx80d0wrepxvnp2r5f0vfrxvpzesf2"&gt;74&lt;/key&gt;&lt;/foreign-keys&gt;&lt;ref-type name="Journal Article"&gt;17&lt;/ref-type&gt;&lt;contributors&gt;&lt;authors&gt;&lt;author&gt;Stein, MD&lt;/author&gt;&lt;author&gt;Hanson, S&lt;/author&gt;&lt;author&gt;Tammaro, D&lt;/author&gt;&lt;author&gt;Hanna, L&lt;/author&gt;&lt;author&gt;Most, AS&lt;/author&gt;&lt;/authors&gt;&lt;/contributors&gt;&lt;titles&gt;&lt;title&gt;Economic effects of community versus hospital-based faculty pneumonia care&lt;/title&gt;&lt;secondary-title&gt;Journal of General Internal Medicine&lt;/secondary-title&gt;&lt;/titles&gt;&lt;periodical&gt;&lt;full-title&gt;Journal of General Internal Medicine&lt;/full-title&gt;&lt;/periodical&gt;&lt;pages&gt;774-7&lt;/pages&gt;&lt;volume&gt;13&lt;/volume&gt;&lt;number&gt;11&lt;/number&gt;&lt;dates&gt;&lt;year&gt;199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199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23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1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123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16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mmunity-based physicians (n = 52) with  house staff or practicing solo (n = 39) </w:t>
            </w:r>
          </w:p>
        </w:tc>
        <w:tc>
          <w:tcPr>
            <w:tcW w:w="2081" w:type="dxa"/>
            <w:tcBorders/>
          </w:tcPr>
          <w:p>
            <w:pPr>
              <w:pStyle w:val="Normal"/>
              <w:snapToGrid w:val="false"/>
              <w:ind w:right="-8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128" w:type="dxa"/>
            <w:tcBorders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CU transfers*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silevskis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Vasilevskis&lt;/Author&gt;&lt;Year&gt;2008&lt;/Year&gt;&lt;RecNum&gt;76&lt;/RecNum&gt;&lt;record&gt;&lt;rec-number&gt;76&lt;/rec-number&gt;&lt;foreign-keys&gt;&lt;key app="EN" db-id="sed9wafx80d0wrepxvnp2r5f0vfrxvpzesf2"&gt;76&lt;/key&gt;&lt;/foreign-keys&gt;&lt;ref-type name="Journal Article"&gt;17&lt;/ref-type&gt;&lt;contributors&gt;&lt;authors&gt;&lt;author&gt;Vasilevskis, EE&lt;/author&gt;&lt;author&gt;Meltzer, D&lt;/author&gt;&lt;author&gt;Schnipper, J&lt;/author&gt;&lt;author&gt;Kaboli, P&lt;/author&gt;&lt;author&gt;Wetterneck, T&lt;/author&gt;&lt;author&gt;Gonzales, D&lt;/author&gt;&lt;author&gt;Arora, V&lt;/author&gt;&lt;author&gt;Zhang, J&lt;/author&gt;&lt;author&gt;Auerbach, AD&lt;/author&gt;&lt;/authors&gt;&lt;/contributors&gt;&lt;titles&gt;&lt;title&gt;Quality of care for decompensated heart failure: comparable performance between academic hospitalists and non-hospitalists&lt;/title&gt;&lt;secondary-title&gt;Journal of General Internal Medicine&lt;/secondary-title&gt;&lt;/titles&gt;&lt;periodical&gt;&lt;full-title&gt;Journal of General Internal Medicine&lt;/full-title&gt;&lt;/periodical&gt;&lt;pages&gt;1399-406&lt;/pages&gt;&lt;volume&gt;23&lt;/volume&gt;&lt;number&gt;9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 =     37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2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 =     252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ression: comorbidity, clinical data, hospital clustering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frequency of cardiac testing, LVEF measures or ACE-I/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B/beta-blocker prescribing </w:t>
            </w:r>
          </w:p>
        </w:tc>
      </w:tr>
      <w:tr>
        <w:trPr/>
        <w:tc>
          <w:tcPr>
            <w:tcW w:w="2170" w:type="dxa"/>
            <w:tcBorders>
              <w:bottom w:val="single" w:sz="4" w:space="0" w:color="000000"/>
            </w:tcBorders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cht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Wachter&lt;/Author&gt;&lt;Year&gt;1998&lt;/Year&gt;&lt;RecNum&gt;77&lt;/RecNum&gt;&lt;record&gt;&lt;rec-number&gt;77&lt;/rec-number&gt;&lt;foreign-keys&gt;&lt;key app="EN" db-id="sed9wafx80d0wrepxvnp2r5f0vfrxvpzesf2"&gt;77&lt;/key&gt;&lt;/foreign-keys&gt;&lt;ref-type name="Journal Article"&gt;17&lt;/ref-type&gt;&lt;contributors&gt;&lt;authors&gt;&lt;author&gt;Wachter, RM&lt;/author&gt;&lt;author&gt;Katz, P&lt;/author&gt;&lt;author&gt;Showstack, J&lt;/author&gt;&lt;author&gt;Bindman, AB&lt;/author&gt;&lt;author&gt;Goldman, L&lt;/author&gt;&lt;/authors&gt;&lt;/contributors&gt;&lt;titles&gt;&lt;title&gt;Reorganizing an academic medical service: impact on cost, quality, patient satisfaction, and education.&lt;/title&gt;&lt;secondary-title&gt;The Journal of the American Medical Association&lt;/secondary-title&gt;&lt;/titles&gt;&lt;periodical&gt;&lt;full-title&gt;The Journal of the American Medical Association&lt;/full-title&gt;&lt;/periodical&gt;&lt;pages&gt;1560-5&lt;/pages&gt;&lt;volume&gt;279&lt;/volume&gt;&lt;number&gt;19&lt;/number&gt;&lt;dates&gt;&lt;year&gt;199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199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 =   162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I =     806      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 =     817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14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Normal"/>
              <w:ind w:right="-111" w:hanging="0"/>
              <w:rPr/>
            </w:pPr>
            <w:r>
              <w:rPr>
                <w:color w:val="000000"/>
                <w:sz w:val="18"/>
                <w:szCs w:val="18"/>
              </w:rPr>
              <w:t xml:space="preserve">Traditional </w:t>
            </w:r>
            <w:r>
              <w:rPr>
                <w:sz w:val="18"/>
                <w:szCs w:val="18"/>
              </w:rPr>
              <w:t>academic</w:t>
            </w:r>
            <w:r>
              <w:rPr>
                <w:color w:val="000000"/>
                <w:sz w:val="18"/>
                <w:szCs w:val="18"/>
              </w:rPr>
              <w:t xml:space="preserve"> attendings (n = 26) </w:t>
            </w:r>
          </w:p>
          <w:p>
            <w:pPr>
              <w:pStyle w:val="Normal"/>
              <w:ind w:right="-111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with house staff  </w:t>
            </w:r>
          </w:p>
          <w:p>
            <w:pPr>
              <w:pStyle w:val="Normal"/>
              <w:ind w:right="-111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ind w:right="-84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uasi-randomization based on physician's call cycle</w:t>
            </w:r>
          </w:p>
        </w:tc>
        <w:tc>
          <w:tcPr>
            <w:tcW w:w="3128" w:type="dxa"/>
            <w:tcBorders>
              <w:bottom w:val="single" w:sz="4" w:space="0" w:color="000000"/>
            </w:tcBorders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in subspecialty consultation rates*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2"/>
          <w:szCs w:val="12"/>
          <w:vertAlign w:val="superscript"/>
        </w:rPr>
      </w:pPr>
      <w:r>
        <w:rPr>
          <w:sz w:val="18"/>
          <w:szCs w:val="18"/>
          <w:vertAlign w:val="superscript"/>
        </w:rPr>
        <w:t>1</w:t>
      </w:r>
      <w:r>
        <w:rPr>
          <w:sz w:val="12"/>
          <w:szCs w:val="12"/>
          <w:vertAlign w:val="superscript"/>
        </w:rPr>
        <w:t xml:space="preserve"> </w:t>
      </w:r>
      <w:r>
        <w:rPr>
          <w:sz w:val="18"/>
          <w:szCs w:val="18"/>
        </w:rPr>
        <w:t xml:space="preserve">Study designs include randomized control trials (RCT), quasi-experimental designs (QE) time-series (TS), prospective cohorts (PC), retrospective cohorts (RC),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>before-after (B/A) and cross-sectional survey (CS)</w:t>
      </w:r>
    </w:p>
    <w:p>
      <w:pPr>
        <w:pStyle w:val="Normal"/>
        <w:rPr/>
      </w:pPr>
      <w:r>
        <w:rPr>
          <w:b/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N = total sample size; I = hospitalist intervention same size; C = comparison sample size</w:t>
      </w:r>
    </w:p>
    <w:p>
      <w:pPr>
        <w:pStyle w:val="Normal"/>
        <w:ind w:left="720" w:hanging="720"/>
        <w:rPr/>
      </w:pPr>
      <w:r>
        <w:rPr>
          <w:sz w:val="18"/>
          <w:szCs w:val="18"/>
          <w:vertAlign w:val="superscript"/>
        </w:rPr>
        <w:t xml:space="preserve">3 </w:t>
      </w:r>
      <w:r>
        <w:rPr>
          <w:sz w:val="18"/>
          <w:szCs w:val="18"/>
        </w:rPr>
        <w:t>* Indicates that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results are based on unadjusted analyses; ǂ indicates that a p-value or confident interval was not provided -  results may or may not be statistically significant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Normal"/>
        <w:rPr/>
      </w:pPr>
      <w:r>
        <w:rPr>
          <w:b/>
        </w:rPr>
        <w:t>Table 2.</w:t>
      </w:r>
      <w:r>
        <w:rPr/>
        <w:t xml:space="preserve"> Individual study results on hospitalist performance and efficiency indicators of quality (n = 59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568"/>
        <w:gridCol w:w="968"/>
        <w:gridCol w:w="2087"/>
        <w:gridCol w:w="2087"/>
        <w:gridCol w:w="2081"/>
        <w:gridCol w:w="3128"/>
      </w:tblGrid>
      <w:tr>
        <w:trPr>
          <w:trHeight w:val="292" w:hRule="atLeast"/>
        </w:trPr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42" w:right="-248" w:firstLine="14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9" w:right="-10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>
              <w:rPr>
                <w:b/>
                <w:sz w:val="20"/>
                <w:szCs w:val="20"/>
                <w:vertAlign w:val="superscript"/>
              </w:rPr>
              <w:t xml:space="preserve">1  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3" w:right="-134" w:firstLine="103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54" w:hanging="115"/>
              <w:rPr/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Hospitalist Intervention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11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 Group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84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isk-Adjustment </w:t>
            </w:r>
          </w:p>
        </w:tc>
        <w:tc>
          <w:tcPr>
            <w:tcW w:w="3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ed Results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enhaim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Abenhaim&lt;/Author&gt;&lt;Year&gt;2000&lt;/Year&gt;&lt;RecNum&gt;61&lt;/RecNum&gt;&lt;record&gt;&lt;rec-number&gt;61&lt;/rec-number&gt;&lt;foreign-keys&gt;&lt;key app="EN" db-id="sed9wafx80d0wrepxvnp2r5f0vfrxvpzesf2"&gt;61&lt;/key&gt;&lt;/foreign-keys&gt;&lt;ref-type name="Journal Article"&gt;17&lt;/ref-type&gt;&lt;contributors&gt;&lt;authors&gt;&lt;author&gt;Abenhaim, HA&lt;/author&gt;&lt;author&gt;Kahn, SR&lt;/author&gt;&lt;author&gt;Raffoulf, J&lt;/author&gt;&lt;author&gt;Becker, MR&lt;/author&gt;&lt;/authors&gt;&lt;/contributors&gt;&lt;titles&gt;&lt;title&gt;Program description: a hospitalist-run, medical short-stay unit in a teaching hospital &lt;/title&gt;&lt;secondary-title&gt;Canadian Medical Association Journal&lt;/secondary-title&gt;&lt;/titles&gt;&lt;periodical&gt;&lt;full-title&gt;Canadian Medical Association Journal&lt;/full-title&gt;&lt;/periodical&gt;&lt;pages&gt;1477-80&lt;/pages&gt;&lt;volume&gt;163&lt;/volume&gt;&lt;number&gt;11&lt;/number&gt;&lt;dates&gt;&lt;year&gt;200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272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09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628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s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n = 7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with house staff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dian LOS decreased by 78%*ǂ  </w:t>
            </w:r>
          </w:p>
          <w:p>
            <w:pPr>
              <w:pStyle w:val="Normal"/>
              <w:ind w:right="-109" w:hanging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patients assigned to hospitalists based on brief anticipated LOS)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uerbach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Auerbach&lt;/Author&gt;&lt;Year&gt;2002&lt;/Year&gt;&lt;RecNum&gt;2&lt;/RecNum&gt;&lt;record&gt;&lt;rec-number&gt;2&lt;/rec-number&gt;&lt;foreign-keys&gt;&lt;key app="EN" db-id="sed9wafx80d0wrepxvnp2r5f0vfrxvpzesf2"&gt;2&lt;/key&gt;&lt;/foreign-keys&gt;&lt;ref-type name="Journal Article"&gt;17&lt;/ref-type&gt;&lt;contributors&gt;&lt;authors&gt;&lt;author&gt;Auerbach, AD &lt;/author&gt;&lt;author&gt;Wachter, RM &lt;/author&gt;&lt;author&gt;Katz, P &lt;/author&gt;&lt;author&gt;Showstack,J &lt;/author&gt;&lt;author&gt; Baron,RB&lt;/author&gt;&lt;author&gt;Goldman, L &lt;/author&gt;&lt;/authors&gt;&lt;/contributors&gt;&lt;titles&gt;&lt;title&gt;Implementation of a voluntary hospitalist service at a community teaching hospital: improved clinical efficiency and patient outcomes&lt;/title&gt;&lt;secondary-title&gt;Annals of Internal Medicine&lt;/secondary-title&gt;&lt;/titles&gt;&lt;periodical&gt;&lt;full-title&gt;Annals of Internal Medicine&lt;/full-title&gt;&lt;/periodical&gt;&lt;pages&gt;1-16&lt;/pages&gt;&lt;volume&gt;137&lt;/volume&gt;&lt;number&gt;11&lt;/number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530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61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3693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5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113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, clinical data, year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LOS decreased by 33%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costs reduced by 22%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kmezia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Bekmezian&lt;/Author&gt;&lt;Year&gt;2008&lt;/Year&gt;&lt;RecNum&gt;32&lt;/RecNum&gt;&lt;record&gt;&lt;rec-number&gt;32&lt;/rec-number&gt;&lt;foreign-keys&gt;&lt;key app="EN" db-id="sed9wafx80d0wrepxvnp2r5f0vfrxvpzesf2"&gt;32&lt;/key&gt;&lt;/foreign-keys&gt;&lt;ref-type name="Journal Article"&gt;17&lt;/ref-type&gt;&lt;contributors&gt;&lt;authors&gt;&lt;author&gt;Bekmezian, A&lt;/author&gt;&lt;author&gt;Chung, PJ&lt;/author&gt;&lt;author&gt;Yazdani, S&lt;/author&gt;&lt;/authors&gt;&lt;/contributors&gt;&lt;titles&gt;&lt;title&gt;Staff-only pediatric hospitalist care of patients with medically complex subspecialty conditions in a major teaching hospital&lt;/title&gt;&lt;secondary-title&gt;Archives of Pediatrics and Adolescent Medicine&lt;/secondary-title&gt;&lt;/titles&gt;&lt;periodical&gt;&lt;full-title&gt;Archives of Pediatrics and Adolescent Medicine&lt;/full-title&gt;&lt;/periodical&gt;&lt;pages&gt;975-80&lt;/pages&gt;&lt;volume&gt;162&lt;/volume&gt;&lt;number&gt;10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92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0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816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 (n = 1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with house staff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-demographics, case-mix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LOS decreased by 38%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s reduced by 29%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llet &amp; Whitaker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Bellet&lt;/Author&gt;&lt;Year&gt;2000&lt;/Year&gt;&lt;RecNum&gt;8&lt;/RecNum&gt;&lt;record&gt;&lt;rec-number&gt;8&lt;/rec-number&gt;&lt;foreign-keys&gt;&lt;key app="EN" db-id="sed9wafx80d0wrepxvnp2r5f0vfrxvpzesf2"&gt;8&lt;/key&gt;&lt;/foreign-keys&gt;&lt;ref-type name="Journal Article"&gt;17&lt;/ref-type&gt;&lt;contributors&gt;&lt;authors&gt;&lt;author&gt;Bellet, PS&lt;/author&gt;&lt;author&gt;Whitaker, RC&lt;/author&gt;&lt;/authors&gt;&lt;/contributors&gt;&lt;titles&gt;&lt;title&gt;Evaluation of a pediatric hospitalist service: impact on length of stay and hospital charges&lt;/title&gt;&lt;secondary-title&gt;Pediatrics&lt;/secondary-title&gt;&lt;/titles&gt;&lt;periodical&gt;&lt;full-title&gt;Pediatrics&lt;/full-title&gt;&lt;/periodical&gt;&lt;pages&gt;478-484&lt;/pages&gt;&lt;volume&gt;105&lt;/volume&gt;&lt;number&gt;3&lt;/number&gt;&lt;dates&gt;&lt;year&gt;200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44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81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627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iatric hospitalist attendings (n = 10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attendings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31) &amp; community-based physicians (n = 13)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, physician characteristics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11%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s reduced by 9%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oyd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Boyd III&lt;/Author&gt;&lt;Year&gt;2006&lt;/Year&gt;&lt;RecNum&gt;48&lt;/RecNum&gt;&lt;record&gt;&lt;rec-number&gt;48&lt;/rec-number&gt;&lt;foreign-keys&gt;&lt;key app="EN" db-id="sed9wafx80d0wrepxvnp2r5f0vfrxvpzesf2"&gt;48&lt;/key&gt;&lt;/foreign-keys&gt;&lt;ref-type name="Journal Article"&gt;17&lt;/ref-type&gt;&lt;contributors&gt;&lt;authors&gt;&lt;author&gt;Boyd III, J&lt;/author&gt;&lt;author&gt;Samaddar, K&lt;/author&gt;&lt;author&gt;Parra-Roide, L&lt;/author&gt;&lt;author&gt;Prieto Allen, E&lt;/author&gt;&lt;author&gt;White, B&lt;/author&gt;&lt;/authors&gt;&lt;/contributors&gt;&lt;titles&gt;&lt;title&gt;Comparison of outcome measures for a traditional pediatric faculty service and nonfaculty hospitalist services in a community teaching hospital &lt;/title&gt;&lt;secondary-title&gt;Pediatrics&lt;/secondary-title&gt;&lt;/titles&gt;&lt;periodical&gt;&lt;full-title&gt;Pediatrics&lt;/full-title&gt;&lt;/periodical&gt;&lt;pages&gt;1327-1331&lt;/pages&gt;&lt;volume&gt;118&lt;/volume&gt;&lt;number&gt;4&lt;/number&gt;&lt;dates&gt;&lt;year&gt;2006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6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00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74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69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private hospitalist teams (n = 4,5) both with house staff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(n = 8)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severity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increased by 12% - 19%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s increased by 10%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rek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Carek&lt;/Author&gt;&lt;Year&gt;2008&lt;/Year&gt;&lt;RecNum&gt;49&lt;/RecNum&gt;&lt;record&gt;&lt;rec-number&gt;49&lt;/rec-number&gt;&lt;foreign-keys&gt;&lt;key app="EN" db-id="sed9wafx80d0wrepxvnp2r5f0vfrxvpzesf2"&gt;49&lt;/key&gt;&lt;/foreign-keys&gt;&lt;ref-type name="Journal Article"&gt;17&lt;/ref-type&gt;&lt;contributors&gt;&lt;authors&gt;&lt;author&gt;Carek, PJ&lt;/author&gt;&lt;author&gt;Boggan, H&lt;/author&gt;&lt;author&gt; Mainous, AG&lt;/author&gt;&lt;author&gt;Geesey, ME&lt;/author&gt;&lt;author&gt;Dickerson, L&lt;/author&gt;&lt;author&gt;Laird, S&lt;/author&gt;&lt;/authors&gt;&lt;/contributors&gt;&lt;titles&gt;&lt;title&gt;Inpatient care in a community hospital: comparing length of stay and costs among teaching, hospitalist, and community services&lt;/title&gt;&lt;secondary-title&gt;Family Medicine&lt;/secondary-title&gt;&lt;/titles&gt;&lt;periodical&gt;&lt;full-title&gt;Family Medicine&lt;/full-title&gt;&lt;/periodical&gt;&lt;pages&gt;119-24&lt;/pages&gt;&lt;volume&gt;40&lt;/volume&gt;&lt;number&gt;2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545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64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3805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hospitalists (n = 12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attendings with (n = 13) house staff and community-based physicians (n = 52)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/>
            </w:pPr>
            <w:r>
              <w:rPr>
                <w:sz w:val="18"/>
                <w:szCs w:val="18"/>
              </w:rPr>
              <w:t>Regression-demographics, severity (</w:t>
            </w:r>
            <w:r>
              <w:rPr>
                <w:i/>
                <w:sz w:val="18"/>
                <w:szCs w:val="18"/>
              </w:rPr>
              <w:t>hospitalists compared to teaching service only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increased by 18% compared to teaching service but decreased by 5%* compared to community physicians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an costs increased by 28% and 10%* respectively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aig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Craig&lt;/Author&gt;&lt;Year&gt;1999&lt;/Year&gt;&lt;RecNum&gt;10&lt;/RecNum&gt;&lt;record&gt;&lt;rec-number&gt;10&lt;/rec-number&gt;&lt;foreign-keys&gt;&lt;key app="EN" db-id="sed9wafx80d0wrepxvnp2r5f0vfrxvpzesf2"&gt;10&lt;/key&gt;&lt;/foreign-keys&gt;&lt;ref-type name="Journal Article"&gt;17&lt;/ref-type&gt;&lt;contributors&gt;&lt;authors&gt;&lt;author&gt;Craig, Diane E&lt;/author&gt;&lt;author&gt;Hartka, Liz &lt;/author&gt;&lt;author&gt;Likosky, William H&lt;/author&gt;&lt;author&gt;Caplan, William M&lt;/author&gt;&lt;author&gt;Litsky, Paul&lt;/author&gt;&lt;author&gt;Smithey, Jannalee&lt;/author&gt;&lt;/authors&gt;&lt;/contributors&gt;&lt;titles&gt;&lt;title&gt;Implementation of a hospitalist system in a large health maintenance organization: the Kaiser Permanente experience&lt;/title&gt;&lt;secondary-title&gt;Annals of Internal Medicine&lt;/secondary-title&gt;&lt;/titles&gt;&lt;periodical&gt;&lt;full-title&gt;Annals of Internal Medicine&lt;/full-title&gt;&lt;/periodical&gt;&lt;pages&gt;355-359&lt;/pages&gt;&lt;volume&gt;130&lt;/volume&gt;&lt;number&gt;4S&lt;/number&gt;&lt;dates&gt;&lt;year&gt;199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199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napToGrid w:val="false"/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hospitalist-staffed facilities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hospitalist facilities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s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11% - 17%ǂ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s increased by 5% - 13%ǂ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vis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Davis&lt;/Author&gt;&lt;Year&gt;2000&lt;/Year&gt;&lt;RecNum&gt;11&lt;/RecNum&gt;&lt;record&gt;&lt;rec-number&gt;11&lt;/rec-number&gt;&lt;foreign-keys&gt;&lt;key app="EN" db-id="sed9wafx80d0wrepxvnp2r5f0vfrxvpzesf2"&gt;11&lt;/key&gt;&lt;/foreign-keys&gt;&lt;ref-type name="Journal Article"&gt;17&lt;/ref-type&gt;&lt;contributors&gt;&lt;authors&gt;&lt;author&gt;Davis, Kenneth M&lt;/author&gt;&lt;author&gt;Koch, Karen E&lt;/author&gt;&lt;author&gt;Harvey, J. Ken&lt;/author&gt;&lt;author&gt;Wilson, Renee&lt;/author&gt;&lt;author&gt;Englert, Jan&lt;/author&gt;&lt;author&gt;Gerard, Patrick D&lt;/author&gt;&lt;/authors&gt;&lt;/contributors&gt;&lt;titles&gt;&lt;title&gt;Effects of hospitalists on cost, outcomes, and patient satisfaction in a rural health system &lt;/title&gt;&lt;secondary-title&gt;The American Journal of Medicine &lt;/secondary-title&gt;&lt;/titles&gt;&lt;periodical&gt;&lt;full-title&gt;The American Journal of Medicine&lt;/full-title&gt;&lt;/periodical&gt;&lt;pages&gt; 621-626 &lt;/pages&gt;&lt;volume&gt;108&lt;/volume&gt;&lt;number&gt;8&lt;/number&gt;&lt;dates&gt;&lt;year&gt;200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212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44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681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hospitalists (n = 2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sisted by a nurse manager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 (n = 17)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s, case-mix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LOS decreased by 25%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s reduced by 12%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amond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Diamond&lt;/Author&gt;&lt;Year&gt;1998&lt;/Year&gt;&lt;RecNum&gt;9&lt;/RecNum&gt;&lt;record&gt;&lt;rec-number&gt;9&lt;/rec-number&gt;&lt;foreign-keys&gt;&lt;key app="EN" db-id="sed9wafx80d0wrepxvnp2r5f0vfrxvpzesf2"&gt;9&lt;/key&gt;&lt;/foreign-keys&gt;&lt;ref-type name="Journal Article"&gt;17&lt;/ref-type&gt;&lt;contributors&gt;&lt;authors&gt;&lt;author&gt;Diamond, Herbert S&lt;/author&gt;&lt;author&gt;Goldberg, Elliot&lt;/author&gt;&lt;author&gt;Janosky, Janine E&lt;/author&gt;&lt;/authors&gt;&lt;/contributors&gt;&lt;titles&gt;&lt;title&gt;The effect of full-time faculty hospitalists on the efficiency of care at a community teaching hospital&lt;/title&gt;&lt;secondary-title&gt;Annals of Internal Medicine&lt;/secondary-title&gt;&lt;/titles&gt;&lt;periodical&gt;&lt;full-title&gt;Annals of Internal Medicine&lt;/full-title&gt;&lt;/periodical&gt;&lt;pages&gt;197-203&lt;/pages&gt;&lt;volume&gt;129&lt;/volume&gt;&lt;number&gt;3&lt;/number&gt;&lt;dates&gt;&lt;year&gt;199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199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329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62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679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with house staff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unity-based physicians with house staff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 LOS decreased by 27%*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costs reduced by 16%*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wight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Dwight&lt;/Author&gt;&lt;Year&gt;2004&lt;/Year&gt;&lt;RecNum&gt;26&lt;/RecNum&gt;&lt;record&gt;&lt;rec-number&gt;26&lt;/rec-number&gt;&lt;foreign-keys&gt;&lt;key app="EN" db-id="sed9wafx80d0wrepxvnp2r5f0vfrxvpzesf2"&gt;26&lt;/key&gt;&lt;/foreign-keys&gt;&lt;ref-type name="Journal Article"&gt;17&lt;/ref-type&gt;&lt;contributors&gt;&lt;authors&gt;&lt;author&gt;Dwight, P&lt;/author&gt;&lt;author&gt;MacArthur, C&lt;/author&gt;&lt;author&gt;Friedman, JN&lt;/author&gt;&lt;author&gt;Parkin, PC&lt;/author&gt;&lt;/authors&gt;&lt;/contributors&gt;&lt;titles&gt;&lt;title&gt;Evaluation of a staff-only hospitalist system in a tertiary care, academic children&amp;apos;s hospital&lt;/title&gt;&lt;secondary-title&gt;Pediatrics&lt;/secondary-title&gt;&lt;/titles&gt;&lt;periodical&gt;&lt;full-title&gt;Pediatrics&lt;/full-title&gt;&lt;/periodical&gt;&lt;pages&gt;1545-9&lt;/pages&gt;&lt;volume&gt;114&lt;/volume&gt;&lt;number&gt;6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380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27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2533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pediatric hospitalists (n = 3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with house staff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omorbidity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14%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yna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Dynan&lt;/Author&gt;&lt;Year&gt;2009&lt;/Year&gt;&lt;RecNum&gt;52&lt;/RecNum&gt;&lt;record&gt;&lt;rec-number&gt;52&lt;/rec-number&gt;&lt;foreign-keys&gt;&lt;key app="EN" db-id="sed9wafx80d0wrepxvnp2r5f0vfrxvpzesf2"&gt;52&lt;/key&gt;&lt;/foreign-keys&gt;&lt;ref-type name="Journal Article"&gt;17&lt;/ref-type&gt;&lt;contributors&gt;&lt;authors&gt;&lt;author&gt;Dynan, L&lt;/author&gt;&lt;author&gt;Stein, R&lt;/author&gt;&lt;author&gt;David, G&lt;/author&gt;&lt;author&gt;Cancilla Kenny, L&lt;/author&gt;&lt;author&gt;Eckman, M&lt;/author&gt;&lt;author&gt;Short, AD &lt;/author&gt;&lt;/authors&gt;&lt;/contributors&gt;&lt;titles&gt;&lt;title&gt;Determinants of hospitalist efficiency: a qualitative and quantitative Study &lt;/title&gt;&lt;secondary-title&gt;Medical Care Research and Review&lt;/secondary-title&gt;&lt;/titles&gt;&lt;periodical&gt;&lt;full-title&gt;Medical Care Research and Review&lt;/full-title&gt;&lt;/periodical&gt;&lt;pages&gt;21&lt;/pages&gt;&lt;edition&gt;June 25, 2009&lt;/edition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554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238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3160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s (n = 8) assisted by a nurse practitioner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(n = 40)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, comorbidity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difference in mean LOS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s reduced by 15%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erett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Everett&lt;/Author&gt;&lt;Year&gt;2004&lt;/Year&gt;&lt;RecNum&gt;20&lt;/RecNum&gt;&lt;record&gt;&lt;rec-number&gt;20&lt;/rec-number&gt;&lt;foreign-keys&gt;&lt;key app="EN" db-id="sed9wafx80d0wrepxvnp2r5f0vfrxvpzesf2"&gt;20&lt;/key&gt;&lt;/foreign-keys&gt;&lt;ref-type name="Journal Article"&gt;17&lt;/ref-type&gt;&lt;contributors&gt;&lt;authors&gt;&lt;author&gt;Everett, GD&lt;/author&gt;&lt;author&gt;Anton, MP&lt;/author&gt;&lt;author&gt;Jackson, BK&lt;/author&gt;&lt;author&gt;Swigert, C&lt;/author&gt;&lt;author&gt;Uddin, N&lt;/author&gt;&lt;/authors&gt;&lt;/contributors&gt;&lt;titles&gt;&lt;title&gt;Comparison of hospital costs and length of stay associated with general internists and hospitalist physicians at a community hospital&lt;/title&gt;&lt;secondary-title&gt;The American Journal of Managed Care&lt;/secondary-title&gt;&lt;/titles&gt;&lt;periodical&gt;&lt;full-title&gt;The American Journal of Managed Care&lt;/full-title&gt;&lt;/periodical&gt;&lt;pages&gt;626-630&lt;/pages&gt;&lt;volume&gt;10&lt;/volume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175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313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8617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hospitalists (n = 27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 (n = 131)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, year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16%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s reduced by 8%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erett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Everett&lt;/Author&gt;&lt;Year&gt;2007&lt;/Year&gt;&lt;RecNum&gt;53&lt;/RecNum&gt;&lt;record&gt;&lt;rec-number&gt;53&lt;/rec-number&gt;&lt;foreign-keys&gt;&lt;key app="EN" db-id="sed9wafx80d0wrepxvnp2r5f0vfrxvpzesf2"&gt;53&lt;/key&gt;&lt;/foreign-keys&gt;&lt;ref-type name="Journal Article"&gt;17&lt;/ref-type&gt;&lt;contributors&gt;&lt;authors&gt;&lt;author&gt;Everett, GD&lt;/author&gt;&lt;author&gt;Uddin, N&lt;/author&gt;&lt;author&gt;Rudloff, B&lt;/author&gt;&lt;/authors&gt;&lt;/contributors&gt;&lt;titles&gt;&lt;title&gt;Comparison of hospital costs and length of stay for community internists, hospitalists, and academicians &lt;/title&gt;&lt;secondary-title&gt;Journal of General Internal Medicine&lt;/secondary-title&gt;&lt;/titles&gt;&lt;periodical&gt;&lt;full-title&gt;Journal of General Internal Medicine&lt;/full-title&gt;&lt;/periodical&gt;&lt;pages&gt;662-7&lt;/pages&gt;&lt;volume&gt;22&lt;/volume&gt;&lt;number&gt;5&lt;/number&gt;&lt;dates&gt;&lt;year&gt;2007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7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279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1156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11227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hospitalists (n = 40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attendings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10) with house staff and community-based physicians (n = 52)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, severity, year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and costs increased by 42% and 32% respectively compared to academic attendings; mean LOS and costs decreased by 14% and 8% respectively compared to community-based physician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eese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Freese&lt;/Author&gt;&lt;Year&gt;1999&lt;/Year&gt;&lt;RecNum&gt;29&lt;/RecNum&gt;&lt;record&gt;&lt;rec-number&gt;29&lt;/rec-number&gt;&lt;foreign-keys&gt;&lt;key app="EN" db-id="sed9wafx80d0wrepxvnp2r5f0vfrxvpzesf2"&gt;29&lt;/key&gt;&lt;/foreign-keys&gt;&lt;ref-type name="Journal Article"&gt;17&lt;/ref-type&gt;&lt;contributors&gt;&lt;authors&gt;&lt;author&gt;Freese, R B&lt;/author&gt;&lt;/authors&gt;&lt;/contributors&gt;&lt;titles&gt;&lt;title&gt;The Park Nicollet experience in establishing a hospitalist system&lt;/title&gt;&lt;secondary-title&gt;Annals of Internal Medicine&lt;/secondary-title&gt;&lt;/titles&gt;&lt;periodical&gt;&lt;full-title&gt;Annals of Internal Medicine&lt;/full-title&gt;&lt;/periodical&gt;&lt;pages&gt;350-354&lt;/pages&gt;&lt;volume&gt;130&lt;/volume&gt;&lt;number&gt;4s&lt;/number&gt;&lt;dates&gt;&lt;year&gt;199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199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napToGrid w:val="false"/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vate hospitalist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2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73)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/>
            </w:pPr>
            <w:r>
              <w:rPr>
                <w:sz w:val="18"/>
                <w:szCs w:val="18"/>
              </w:rPr>
              <w:t xml:space="preserve">Mean LOS decreased by 0.64 days*ǂ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 reduced by 25%*ǂ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ittell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Gittell&lt;/Author&gt;&lt;Year&gt;2009&lt;/Year&gt;&lt;RecNum&gt;90&lt;/RecNum&gt;&lt;record&gt;&lt;rec-number&gt;90&lt;/rec-number&gt;&lt;foreign-keys&gt;&lt;key app="EN" db-id="sed9wafx80d0wrepxvnp2r5f0vfrxvpzesf2"&gt;90&lt;/key&gt;&lt;/foreign-keys&gt;&lt;ref-type name="Journal Article"&gt;17&lt;/ref-type&gt;&lt;contributors&gt;&lt;authors&gt;&lt;author&gt;Gittell, JH&lt;/author&gt;&lt;author&gt;Weinberg, DB&lt;/author&gt;&lt;author&gt;Bennett, AL&lt;/author&gt;&lt;author&gt;Miller, JA&lt;/author&gt;&lt;/authors&gt;&lt;/contributors&gt;&lt;titles&gt;&lt;title&gt;Is the doctor in? A relational approach to job design and the coordination of work&lt;/title&gt;&lt;secondary-title&gt;Human Resource Management&lt;/secondary-title&gt;&lt;/titles&gt;&lt;periodical&gt;&lt;full-title&gt;Human Resource Management&lt;/full-title&gt;&lt;/periodical&gt;&lt;pages&gt;729-55&lt;/pages&gt;&lt;volume&gt;47&lt;/volume&gt;&lt;number&gt;4&lt;/number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6686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hospitalists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severity, clinical data, physician clustering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ed/expected LOS decreased by 36%; mean costs reduced by 6%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Go&lt;/Author&gt;&lt;Year&gt;2010&lt;/Year&gt;&lt;RecNum&gt;107&lt;/RecNum&gt;&lt;record&gt;&lt;rec-number&gt;107&lt;/rec-number&gt;&lt;foreign-keys&gt;&lt;key app="EN" db-id="sed9wafx80d0wrepxvnp2r5f0vfrxvpzesf2"&gt;107&lt;/key&gt;&lt;/foreign-keys&gt;&lt;ref-type name="Journal Article"&gt;17&lt;/ref-type&gt;&lt;contributors&gt;&lt;authors&gt;&lt;author&gt;Go, JT&lt;/author&gt;&lt;author&gt;Vaughan-Sarrazin, M&lt;/author&gt;&lt;author&gt;Auerbach, AD&lt;/author&gt;&lt;author&gt;Schnipper, J&lt;/author&gt;&lt;author&gt;Wetterneck, TB&lt;/author&gt;&lt;author&gt;Gonzalez, D&lt;/author&gt;&lt;author&gt;Meltzer, D&lt;/author&gt;&lt;author&gt;Kaboli, PJ&lt;/author&gt;&lt;/authors&gt;&lt;/contributors&gt;&lt;titles&gt;&lt;title&gt;Do hospitalists affect clinical outcomes and efficiency for patients with acute upper gastrointestinal hemorrhage (UGIH)?&lt;/title&gt;&lt;secondary-title&gt;Journal of Hospital Medicine&lt;/secondary-title&gt;&lt;/titles&gt;&lt;periodical&gt;&lt;full-title&gt;Journal of Hospital Medicine&lt;/full-title&gt;&lt;/periodical&gt;&lt;pages&gt;133-139&lt;/pages&gt;&lt;volume&gt;5&lt;/volume&gt;&lt;number&gt;3&lt;/number&gt;&lt;dates&gt;&lt;year&gt;201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1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45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6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59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hospitalist attendings with house staff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severity, comorbidity, site, physician clustering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difference in mean LOS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s reduced by 17%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egory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Gregory&lt;/Author&gt;&lt;Year&gt;2003&lt;/Year&gt;&lt;RecNum&gt;54&lt;/RecNum&gt;&lt;record&gt;&lt;rec-number&gt;54&lt;/rec-number&gt;&lt;foreign-keys&gt;&lt;key app="EN" db-id="sed9wafx80d0wrepxvnp2r5f0vfrxvpzesf2"&gt;54&lt;/key&gt;&lt;/foreign-keys&gt;&lt;ref-type name="Journal Article"&gt;17&lt;/ref-type&gt;&lt;contributors&gt;&lt;authors&gt;&lt;author&gt;Gregory, D&lt;/author&gt;&lt;author&gt;Baigelman, W&lt;/author&gt;&lt;author&gt;Wilson, IB&lt;/author&gt;&lt;/authors&gt;&lt;/contributors&gt;&lt;titles&gt;&lt;title&gt;Hospital economics of the hospitalist&lt;/title&gt;&lt;secondary-title&gt;Health Services Research&lt;/secondary-title&gt;&lt;/titles&gt;&lt;periodical&gt;&lt;full-title&gt;Health Services Research&lt;/full-title&gt;&lt;/periodical&gt;&lt;pages&gt;905–918&lt;/pages&gt;&lt;volume&gt;38&lt;/volume&gt;&lt;number&gt;3&lt;/number&gt;&lt;dates&gt;&lt;year&gt;2003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3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40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  9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309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1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with house staff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LOS decreased by 37%*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s reduced by 24%*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ckn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Hackner&lt;/Author&gt;&lt;Year&gt;2001&lt;/Year&gt;&lt;RecNum&gt;12&lt;/RecNum&gt;&lt;record&gt;&lt;rec-number&gt;12&lt;/rec-number&gt;&lt;foreign-keys&gt;&lt;key app="EN" db-id="sed9wafx80d0wrepxvnp2r5f0vfrxvpzesf2"&gt;12&lt;/key&gt;&lt;/foreign-keys&gt;&lt;ref-type name="Journal Article"&gt;17&lt;/ref-type&gt;&lt;contributors&gt;&lt;authors&gt;&lt;author&gt;Hackner, D&lt;/author&gt;&lt;author&gt;Tu,G&lt;/author&gt;&lt;author&gt;Braunstein, GD&lt;/author&gt;&lt;author&gt;Ault, M&lt;/author&gt;&lt;author&gt;Weingarten, S&lt;/author&gt;&lt;author&gt;Mohsenifar, Z&lt;/author&gt;&lt;/authors&gt;&lt;/contributors&gt;&lt;titles&gt;&lt;title&gt;The value of a hospitalist service: efficient care for the ageing population&lt;/title&gt;&lt;secondary-title&gt;Chest&lt;/secondary-title&gt;&lt;/titles&gt;&lt;periodical&gt;&lt;full-title&gt;Chest&lt;/full-title&gt;&lt;/periodical&gt;&lt;pages&gt;580-589&lt;/pages&gt;&lt;volume&gt;119&lt;/volume&gt;&lt;number&gt;2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63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47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160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10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73)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ification by age and severity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and costs decreased by 16%*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lasyamani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Halasyamani&lt;/Author&gt;&lt;Year&gt;2005&lt;/Year&gt;&lt;RecNum&gt;55&lt;/RecNum&gt;&lt;record&gt;&lt;rec-number&gt;55&lt;/rec-number&gt;&lt;foreign-keys&gt;&lt;key app="EN" db-id="sed9wafx80d0wrepxvnp2r5f0vfrxvpzesf2"&gt;55&lt;/key&gt;&lt;/foreign-keys&gt;&lt;ref-type name="Journal Article"&gt;17&lt;/ref-type&gt;&lt;contributors&gt;&lt;authors&gt;&lt;author&gt;Halasyamani, LK&lt;/author&gt;&lt;author&gt;Valenstein, PN&lt;/author&gt;&lt;author&gt;Friedlander, MP&lt;/author&gt;&lt;author&gt;Cowen, ME&lt;/author&gt;&lt;/authors&gt;&lt;/contributors&gt;&lt;titles&gt;&lt;title&gt;A comparison of two hospitalist models with traditional care in a community teaching hospital&lt;/title&gt;&lt;secondary-title&gt;The American Journal of Medicine&lt;/secondary-title&gt;&lt;/titles&gt;&lt;periodical&gt;&lt;full-title&gt;The American Journal of Medicine&lt;/full-title&gt;&lt;/periodical&gt;&lt;pages&gt;536-543&lt;/pages&gt;&lt;volume&gt;118&lt;/volume&gt;&lt;number&gt;5&lt;/number&gt;&lt;dates&gt;&lt;year&gt;2005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5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059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613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4459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demic hospitalist attendings (n = 15) with house staff and private hospitalists (n = 18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63)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case-mix, physician clustering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and costs decreased by 20% and 10% respectively for academic hospitalists; mean LOS and costs decreased by 8% and 6% respectively for private hospitalist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uddlesto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Huddleston&lt;/Author&gt;&lt;Year&gt;2004&lt;/Year&gt;&lt;RecNum&gt;7&lt;/RecNum&gt;&lt;record&gt;&lt;rec-number&gt;7&lt;/rec-number&gt;&lt;foreign-keys&gt;&lt;key app="EN" db-id="sed9wafx80d0wrepxvnp2r5f0vfrxvpzesf2"&gt;7&lt;/key&gt;&lt;/foreign-keys&gt;&lt;ref-type name="Journal Article"&gt;17&lt;/ref-type&gt;&lt;contributors&gt;&lt;authors&gt;&lt;author&gt;Huddleston, J M&lt;/author&gt;&lt;author&gt;Long, K H&lt;/author&gt;&lt;author&gt;Naessens, J M&lt;/author&gt;&lt;author&gt;Vanness, D&lt;/author&gt;&lt;author&gt;Larson, D R&lt;/author&gt;&lt;author&gt;Trousdale, R&lt;/author&gt;&lt;author&gt;Plevak, M&lt;/author&gt;&lt;author&gt;Cabanela, M&lt;/author&gt;&lt;author&gt;Ilstrup, D&lt;/author&gt;&lt;author&gt;Wachter, R M&lt;/author&gt;&lt;/authors&gt;&lt;/contributors&gt;&lt;titles&gt;&lt;title&gt;Medical and surgical comanagement after elective hip and knee arthroplasty: A randomized, controlled trial&lt;/title&gt;&lt;secondary-title&gt;Annals of Internal Medicine&lt;/secondary-title&gt;&lt;/titles&gt;&lt;periodical&gt;&lt;full-title&gt;Annals of Internal Medicine&lt;/full-title&gt;&lt;/periodical&gt;&lt;pages&gt;28-38&lt;/pages&gt;&lt;volume&gt;141&lt;/volume&gt;&lt;number&gt;1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46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23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37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s (n = 3) comanaging with the orthopaedic team 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orthopaedic attendings (n =12)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surgical residents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zation with adjustment for surgery type</w:t>
            </w:r>
          </w:p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9%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mean cost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aboli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Kaboli&lt;/Author&gt;&lt;Year&gt;2004&lt;/Year&gt;&lt;RecNum&gt;19&lt;/RecNum&gt;&lt;record&gt;&lt;rec-number&gt;19&lt;/rec-number&gt;&lt;foreign-keys&gt;&lt;key app="EN" db-id="sed9wafx80d0wrepxvnp2r5f0vfrxvpzesf2"&gt;19&lt;/key&gt;&lt;/foreign-keys&gt;&lt;ref-type name="Journal Article"&gt;17&lt;/ref-type&gt;&lt;contributors&gt;&lt;authors&gt;&lt;author&gt;Kaboli, PJ&lt;/author&gt;&lt;author&gt;Barnett, MJ&lt;/author&gt;&lt;author&gt;Rosenthal, GE&lt;/author&gt;&lt;/authors&gt;&lt;/contributors&gt;&lt;titles&gt;&lt;title&gt;Associations with reduced length of stay and costs on an academic hospitalist service&lt;/title&gt;&lt;secondary-title&gt;The American Journal of Managed Care&lt;/secondary-title&gt;&lt;/titles&gt;&lt;periodical&gt;&lt;full-title&gt;The American Journal of Managed Care&lt;/full-title&gt;&lt;/periodical&gt;&lt;pages&gt;561-568&lt;/pages&gt;&lt;volume&gt;10&lt;/volume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70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44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259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3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(n = 34)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physician clustering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16%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s reduced by 10%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arns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Kearns&lt;/Author&gt;&lt;Year&gt;2001&lt;/Year&gt;&lt;RecNum&gt;14&lt;/RecNum&gt;&lt;record&gt;&lt;rec-number&gt;14&lt;/rec-number&gt;&lt;foreign-keys&gt;&lt;key app="EN" db-id="sed9wafx80d0wrepxvnp2r5f0vfrxvpzesf2"&gt;14&lt;/key&gt;&lt;/foreign-keys&gt;&lt;ref-type name="Journal Article"&gt;17&lt;/ref-type&gt;&lt;contributors&gt;&lt;authors&gt;&lt;author&gt;Kearns, PJ&lt;/author&gt;&lt;author&gt;Wang, CC&lt;/author&gt;&lt;author&gt;Morris, WJ&lt;/author&gt;&lt;author&gt;Low, DG&lt;/author&gt;&lt;author&gt;Deacon, AS&lt;/author&gt;&lt;author&gt;Chan, SY&lt;/author&gt;&lt;author&gt;Jensen, WA&lt;/author&gt;&lt;/authors&gt;&lt;/contributors&gt;&lt;titles&gt;&lt;title&gt;Hospital Care by Hospital-Based and Clinic-Based Faculty: A Prospective, Controlled Trial&lt;/title&gt;&lt;secondary-title&gt;Archives of Internal Medicine&lt;/secondary-title&gt;&lt;/titles&gt;&lt;periodical&gt;&lt;full-title&gt;Archives of Internal Medicine&lt;/full-title&gt;&lt;/periodical&gt;&lt;pages&gt;235-241&lt;/pages&gt;&lt;volume&gt;161&lt;/volume&gt;&lt;number&gt;2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445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223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2217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4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(n = 27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diagnosis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mean LOS or cost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hasgiwali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Khasgiwala&lt;/Author&gt;&lt;Year&gt;2006&lt;/Year&gt;&lt;RecNum&gt;57&lt;/RecNum&gt;&lt;record&gt;&lt;rec-number&gt;57&lt;/rec-number&gt;&lt;foreign-keys&gt;&lt;key app="EN" db-id="sed9wafx80d0wrepxvnp2r5f0vfrxvpzesf2"&gt;57&lt;/key&gt;&lt;/foreign-keys&gt;&lt;ref-type name="Journal Article"&gt;17&lt;/ref-type&gt;&lt;contributors&gt;&lt;authors&gt;&lt;author&gt;Khasgiwala, VC&lt;/author&gt;&lt;author&gt;Aronson, MD&lt;/author&gt;&lt;author&gt;Davis, RB&lt;/author&gt;&lt;author&gt;Rosen, MP&lt;/author&gt;&lt;/authors&gt;&lt;/contributors&gt;&lt;titles&gt;&lt;title&gt;Imaging utilization in the era of the hospitalist&lt;/title&gt;&lt;secondary-title&gt;American Journal of Roentgenology&lt;/secondary-title&gt;&lt;/titles&gt;&lt;periodical&gt;&lt;full-title&gt;American Journal of Roentgenology&lt;/full-title&gt;&lt;/periodical&gt;&lt;pages&gt;2-7&lt;/pages&gt;&lt;volume&gt;187&lt;/volume&gt;&lt;number&gt;1&lt;/number&gt;&lt;dates&gt;&lt;year&gt;2006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6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91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 =   117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743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5) and private hospitalists (n = 3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(n = 82)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ification by DRG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mean LOS* or costs*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rantz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Krantz&lt;/Author&gt;&lt;Year&gt;2005&lt;/Year&gt;&lt;RecNum&gt;58&lt;/RecNum&gt;&lt;record&gt;&lt;rec-number&gt;58&lt;/rec-number&gt;&lt;foreign-keys&gt;&lt;key app="EN" db-id="sed9wafx80d0wrepxvnp2r5f0vfrxvpzesf2"&gt;58&lt;/key&gt;&lt;/foreign-keys&gt;&lt;ref-type name="Journal Article"&gt;17&lt;/ref-type&gt;&lt;contributors&gt;&lt;authors&gt;&lt;author&gt;Krantz, MJ&lt;/author&gt;&lt;author&gt;Zwang, O&lt;/author&gt;&lt;author&gt;Rowan, SB&lt;/author&gt;&lt;author&gt;Cleary, B&lt;/author&gt;&lt;author&gt;Chu, E&amp;#xD;Reid, MB&lt;/author&gt;&lt;author&gt;Cantrill, SV&lt;/author&gt;&lt;author&gt;Havranek, EP&lt;/author&gt;&lt;author&gt;Albert, RK.&lt;/author&gt;&lt;/authors&gt;&lt;/contributors&gt;&lt;titles&gt;&lt;title&gt;A cooperative care model: cardiologists and hospitalists reduce length of stay in a chest pain observation unit&lt;/title&gt;&lt;secondary-title&gt;Critical Pathways in Cardiology&lt;/secondary-title&gt;&lt;/titles&gt;&lt;periodical&gt;&lt;full-title&gt;Critical Pathways in Cardiology&lt;/full-title&gt;&lt;/periodical&gt;&lt;pages&gt;55-8&lt;/pages&gt;&lt;volume&gt;4&lt;/volume&gt;&lt;number&gt;2&lt;/number&gt;&lt;dates&gt;&lt;year&gt;2005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5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49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26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28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hospitalists (n = 6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anaging with cardiologists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cardiologist attending with house staff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dian LOS decreased by 55%*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-to-admission decreased by 43%*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ulaga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Kulaga&lt;/Author&gt;&lt;Year&gt;2004&lt;/Year&gt;&lt;RecNum&gt;59&lt;/RecNum&gt;&lt;record&gt;&lt;rec-number&gt;59&lt;/rec-number&gt;&lt;foreign-keys&gt;&lt;key app="EN" db-id="sed9wafx80d0wrepxvnp2r5f0vfrxvpzesf2"&gt;59&lt;/key&gt;&lt;/foreign-keys&gt;&lt;ref-type name="Journal Article"&gt;17&lt;/ref-type&gt;&lt;contributors&gt;&lt;authors&gt;&lt;author&gt;Kulaga, ME&lt;/author&gt;&lt;author&gt;Charney, P&lt;/author&gt;&lt;author&gt;O&amp;apos;Mahony, SP&lt;/author&gt;&lt;author&gt;Cleary, JP&lt;/author&gt;&lt;author&gt;McClung, TM&lt;/author&gt;&lt;author&gt;Schildkamp, DE&lt;/author&gt;&lt;author&gt;Mazur, EM&lt;/author&gt;&lt;/authors&gt;&lt;/contributors&gt;&lt;titles&gt;&lt;title&gt;The positive impact of initiation of hospitalist clinician educators&lt;/title&gt;&lt;secondary-title&gt;Journal of General Internal Medicine&lt;/secondary-title&gt;&lt;/titles&gt;&lt;periodical&gt;&lt;full-title&gt;Journal of General Internal Medicine&lt;/full-title&gt;&lt;/periodical&gt;&lt;pages&gt;293-301&lt;/pages&gt;&lt;volume&gt;19&lt;/volume&gt;&lt;number&gt;4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270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58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2124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2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/>
            </w:pPr>
            <w:r>
              <w:rPr>
                <w:sz w:val="18"/>
                <w:szCs w:val="18"/>
              </w:rPr>
              <w:t xml:space="preserve">Community-based physicians with house staff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ification by DRG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21%*ǂ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an costs reduced by 18%ǂ*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uo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Kuo&lt;/Author&gt;&lt;Year&gt;2010&lt;/Year&gt;&lt;RecNum&gt;108&lt;/RecNum&gt;&lt;record&gt;&lt;rec-number&gt;108&lt;/rec-number&gt;&lt;foreign-keys&gt;&lt;key app="EN" db-id="sed9wafx80d0wrepxvnp2r5f0vfrxvpzesf2"&gt;108&lt;/key&gt;&lt;/foreign-keys&gt;&lt;ref-type name="Journal Article"&gt;17&lt;/ref-type&gt;&lt;contributors&gt;&lt;authors&gt;&lt;author&gt;Kuo, YF&lt;/author&gt;&lt;author&gt;Goodwin, JS&lt;/author&gt;&lt;/authors&gt;&lt;/contributors&gt;&lt;titles&gt;&lt;title&gt;Effect of hospitalists on length of stay in the medicare population: variation according to hospital and patient characteristics&lt;/title&gt;&lt;secondary-title&gt;Journal of the American Geriatric Society&lt;/secondary-title&gt;&lt;/titles&gt;&lt;periodical&gt;&lt;full-title&gt;Journal of the American Geriatric Society&lt;/full-title&gt;&lt;/periodical&gt;&lt;pages&gt;16491657&lt;/pages&gt;&lt;volume&gt;58&lt;/volume&gt;&lt;number&gt;9&lt;/number&gt;&lt;dates&gt;&lt;year&gt;201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1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31459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9106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=223525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, comorbidity, clinical data, hospital characteristics &amp; clustering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6%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ndriga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Landrigan&lt;/Author&gt;&lt;Year&gt;2002&lt;/Year&gt;&lt;RecNum&gt;15&lt;/RecNum&gt;&lt;record&gt;&lt;rec-number&gt;15&lt;/rec-number&gt;&lt;foreign-keys&gt;&lt;key app="EN" db-id="sed9wafx80d0wrepxvnp2r5f0vfrxvpzesf2"&gt;15&lt;/key&gt;&lt;/foreign-keys&gt;&lt;ref-type name="Journal Article"&gt;17&lt;/ref-type&gt;&lt;contributors&gt;&lt;authors&gt;&lt;author&gt;Landrigan, CP&lt;/author&gt;&lt;author&gt;Srivastava, R&lt;/author&gt;&lt;author&gt;Muret-Wagstaff, S&lt;/author&gt;&lt;author&gt;Soumerai, SB&lt;/author&gt;&lt;author&gt;Ross-Degnan, D&lt;/author&gt;&lt;author&gt;Graef, JW&lt;/author&gt;&lt;author&gt;Homer, CJ&lt;/author&gt;&lt;author&gt;Goldmann, DA&lt;/author&gt;&lt;/authors&gt;&lt;/contributors&gt;&lt;titles&gt;&lt;title&gt;Impact of a health maintenance organization hospitalist system in academic pediatrics&lt;/title&gt;&lt;secondary-title&gt;Pediatrics&lt;/secondary-title&gt;&lt;/titles&gt;&lt;periodical&gt;&lt;full-title&gt;Pediatrics&lt;/full-title&gt;&lt;/periodical&gt;&lt;pages&gt;720-28&lt;/pages&gt;&lt;volume&gt;110&lt;/volume&gt;&lt;number&gt;4&lt;/number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774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362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3823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with house staff and a nurse discharge planner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unity-based physicians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-series-temporal trend, case-mix</w:t>
            </w:r>
          </w:p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12%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s reduced by 16% after the introduction of hospitalists - no concurrent improvements in LOS or cost among comparison HMO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ndenau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Lindenauer&lt;/Author&gt;&lt;Year&gt;2002&lt;/Year&gt;&lt;RecNum&gt;16&lt;/RecNum&gt;&lt;record&gt;&lt;rec-number&gt;16&lt;/rec-number&gt;&lt;foreign-keys&gt;&lt;key app="EN" db-id="sed9wafx80d0wrepxvnp2r5f0vfrxvpzesf2"&gt;16&lt;/key&gt;&lt;/foreign-keys&gt;&lt;ref-type name="Journal Article"&gt;17&lt;/ref-type&gt;&lt;contributors&gt;&lt;authors&gt;&lt;author&gt;Lindenauer, PK&lt;/author&gt;&lt;author&gt;Chehabeddine, R&lt;/author&gt;&lt;author&gt;Pekow, P&lt;/author&gt;&lt;author&gt;Fitzgerald, J&lt;/author&gt;&lt;author&gt;Benjamin, EM&lt;/author&gt;&lt;/authors&gt;&lt;/contributors&gt;&lt;titles&gt;&lt;title&gt;Quality of care for patients hospitalized with heart failure: assessing the impact of hospitalists&lt;/title&gt;&lt;secondary-title&gt;Archives of Internal Medicine&lt;/secondary-title&gt;&lt;/titles&gt;&lt;periodical&gt;&lt;full-title&gt;Archives of Internal Medicine&lt;/full-title&gt;&lt;/periodical&gt;&lt;pages&gt;1251-1256&lt;/pages&gt;&lt;volume&gt;162&lt;/volume&gt;&lt;number&gt;11&lt;/number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32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3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189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hospitalist attendings and private hospitalist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20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ification by severity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LOS was equivalent or increased for pts with minor, moderate or severe illness and decreased for pts with major illness; no difference in median cost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ndenau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Lindenauer&lt;/Author&gt;&lt;Year&gt;2007&lt;/Year&gt;&lt;RecNum&gt;4&lt;/RecNum&gt;&lt;record&gt;&lt;rec-number&gt;4&lt;/rec-number&gt;&lt;foreign-keys&gt;&lt;key app="EN" db-id="sed9wafx80d0wrepxvnp2r5f0vfrxvpzesf2"&gt;4&lt;/key&gt;&lt;/foreign-keys&gt;&lt;ref-type name="Journal Article"&gt;17&lt;/ref-type&gt;&lt;contributors&gt;&lt;authors&gt;&lt;author&gt;Lindenauer, PK&lt;/author&gt;&lt;author&gt;Rothberg, MB&lt;/author&gt;&lt;author&gt;Pekow, PS&lt;/author&gt;&lt;author&gt;Kenwood, C&lt;/author&gt;&lt;author&gt;Benjamin, EM&lt;/author&gt;&lt;author&gt;Auerbach, AD&lt;/author&gt;&lt;/authors&gt;&lt;/contributors&gt;&lt;titles&gt;&lt;title&gt;Outcomes of care by hospitalists, general Internists, and family physicians&lt;/title&gt;&lt;secondary-title&gt;The New England Journal of Medicine&lt;/secondary-title&gt;&lt;/titles&gt;&lt;periodical&gt;&lt;full-title&gt;The New England Journal of Medicine&lt;/full-title&gt;&lt;/periodical&gt;&lt;pages&gt;2589 - 2600&lt;/pages&gt;&lt;volume&gt;357&lt;/volume&gt;&lt;number&gt;25&lt;/number&gt;&lt;dates&gt;&lt;year&gt;2007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7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7692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2477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52154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xed practice type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284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n = 1964)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, physician volume, hospital characteristics; stratification by diagnosis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12% compared to internists and family physicians;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s reduced by 5% compared to internists but not different from family physician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a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Maa&lt;/Author&gt;&lt;Year&gt;2007&lt;/Year&gt;&lt;RecNum&gt;60&lt;/RecNum&gt;&lt;record&gt;&lt;rec-number&gt;60&lt;/rec-number&gt;&lt;foreign-keys&gt;&lt;key app="EN" db-id="sed9wafx80d0wrepxvnp2r5f0vfrxvpzesf2"&gt;60&lt;/key&gt;&lt;/foreign-keys&gt;&lt;ref-type name="Journal Article"&gt;17&lt;/ref-type&gt;&lt;contributors&gt;&lt;authors&gt;&lt;author&gt;Maa, J&lt;/author&gt;&lt;author&gt;Carter, JT&lt;/author&gt;&lt;author&gt;Gosnell, JE&lt;/author&gt;&lt;author&gt;Wachter, RM&lt;/author&gt;&lt;author&gt;Harris, HW&lt;/author&gt;&lt;/authors&gt;&lt;/contributors&gt;&lt;titles&gt;&lt;title&gt;The surgical hospitalist: a new model for emergency surgical care&lt;/title&gt;&lt;secondary-title&gt;Journal of the American College of Surgeons&lt;/secondary-title&gt;&lt;/titles&gt;&lt;periodical&gt;&lt;full-title&gt;Journal of the American College of Surgeons&lt;/full-title&gt;&lt;/periodical&gt;&lt;pages&gt;704-11&lt;/pages&gt;&lt;volume&gt;205&lt;/volume&gt;&lt;number&gt;5&lt;/number&gt;&lt;dates&gt;&lt;year&gt;2007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7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napToGrid w:val="false"/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surgical hospitalists (n = 3)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surgical attendings with house staff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me-to-surgery decreased by 50%* 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ltz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Meltzer&lt;/Author&gt;&lt;Year&gt;2002&lt;/Year&gt;&lt;RecNum&gt;62&lt;/RecNum&gt;&lt;record&gt;&lt;rec-number&gt;62&lt;/rec-number&gt;&lt;foreign-keys&gt;&lt;key app="EN" db-id="sed9wafx80d0wrepxvnp2r5f0vfrxvpzesf2"&gt;62&lt;/key&gt;&lt;/foreign-keys&gt;&lt;ref-type name="Journal Article"&gt;17&lt;/ref-type&gt;&lt;contributors&gt;&lt;authors&gt;&lt;author&gt;Meltzer, D&lt;/author&gt;&lt;author&gt;Manning, WG&lt;/author&gt;&lt;author&gt;Morrison, J&lt;/author&gt;&lt;author&gt;Shah, MN&lt;/author&gt;&lt;author&gt;Jin, L&lt;/author&gt;&lt;author&gt;Guth, T&lt;/author&gt;&lt;author&gt;Levinson, W&lt;/author&gt;&lt;/authors&gt;&lt;/contributors&gt;&lt;titles&gt;&lt;title&gt;Effects of physician experience on costs and outcomes on an academic general medicine service: results of a trial of hospitalists&lt;/title&gt;&lt;secondary-title&gt;Annals of Internal Medicine&lt;/secondary-title&gt;&lt;/titles&gt;&lt;periodical&gt;&lt;full-title&gt;Annals of Internal Medicine&lt;/full-title&gt;&lt;/periodical&gt;&lt;pages&gt;866-74&lt;/pages&gt;&lt;volume&gt;137&lt;/volume&gt;&lt;number&gt;11&lt;/number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6511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61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4898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 = 2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(n = 58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, comorbidity, physician clustering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LOS or costs in year one; mean LOS and costs decreased by 11% and 9% resp. in year two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linari &amp; Short.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Molinari&lt;/Author&gt;&lt;Year&gt;2001&lt;/Year&gt;&lt;RecNum&gt;17&lt;/RecNum&gt;&lt;record&gt;&lt;rec-number&gt;17&lt;/rec-number&gt;&lt;foreign-keys&gt;&lt;key app="EN" db-id="sed9wafx80d0wrepxvnp2r5f0vfrxvpzesf2"&gt;17&lt;/key&gt;&lt;/foreign-keys&gt;&lt;ref-type name="Journal Article"&gt;17&lt;/ref-type&gt;&lt;contributors&gt;&lt;authors&gt;&lt;author&gt;Molinari, C&lt;/author&gt;&lt;author&gt;Short, R&lt;/author&gt;&lt;/authors&gt;&lt;/contributors&gt;&lt;titles&gt;&lt;title&gt;Effects of an HMO hospitalist program on inpatient utilization&lt;/title&gt;&lt;secondary-title&gt;The American Journal of Managed Care&lt;/secondary-title&gt;&lt;/titles&gt;&lt;periodical&gt;&lt;full-title&gt;The American Journal of Managed Care&lt;/full-title&gt;&lt;/periodical&gt;&lt;pages&gt;1051-1057&lt;/pages&gt;&lt;volume&gt;7&lt;/volume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31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90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416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vate hospitalists (n = 5) with nurse case manager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59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nurse case manager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ed/expected LOS was 74% more likely to fall within optimal guideline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gershok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Ogershok&lt;/Author&gt;&lt;Year&gt;2001&lt;/Year&gt;&lt;RecNum&gt;22&lt;/RecNum&gt;&lt;record&gt;&lt;rec-number&gt;22&lt;/rec-number&gt;&lt;foreign-keys&gt;&lt;key app="EN" db-id="sed9wafx80d0wrepxvnp2r5f0vfrxvpzesf2"&gt;22&lt;/key&gt;&lt;/foreign-keys&gt;&lt;ref-type name="Journal Article"&gt;17&lt;/ref-type&gt;&lt;contributors&gt;&lt;authors&gt;&lt;author&gt;Ogershok, PR&lt;/author&gt;&lt;author&gt;Li, X&lt;/author&gt;&lt;author&gt;Palmer, HC&lt;/author&gt;&lt;author&gt;Moore, RS&lt;/author&gt;&lt;author&gt;Weisse, ME&lt;/author&gt;&lt;author&gt;Ferrari, N&lt;/author&gt;&lt;/authors&gt;&lt;/contributors&gt;&lt;titles&gt;&lt;title&gt;Restructuring an academic pediatric inpatient service using concepts developed by hospitalists&lt;/title&gt;&lt;secondary-title&gt;Clinical Pediatrics&lt;/secondary-title&gt;&lt;/titles&gt;&lt;periodical&gt;&lt;full-title&gt;Clinical Pediatrics&lt;/full-title&gt;&lt;/periodical&gt;&lt;pages&gt;653-60&lt;/pages&gt;&lt;volume&gt;40&lt;/volume&gt;&lt;number&gt;12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217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09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078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pediatric  hospitalist attending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n = 8) with house staff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iatric academic attendings with house staff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in mean LOS*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s reduced by 13%*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lacio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Palacio&lt;/Author&gt;&lt;Year&gt;2009&lt;/Year&gt;&lt;RecNum&gt;63&lt;/RecNum&gt;&lt;record&gt;&lt;rec-number&gt;63&lt;/rec-number&gt;&lt;foreign-keys&gt;&lt;key app="EN" db-id="sed9wafx80d0wrepxvnp2r5f0vfrxvpzesf2"&gt;63&lt;/key&gt;&lt;/foreign-keys&gt;&lt;ref-type name="Journal Article"&gt;17&lt;/ref-type&gt;&lt;contributors&gt;&lt;authors&gt;&lt;author&gt;Palacio, C&lt;/author&gt;&lt;author&gt;Alexandraki, I&lt;/author&gt;&lt;author&gt;House, J&lt;/author&gt;&lt;author&gt;Mooradian, AD&lt;/author&gt;&lt;/authors&gt;&lt;/contributors&gt;&lt;titles&gt;&lt;title&gt;A comparative study of unscheduled hospital readmissions in a resident-staffed teaching service and a hospitalist-based service&lt;/title&gt;&lt;secondary-title&gt;Southern Medical Journal&lt;/secondary-title&gt;&lt;/titles&gt;&lt;periodical&gt;&lt;full-title&gt;Southern Medical Journal&lt;/full-title&gt;&lt;/periodical&gt;&lt;pages&gt;145-9&lt;/pages&gt;&lt;volume&gt;102&lt;/volume&gt;&lt;number&gt;2&lt;/number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90" w:leader="none"/>
              </w:tabs>
              <w:ind w:left="-244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 =   5923</w:t>
            </w:r>
          </w:p>
          <w:p>
            <w:pPr>
              <w:pStyle w:val="Normal"/>
              <w:tabs>
                <w:tab w:val="clear" w:pos="720"/>
                <w:tab w:val="left" w:pos="890" w:leader="none"/>
              </w:tabs>
              <w:ind w:left="-244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I =   3699</w:t>
            </w:r>
          </w:p>
          <w:p>
            <w:pPr>
              <w:pStyle w:val="Normal"/>
              <w:tabs>
                <w:tab w:val="clear" w:pos="720"/>
                <w:tab w:val="left" w:pos="890" w:leader="none"/>
              </w:tabs>
              <w:ind w:left="-244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C =   2224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14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(n = 8) with house staff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16%*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lm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Palmer&lt;/Author&gt;&lt;Year&gt;2001&lt;/Year&gt;&lt;RecNum&gt;23&lt;/RecNum&gt;&lt;record&gt;&lt;rec-number&gt;23&lt;/rec-number&gt;&lt;foreign-keys&gt;&lt;key app="EN" db-id="sed9wafx80d0wrepxvnp2r5f0vfrxvpzesf2"&gt;23&lt;/key&gt;&lt;/foreign-keys&gt;&lt;ref-type name="Journal Article"&gt;17&lt;/ref-type&gt;&lt;contributors&gt;&lt;authors&gt;&lt;author&gt;Palmer, HC&lt;/author&gt;&lt;author&gt;Armistead, NS&lt;/author&gt;&lt;author&gt;Elnicki, DM&lt;/author&gt;&lt;author&gt;Halperin, AK&lt;/author&gt;&lt;author&gt;Ogershok, PR&lt;/author&gt;&lt;author&gt;Manivannan, S&lt;/author&gt;&lt;author&gt;Hobbs, GR&lt;/author&gt;&lt;author&gt;Evans, K&lt;/author&gt;&lt;/authors&gt;&lt;/contributors&gt;&lt;titles&gt;&lt;title&gt;The effect of a hospitalist service with nurse discharge planner on patient care in an academic teaching hospital&lt;/title&gt;&lt;secondary-title&gt;The American Journal of Medicine&lt;/secondary-title&gt;&lt;/titles&gt;&lt;periodical&gt;&lt;full-title&gt;The American Journal of Medicine&lt;/full-title&gt;&lt;/periodical&gt;&lt;pages&gt;627-632 &lt;/pages&gt;&lt;volume&gt;111&lt;/volume&gt;&lt;number&gt;8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246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82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635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hospitalist attendings (n = 3)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house staff and a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nurse discharge planner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(n = 27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house staff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/>
            </w:pPr>
            <w:r>
              <w:rPr>
                <w:sz w:val="18"/>
                <w:szCs w:val="18"/>
              </w:rPr>
              <w:t>Mixed effects ANOVA: demographics, case-mix, physician clustering</w:t>
            </w:r>
            <w:r>
              <w:rPr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ind w:right="-84" w:hanging="0"/>
              <w:rPr/>
            </w:pPr>
            <w:r>
              <w:rPr>
                <w:i/>
                <w:sz w:val="18"/>
                <w:szCs w:val="18"/>
              </w:rPr>
              <w:t>(cost only</w:t>
            </w:r>
            <w:r>
              <w:rPr>
                <w:sz w:val="18"/>
                <w:szCs w:val="18"/>
              </w:rPr>
              <w:t xml:space="preserve">)  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17%* compared to generalist and 28%* compared to subspecialty attendings; mean costs reduced by 29% compared to subspecialty but not different for  generalist attending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ekh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Parekh&lt;/Author&gt;&lt;Year&gt;2004&lt;/Year&gt;&lt;RecNum&gt;64&lt;/RecNum&gt;&lt;record&gt;&lt;rec-number&gt;64&lt;/rec-number&gt;&lt;foreign-keys&gt;&lt;key app="EN" db-id="sed9wafx80d0wrepxvnp2r5f0vfrxvpzesf2"&gt;64&lt;/key&gt;&lt;/foreign-keys&gt;&lt;ref-type name="Journal Article"&gt;17&lt;/ref-type&gt;&lt;contributors&gt;&lt;authors&gt;&lt;author&gt;Parekh, V&lt;/author&gt;&lt;author&gt;Saint, S&lt;/author&gt;&lt;author&gt;Furney, S&lt;/author&gt;&lt;author&gt;Kaufman, S&lt;/author&gt;&lt;author&gt;McMahon, L&lt;/author&gt;&lt;/authors&gt;&lt;/contributors&gt;&lt;titles&gt;&lt;title&gt;What effect does inpatient physician specialty and experience have on clinical outcomes and resource utilization on a general medical service?&lt;/title&gt;&lt;secondary-title&gt;Journal of General Internal Medicine&lt;/secondary-title&gt;&lt;/titles&gt;&lt;periodical&gt;&lt;full-title&gt;Journal of General Internal Medicine&lt;/full-title&gt;&lt;/periodical&gt;&lt;pages&gt;395–401&lt;/pages&gt;&lt;volume&gt;19&lt;/volume&gt;&lt;number&gt;5 pt 1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255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91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639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7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 (n = 33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ith house staff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mean LOS or cost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y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Phy&lt;/Author&gt;&lt;Year&gt;2005&lt;/Year&gt;&lt;RecNum&gt;6&lt;/RecNum&gt;&lt;record&gt;&lt;rec-number&gt;6&lt;/rec-number&gt;&lt;foreign-keys&gt;&lt;key app="EN" db-id="sed9wafx80d0wrepxvnp2r5f0vfrxvpzesf2"&gt;6&lt;/key&gt;&lt;/foreign-keys&gt;&lt;ref-type name="Journal Article"&gt;17&lt;/ref-type&gt;&lt;contributors&gt;&lt;authors&gt;&lt;author&gt;Phy, MP&lt;/author&gt;&lt;author&gt;Vanness, DJ&lt;/author&gt;&lt;author&gt;Melton III, LJ&lt;/author&gt;&lt;author&gt;Long, KH&lt;/author&gt;&lt;author&gt;Schleck, CD&lt;/author&gt;&lt;author&gt;Larson, DR&lt;/author&gt;&lt;author&gt;Huddleston, PM&lt;/author&gt;&lt;author&gt;Huddleston, JM&lt;/author&gt;&lt;/authors&gt;&lt;/contributors&gt;&lt;titles&gt;&lt;title&gt;Effects of a hospitalist model on elderly patients with hip fracture&lt;/title&gt;&lt;secondary-title&gt;Archives of Internal Medicine&lt;/secondary-title&gt;&lt;/titles&gt;&lt;periodical&gt;&lt;full-title&gt;Archives of Internal Medicine&lt;/full-title&gt;&lt;/periodical&gt;&lt;pages&gt;796 - 801&lt;/pages&gt;&lt;volume&gt;165&lt;/volume&gt;&lt;number&gt;7&lt;/number&gt;&lt;dates&gt;&lt;year&gt;2005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5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46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23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36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s (n = 12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anaging with the orthopaedic team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orthopaedic attendings with surgical residents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/>
            </w:pPr>
            <w:r>
              <w:rPr>
                <w:sz w:val="18"/>
                <w:szCs w:val="18"/>
              </w:rPr>
              <w:t>Regression: demographics, severity</w:t>
            </w:r>
            <w:r>
              <w:rPr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ind w:right="-84" w:hanging="0"/>
              <w:rPr/>
            </w:pPr>
            <w:r>
              <w:rPr>
                <w:i/>
                <w:sz w:val="18"/>
                <w:szCs w:val="18"/>
              </w:rPr>
              <w:t>(time-to-surgery only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21%*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me-to-surgery reduced by 34% 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inzu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Pinzur&lt;/Author&gt;&lt;Year&gt;2009&lt;/Year&gt;&lt;RecNum&gt;88&lt;/RecNum&gt;&lt;record&gt;&lt;rec-number&gt;88&lt;/rec-number&gt;&lt;foreign-keys&gt;&lt;key app="EN" db-id="sed9wafx80d0wrepxvnp2r5f0vfrxvpzesf2"&gt;88&lt;/key&gt;&lt;/foreign-keys&gt;&lt;ref-type name="Journal Article"&gt;17&lt;/ref-type&gt;&lt;contributors&gt;&lt;authors&gt;&lt;author&gt;Pinzur, MS&lt;/author&gt;&lt;author&gt;Gurza, E&lt;/author&gt;&lt;author&gt;Kristopaitis, T&lt;/author&gt;&lt;author&gt;Monson, R&lt;/author&gt;&lt;author&gt;Wall, MJ&lt;/author&gt;&lt;author&gt;Pharm, D&lt;/author&gt;&lt;author&gt;Porter, A&lt;/author&gt;&lt;author&gt;Davidson-Bell, V&lt;/author&gt;&lt;author&gt;Rapp,T&lt;/author&gt;&lt;/authors&gt;&lt;/contributors&gt;&lt;titles&gt;&lt;title&gt; Hospitalist–orthopedic co-management of high-risk patients undergoing lower extremity reconstruction surgery&lt;/title&gt;&lt;secondary-title&gt;Orthopedics&lt;/secondary-title&gt;&lt;/titles&gt;&lt;periodical&gt;&lt;full-title&gt;Orthopedics&lt;/full-title&gt;&lt;/periodical&gt;&lt;pages&gt;495&lt;/pages&gt;&lt;volume&gt;32&lt;/volume&gt;&lt;number&gt;7&lt;/number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14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  8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  54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s (n = 3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anaging with the orthopaedic team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orthopaedic surgeon (n = 1) with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use staff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-demographics, case-mix, comorbidity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/>
            </w:pPr>
            <w:r>
              <w:rPr>
                <w:sz w:val="18"/>
                <w:szCs w:val="18"/>
              </w:rPr>
              <w:t>Observed/expected LOS decreased by 20%ǂ; no difference in observed/expected cost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vikuma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Ravikumar&lt;/Author&gt;&lt;Year&gt;2010&lt;/Year&gt;&lt;RecNum&gt;109&lt;/RecNum&gt;&lt;record&gt;&lt;rec-number&gt;109&lt;/rec-number&gt;&lt;foreign-keys&gt;&lt;key app="EN" db-id="sed9wafx80d0wrepxvnp2r5f0vfrxvpzesf2"&gt;109&lt;/key&gt;&lt;/foreign-keys&gt;&lt;ref-type name="Journal Article"&gt;17&lt;/ref-type&gt;&lt;contributors&gt;&lt;authors&gt;&lt;author&gt;Ravikumar, TS&lt;/author&gt;&lt;author&gt;Sharma, C&lt;/author&gt;&lt;author&gt;Marini, C&lt;/author&gt;&lt;author&gt;Steele, GD Jr&lt;/author&gt;&lt;author&gt;Ritter, G&lt;/author&gt;&lt;author&gt;Barrera, R&lt;/author&gt;&lt;author&gt;Kim, M&lt;/author&gt;&lt;author&gt;Safyer, SM&lt;/author&gt;&lt;author&gt;Vandervoort, K&lt;/author&gt;&lt;author&gt;De Geronimo, M&lt;/author&gt;&lt;author&gt;Baker, L&lt;/author&gt;&lt;author&gt;Levi, P&lt;/author&gt;&lt;author&gt;Pierdon, S&lt;/author&gt;&lt;author&gt;Horgan, M&lt;/author&gt;&lt;author&gt;Maynor, K&lt;/author&gt;&lt;author&gt;Maloney, G&lt;/author&gt;&lt;author&gt;Wojtowicz, M&lt;/author&gt;&lt;author&gt;Nelson, K&lt;/author&gt;&lt;/authors&gt;&lt;/contributors&gt;&lt;titles&gt;&lt;title&gt;A validated value-based model to improve hospital-wide perioperative outcomes: adaptability to combined medical/surgical inpatient cohorts&lt;/title&gt;&lt;secondary-title&gt;Annals of Surgery&lt;/secondary-title&gt;&lt;/titles&gt;&lt;periodical&gt;&lt;full-title&gt;Annals of Surgery&lt;/full-title&gt;&lt;/periodical&gt;&lt;pages&gt;486-496&lt;/pages&gt;&lt;volume&gt;252&lt;/volume&gt;&lt;number&gt;3&lt;/number&gt;&lt;dates&gt;&lt;year&gt;201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1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972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58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3935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s &amp; physician assistants comanaging with the surgical  team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surgical attendings with house staff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16%* for patients admitted to the surgical ICU and 27% *for patients admitted to the progressive care unit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dy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Reddy&lt;/Author&gt;&lt;Year&gt;2001&lt;/Year&gt;&lt;RecNum&gt;18&lt;/RecNum&gt;&lt;record&gt;&lt;rec-number&gt;18&lt;/rec-number&gt;&lt;foreign-keys&gt;&lt;key app="EN" db-id="sed9wafx80d0wrepxvnp2r5f0vfrxvpzesf2"&gt;18&lt;/key&gt;&lt;/foreign-keys&gt;&lt;ref-type name="Journal Article"&gt;17&lt;/ref-type&gt;&lt;contributors&gt;&lt;authors&gt;&lt;author&gt;Reddy, JC&lt;/author&gt;&lt;author&gt;Katz, PP&lt;/author&gt;&lt;author&gt;Goldman, L&lt;/author&gt;&lt;author&gt;Wachter, RM&lt;/author&gt;&lt;/authors&gt;&lt;/contributors&gt;&lt;titles&gt;&lt;title&gt;A pneumonia practice guideline and a hospitalist-based reorganization lead to equivalent efficiency gains&lt;/title&gt;&lt;secondary-title&gt;The American Journal of Managed Care&lt;/secondary-title&gt;&lt;/titles&gt;&lt;periodical&gt;&lt;full-title&gt;The American Journal of Managed Care&lt;/full-title&gt;&lt;/periodical&gt;&lt;pages&gt;1142-1148  &lt;/pages&gt;&lt;volume&gt;7&lt;/volume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151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  7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  78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hospitalist attendings with house staff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</w:t>
            </w:r>
          </w:p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mean LOS or cost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fki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Rifkin&lt;/Author&gt;&lt;Year&gt;2002&lt;/Year&gt;&lt;RecNum&gt;65&lt;/RecNum&gt;&lt;record&gt;&lt;rec-number&gt;65&lt;/rec-number&gt;&lt;foreign-keys&gt;&lt;key app="EN" db-id="sed9wafx80d0wrepxvnp2r5f0vfrxvpzesf2"&gt;65&lt;/key&gt;&lt;/foreign-keys&gt;&lt;ref-type name="Journal Article"&gt;17&lt;/ref-type&gt;&lt;contributors&gt;&lt;authors&gt;&lt;author&gt;Rifkin, WD&lt;/author&gt;&lt;author&gt;Conner, D&lt;/author&gt;&lt;author&gt;Silver, A&lt;/author&gt;&lt;author&gt;Eichorn, A&lt;/author&gt;&lt;/authors&gt;&lt;/contributors&gt;&lt;titles&gt;&lt;title&gt;Comparison of processes and outcomes of pneumonia care between hospitalists and community-based primary care physicians&lt;/title&gt;&lt;secondary-title&gt;Mayo Clinic Proceedings&lt;/secondary-title&gt;&lt;/titles&gt;&lt;periodical&gt;&lt;full-title&gt;Mayo Clinic Proceedings&lt;/full-title&gt;&lt;/periodical&gt;&lt;pages&gt;1053-8&lt;/pages&gt;&lt;volume&gt;77&lt;/volume&gt;&lt;number&gt;10&lt;/number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45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8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70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vate hospitalist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9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56)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severity, clinical data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LOS decreased by 14%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s reduced by 13%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fki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Rifkin&lt;/Author&gt;&lt;Year&gt;2004&lt;/Year&gt;&lt;RecNum&gt;66&lt;/RecNum&gt;&lt;record&gt;&lt;rec-number&gt;66&lt;/rec-number&gt;&lt;foreign-keys&gt;&lt;key app="EN" db-id="sed9wafx80d0wrepxvnp2r5f0vfrxvpzesf2"&gt;66&lt;/key&gt;&lt;/foreign-keys&gt;&lt;ref-type name="Journal Article"&gt;17&lt;/ref-type&gt;&lt;contributors&gt;&lt;authors&gt;&lt;author&gt;Rifkin, WD&lt;/author&gt;&lt;author&gt;Holmboe, E&lt;/author&gt;&lt;author&gt;Scherer, H&lt;/author&gt;&lt;author&gt;Sierra, H&lt;/author&gt;&lt;/authors&gt;&lt;/contributors&gt;&lt;titles&gt;&lt;title&gt;Comparison of hospitalists and nonhospitalists in inpatient length of stay adjusting for patient and physician characteristics&lt;/title&gt;&lt;secondary-title&gt;Journal of General Internal Medicine&lt;/secondary-title&gt;&lt;/titles&gt;&lt;periodical&gt;&lt;full-title&gt;Journal of General Internal Medicine&lt;/full-title&gt;&lt;/periodical&gt;&lt;pages&gt;1127-32&lt;/pages&gt;&lt;volume&gt;19&lt;/volume&gt;&lt;number&gt;11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138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202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9361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9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198)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, physician characteristics &amp; clustering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the likelihood of having an above average LO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oy et al.,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&gt;&lt;Author&gt;Roy&lt;/Author&gt;&lt;Year&gt;2006&lt;/Year&gt;&lt;RecNum&gt;35&lt;/RecNum&gt;&lt;record&gt;&lt;rec-number&gt;35&lt;/rec-number&gt;&lt;foreign-keys&gt;&lt;key app="EN" db-id="sed9wafx80d0wrepxvnp2r5f0vfrxvpzesf2"&gt;35&lt;/key&gt;&lt;/foreign-keys&gt;&lt;ref-type name="Journal Article"&gt;17&lt;/ref-type&gt;&lt;contributors&gt;&lt;authors&gt;&lt;author&gt;Roy, CL, &lt;/author&gt;&lt;author&gt;Liang, CL&lt;/author&gt;&lt;author&gt;Lund, M&lt;/author&gt;&lt;author&gt;Boyd, C&lt;/author&gt;&lt;author&gt;Katz, JT&lt;/author&gt;&lt;author&gt;McKean, S&lt;/author&gt;&lt;author&gt;Schnipper, JL&lt;/author&gt;&lt;/authors&gt;&lt;/contributors&gt;&lt;titles&gt;&lt;title&gt;Implementation of a physician assistant/hospitalist service in an academic medical center: impact on efficiency and patient outcomes.&lt;/title&gt;&lt;secondary-title&gt;Journal of Hospital Medicine&lt;/secondary-title&gt;&lt;/titles&gt;&lt;periodical&gt;&lt;full-title&gt;Journal of Hospital Medicine&lt;/full-title&gt;&lt;/periodical&gt;&lt;pages&gt;361-368&lt;/pages&gt;&lt;volume&gt;3&lt;/volume&gt;&lt;number&gt;5&lt;/number&gt;&lt;dates&gt;&lt;year&gt;2006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(2006)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11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  4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  71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s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differences in median LOS* or costs*;  % of pts receiving surgery within 24 hours of admission was 3 x higher* among hospitalists 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oytma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Roytman&lt;/Author&gt;&lt;Year&gt;2008&lt;/Year&gt;&lt;RecNum&gt;67&lt;/RecNum&gt;&lt;record&gt;&lt;rec-number&gt;67&lt;/rec-number&gt;&lt;foreign-keys&gt;&lt;key app="EN" db-id="sed9wafx80d0wrepxvnp2r5f0vfrxvpzesf2"&gt;67&lt;/key&gt;&lt;/foreign-keys&gt;&lt;ref-type name="Journal Article"&gt;17&lt;/ref-type&gt;&lt;contributors&gt;&lt;authors&gt;&lt;author&gt;Roytman, MM&lt;/author&gt;&lt;author&gt;Thomas, SM&lt;/author&gt;&lt;author&gt;Jiang, CS&lt;/author&gt;&lt;/authors&gt;&lt;/contributors&gt;&lt;titles&gt;&lt;title&gt;Comparison of practice patterns of hospitalists and community physicians in the care of patients with congestive heart failure&lt;/title&gt;&lt;secondary-title&gt;Journal of Hospital Medicine&lt;/secondary-title&gt;&lt;/titles&gt;&lt;periodical&gt;&lt;full-title&gt;Journal of Hospital Medicine&lt;/full-title&gt;&lt;/periodical&gt;&lt;pages&gt;35-41&lt;/pages&gt;&lt;volume&gt;3&lt;/volume&gt;&lt;number&gt;1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34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2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16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15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COVA: demographics, comorbidity; stratification by severity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0-40%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s reduced by 14-28%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lottolo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alottolo&lt;/Author&gt;&lt;Year&gt;2009&lt;/Year&gt;&lt;RecNum&gt;68&lt;/RecNum&gt;&lt;record&gt;&lt;rec-number&gt;68&lt;/rec-number&gt;&lt;foreign-keys&gt;&lt;key app="EN" db-id="sed9wafx80d0wrepxvnp2r5f0vfrxvpzesf2"&gt;68&lt;/key&gt;&lt;/foreign-keys&gt;&lt;ref-type name="Journal Article"&gt;17&lt;/ref-type&gt;&lt;contributors&gt;&lt;authors&gt;&lt;author&gt;Salottolo, K&lt;/author&gt;&lt;author&gt;Slone, DS&lt;/author&gt;&lt;author&gt;Howell, P&lt;/author&gt;&lt;author&gt;Settell, A&lt;/author&gt;&lt;author&gt;Bar-Or, R&lt;/author&gt;&lt;author&gt;Craun, M&lt;/author&gt;&lt;author&gt;Bar-Or, D&lt;/author&gt;&lt;/authors&gt;&lt;/contributors&gt;&lt;titles&gt;&lt;title&gt;Effects of a nonsurgical hospitalist service on trauma patient outcomes&lt;/title&gt;&lt;secondary-title&gt;Surgery&lt;/secondary-title&gt;&lt;/titles&gt;&lt;periodical&gt;&lt;full-title&gt;Surgery&lt;/full-title&gt;&lt;/periodical&gt;&lt;pages&gt;355-61&lt;/pages&gt;&lt;volume&gt;145&lt;/volume&gt;&lt;number&gt;4&lt;/number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 =     50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261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 =     239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s (n = 6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trauma physicians surgeons with house staff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linical data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increased by 11%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eurer er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cheurer&lt;/Author&gt;&lt;Year&gt;2005&lt;/Year&gt;&lt;RecNum&gt;69&lt;/RecNum&gt;&lt;record&gt;&lt;rec-number&gt;69&lt;/rec-number&gt;&lt;foreign-keys&gt;&lt;key app="EN" db-id="sed9wafx80d0wrepxvnp2r5f0vfrxvpzesf2"&gt;69&lt;/key&gt;&lt;/foreign-keys&gt;&lt;ref-type name="Journal Article"&gt;17&lt;/ref-type&gt;&lt;contributors&gt;&lt;authors&gt;&lt;author&gt;Scheurer, DB&lt;/author&gt;&lt;author&gt;Miller, JG&lt;/author&gt;&lt;author&gt;Blair, DI&lt;/author&gt;&lt;author&gt;Pride, PJ&lt;/author&gt;&lt;author&gt;Walker, GM&lt;/author&gt;&lt;author&gt;Cawley, PJ&lt;/author&gt;&lt;/authors&gt;&lt;/contributors&gt;&lt;titles&gt;&lt;title&gt;Hospitalists and improved cost savings in patients with bacterial pneumonia at a state level&lt;/title&gt;&lt;secondary-title&gt;Southern Medical Journal&lt;/secondary-title&gt;&lt;/titles&gt;&lt;periodical&gt;&lt;full-title&gt;Southern Medical Journal&lt;/full-title&gt;&lt;/periodical&gt;&lt;pages&gt;607-10&lt;/pages&gt;&lt;volume&gt;98&lt;/volume&gt;&lt;number&gt;6&lt;/number&gt;&lt;dates&gt;&lt;year&gt;2005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5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196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21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10755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xed practice type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n = 53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xed practice types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n = 1489)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ification by severity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6-18%* for pts with moderate to severe illness but not different for pts with minor illness*; mean costs reduced by 10-26%* for pts with major and severe illness but not different for pts with minor/moderate illnes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neid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chneider&lt;/Author&gt;&lt;Year&gt;2008&lt;/Year&gt;&lt;RecNum&gt;70&lt;/RecNum&gt;&lt;record&gt;&lt;rec-number&gt;70&lt;/rec-number&gt;&lt;foreign-keys&gt;&lt;key app="EN" db-id="sed9wafx80d0wrepxvnp2r5f0vfrxvpzesf2"&gt;70&lt;/key&gt;&lt;/foreign-keys&gt;&lt;ref-type name="Journal Article"&gt;17&lt;/ref-type&gt;&lt;contributors&gt;&lt;authors&gt;&lt;author&gt;Schneider, JA&lt;/author&gt;&lt;author&gt;Zhang, Q&lt;/author&gt;&lt;author&gt;Auerbach, AD&lt;/author&gt;&lt;author&gt;Gonzales, D&lt;/author&gt;&lt;author&gt;Kaboli, P&lt;/author&gt;&lt;author&gt;Schnipper, J&lt;/author&gt;&lt;author&gt;Wetterneck, TB&lt;/author&gt;&lt;author&gt;Pitrak, DL&lt;/author&gt;&lt;author&gt;Meltzer, DO&lt;/author&gt;&lt;/authors&gt;&lt;/contributors&gt;&lt;titles&gt;&lt;title&gt;Do hospitalists or physicians with greater inpatient HIV experience improve HIV care in the era of highly active antiretroviral therapy? Results from a multicenter trial of academic hospitalists&lt;/title&gt;&lt;secondary-title&gt;Clinical Infectious Disease&lt;/secondary-title&gt;&lt;/titles&gt;&lt;periodical&gt;&lt;full-title&gt;Clinical Infectious Disease&lt;/full-title&gt;&lt;/periodical&gt;&lt;pages&gt;1085-92&lt;/pages&gt;&lt;volume&gt;46&lt;/volume&gt;&lt;number&gt;7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20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49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712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43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(n = 171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house staff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omorbidity, site,</w:t>
            </w:r>
          </w:p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hysician experience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 differences in mean LOS or costs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mo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imon&lt;/Author&gt;&lt;Year&gt;2007&lt;/Year&gt;&lt;RecNum&gt;78&lt;/RecNum&gt;&lt;record&gt;&lt;rec-number&gt;78&lt;/rec-number&gt;&lt;foreign-keys&gt;&lt;key app="EN" db-id="sed9wafx80d0wrepxvnp2r5f0vfrxvpzesf2"&gt;78&lt;/key&gt;&lt;/foreign-keys&gt;&lt;ref-type name="Journal Article"&gt;17&lt;/ref-type&gt;&lt;contributors&gt;&lt;authors&gt;&lt;author&gt;Simon, TD&lt;/author&gt;&lt;author&gt;Eilert, R&lt;/author&gt;&lt;author&gt;Dickinson, LM&lt;/author&gt;&lt;author&gt;Kempe, A&lt;/author&gt;&lt;author&gt;Benefield, E&lt;/author&gt;&lt;author&gt;Berman, S&lt;/author&gt;&lt;/authors&gt;&lt;/contributors&gt;&lt;titles&gt;&lt;title&gt;Pediatric hospitalist comanagement of spinal fusion surgery patients&lt;/title&gt;&lt;secondary-title&gt;Journal of Hospital Medicine&lt;/secondary-title&gt;&lt;/titles&gt;&lt;periodical&gt;&lt;full-title&gt;Journal of Hospital Medicine&lt;/full-title&gt;&lt;/periodical&gt;&lt;pages&gt;23-30&lt;/pages&gt;&lt;volume&gt;2&lt;/volume&gt;&lt;number&gt;1&lt;/number&gt;&lt;dates&gt;&lt;year&gt;2007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7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75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1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644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 (n = 1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anaging with the orthopaedic team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orthopaedic team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linical data, surgeon clustering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LOS decreased by 26%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only 12% </w:t>
            </w:r>
            <w:r>
              <w:rPr>
                <w:i/>
                <w:sz w:val="18"/>
                <w:szCs w:val="18"/>
              </w:rPr>
              <w:t>of post-intervention pts were actually co-managed by the hospitalist)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oa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loan&lt;/Author&gt;&lt;Year&gt;2010&lt;/Year&gt;&lt;RecNum&gt;110&lt;/RecNum&gt;&lt;record&gt;&lt;rec-number&gt;110&lt;/rec-number&gt;&lt;foreign-keys&gt;&lt;key app="EN" db-id="sed9wafx80d0wrepxvnp2r5f0vfrxvpzesf2"&gt;110&lt;/key&gt;&lt;/foreign-keys&gt;&lt;ref-type name="Journal Article"&gt;17&lt;/ref-type&gt;&lt;contributors&gt;&lt;authors&gt;&lt;author&gt;Sloan, PA&lt;/author&gt;&lt;author&gt;Asghar-Ali, A&lt;/author&gt;&lt;author&gt;Teague, A&lt;/author&gt;&lt;author&gt;Body, E&lt;/author&gt;&lt;author&gt;Kunik, ME&lt;/author&gt;&lt;/authors&gt;&lt;/contributors&gt;&lt;titles&gt;&lt;title&gt;Psychiatric hospitalists and continuity of care: a comparison of two models&lt;/title&gt;&lt;secondary-title&gt;Journal of Psychiatric Practice&lt;/secondary-title&gt;&lt;/titles&gt;&lt;periodical&gt;&lt;full-title&gt;Journal of Psychiatric Practice&lt;/full-title&gt;&lt;/periodical&gt;&lt;pages&gt;170-176&lt;/pages&gt;&lt;volume&gt;16&lt;/volume&gt;&lt;number&gt;5&lt;/number&gt;&lt;dates&gt;&lt;year&gt;201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1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40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731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679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iatrists (n = 6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physician assistants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ychiatrists providing continuity-of-care (n = 6) with physician assistants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difference in mean LOS*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ith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mith&lt;/Author&gt;&lt;Year&gt;2002&lt;/Year&gt;&lt;RecNum&gt;72&lt;/RecNum&gt;&lt;record&gt;&lt;rec-number&gt;72&lt;/rec-number&gt;&lt;foreign-keys&gt;&lt;key app="EN" db-id="sed9wafx80d0wrepxvnp2r5f0vfrxvpzesf2"&gt;72&lt;/key&gt;&lt;/foreign-keys&gt;&lt;ref-type name="Journal Article"&gt;17&lt;/ref-type&gt;&lt;contributors&gt;&lt;authors&gt;&lt;author&gt;Smith, PC&lt;/author&gt;&lt;author&gt;Westfall, JM&lt;/author&gt;&lt;author&gt;Nichols, RA&lt;/author&gt;&lt;/authors&gt;&lt;/contributors&gt;&lt;titles&gt;&lt;title&gt;Primary care family physicians and 2 hospitalist models: comparison of outcomes, processes, and costs&lt;/title&gt;&lt;secondary-title&gt;The Journal of Family Practice&lt;/secondary-title&gt;&lt;/titles&gt;&lt;periodical&gt;&lt;full-title&gt;The Journal of Family Practice&lt;/full-title&gt;&lt;/periodical&gt;&lt;pages&gt;1021-7&lt;/pages&gt;&lt;volume&gt;51&lt;/volume&gt;&lt;number&gt;12&lt;/number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  4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  2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  23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critical care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ts with house staff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with house staff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severity, clinical data</w:t>
            </w:r>
          </w:p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increased by 50%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sts increased by 80%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mekh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omekh&lt;/Author&gt;&lt;Year&gt;2008&lt;/Year&gt;&lt;RecNum&gt;73&lt;/RecNum&gt;&lt;record&gt;&lt;rec-number&gt;73&lt;/rec-number&gt;&lt;foreign-keys&gt;&lt;key app="EN" db-id="sed9wafx80d0wrepxvnp2r5f0vfrxvpzesf2"&gt;73&lt;/key&gt;&lt;/foreign-keys&gt;&lt;ref-type name="Journal Article"&gt;17&lt;/ref-type&gt;&lt;contributors&gt;&lt;authors&gt;&lt;author&gt;Somekh, NN&lt;/author&gt;&lt;author&gt;Rachko, M&lt;/author&gt;&lt;author&gt;Husk, G&lt;/author&gt;&lt;author&gt;Friedmann, P&lt;/author&gt;&lt;author&gt;Bergmann, SR&lt;/author&gt;&lt;/authors&gt;&lt;/contributors&gt;&lt;titles&gt;&lt;title&gt;Differences in diagnostic evaluation and clinical outcomes in the care of patients with chest pain based on admitting service: the benefits of a dedicated chest pain unit&lt;/title&gt;&lt;secondary-title&gt;Journal of Nuclear Cardiology&lt;/secondary-title&gt;&lt;/titles&gt;&lt;periodical&gt;&lt;full-title&gt;Journal of Nuclear Cardiology&lt;/full-title&gt;&lt;/periodical&gt;&lt;pages&gt;186-92&lt;/pages&gt;&lt;volume&gt;15&lt;/volume&gt;&lt;number&gt;2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75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25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500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s (n = 8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unity-based physicians and a cardiologist staffed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est-pain unit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ression: demographics, clinical data, comorbidity 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increased by 11%ǂ compared community physicians and 278% compared to cardiologist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uther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outhern&lt;/Author&gt;&lt;Year&gt;2007&lt;/Year&gt;&lt;RecNum&gt;5&lt;/RecNum&gt;&lt;record&gt;&lt;rec-number&gt;5&lt;/rec-number&gt;&lt;foreign-keys&gt;&lt;key app="EN" db-id="sed9wafx80d0wrepxvnp2r5f0vfrxvpzesf2"&gt;5&lt;/key&gt;&lt;/foreign-keys&gt;&lt;ref-type name="Journal Article"&gt;17&lt;/ref-type&gt;&lt;contributors&gt;&lt;authors&gt;&lt;author&gt;Southern, WN&lt;/author&gt;&lt;author&gt;Berger, MA&lt;/author&gt;&lt;author&gt;Bellin, EY&lt;/author&gt;&lt;author&gt;Hailpern, SM&lt;/author&gt;&lt;author&gt;Arnsten, JH&lt;/author&gt;&lt;/authors&gt;&lt;/contributors&gt;&lt;titles&gt;&lt;title&gt;Hospitalist care and length of stay in patients requiring complex discharge planning and close clinical monitoring&lt;/title&gt;&lt;secondary-title&gt;Archives of Internal Medicine&lt;/secondary-title&gt;&lt;/titles&gt;&lt;periodical&gt;&lt;full-title&gt;Archives of Internal Medicine&lt;/full-title&gt;&lt;/periodical&gt;&lt;pages&gt;1869 - 1874&lt;/pages&gt;&lt;volume&gt;167&lt;/volume&gt;&lt;number&gt;17&lt;/number&gt;&lt;dates&gt;&lt;year&gt;2007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7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903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I =    2913   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6124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5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with house staff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, clinical data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22%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rivastava et al., 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rivastava&lt;/Author&gt;&lt;Year&gt;2007&lt;/Year&gt;&lt;RecNum&gt;79&lt;/RecNum&gt;&lt;record&gt;&lt;rec-number&gt;79&lt;/rec-number&gt;&lt;foreign-keys&gt;&lt;key app="EN" db-id="sed9wafx80d0wrepxvnp2r5f0vfrxvpzesf2"&gt;79&lt;/key&gt;&lt;/foreign-keys&gt;&lt;ref-type name="Journal Article"&gt;17&lt;/ref-type&gt;&lt;contributors&gt;&lt;authors&gt;&lt;author&gt;Srivastava, R&lt;/author&gt;&lt;author&gt;Landrigan, CP&lt;/author&gt;&lt;author&gt; Ross-Degnan, D&lt;/author&gt;&lt;author&gt;Soumerai, SB&lt;/author&gt;&lt;author&gt;Homer, CJ&lt;/author&gt;&lt;author&gt;Goldmann, DA&lt;/author&gt;&lt;author&gt;Muret-Wagstaff, S&lt;/author&gt;&lt;/authors&gt;&lt;/contributors&gt;&lt;titles&gt;&lt;title&gt;Impact of a hospitalist system on length of stay and cost for children with common conditions&lt;/title&gt;&lt;secondary-title&gt;Pediatrics&lt;/secondary-title&gt;&lt;/titles&gt;&lt;periodical&gt;&lt;full-title&gt;Pediatrics&lt;/full-title&gt;&lt;/periodical&gt;&lt;pages&gt;267-74&lt;/pages&gt;&lt;volume&gt;120&lt;/volume&gt;&lt;number&gt;2&lt;/number&gt;&lt;dates&gt;&lt;year&gt;2007&lt;/year&gt;&lt;/dates&gt;&lt;urls&gt;&lt;/urls&gt;&lt;/record&gt;&lt;/Cite&gt;&lt;Cite ExcludeAuth="1" ExcludeYear="1"&gt;&lt;Author&gt;Srivastava&lt;/Author&gt;&lt;Year&gt;2001&lt;/Year&gt;&lt;RecNum&gt;25&lt;/RecNum&gt;&lt;record&gt;&lt;rec-number&gt;25&lt;/rec-number&gt;&lt;foreign-keys&gt;&lt;key app="EN" db-id="sed9wafx80d0wrepxvnp2r5f0vfrxvpzesf2"&gt;25&lt;/key&gt;&lt;/foreign-keys&gt;&lt;ref-type name="Journal Article"&gt;17&lt;/ref-type&gt;&lt;contributors&gt;&lt;authors&gt;&lt;author&gt;Srivastava, R&lt;/author&gt;&lt;author&gt;Landrigan, CP&lt;/author&gt;&lt;author&gt;Gidwani, P&lt;/author&gt;&lt;author&gt;Harary, O.H&lt;/author&gt;&lt;author&gt;Muret-Wagstaff,&lt;/author&gt;&lt;author&gt;Homer, C.J&lt;/author&gt;&lt;/authors&gt;&lt;/contributors&gt;&lt;titles&gt;&lt;title&gt;Pediatric hospitalists in Canada and the United States: a survey of pediatric academic department chairs&lt;/title&gt;&lt;secondary-title&gt;Ambulatory Pediatrics&lt;/secondary-title&gt;&lt;/titles&gt;&lt;periodical&gt;&lt;full-title&gt;Ambulatory Pediatrics&lt;/full-title&gt;&lt;/periodical&gt;&lt;pages&gt;338-339 &lt;/pages&gt;&lt;volume&gt;1&lt;/volume&gt;&lt;number&gt;6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7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 =   197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iatric hospitalist attendings (n = 3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with house staff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severity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LOS and costs decreased by 13% and 9% resp. for patients with asthma and by 11% and 8% resp. for patients with dehydration; no difference in mean LOS or costs for pts with viral illness 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ei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tein&lt;/Author&gt;&lt;Year&gt;1998&lt;/Year&gt;&lt;RecNum&gt;74&lt;/RecNum&gt;&lt;record&gt;&lt;rec-number&gt;74&lt;/rec-number&gt;&lt;foreign-keys&gt;&lt;key app="EN" db-id="sed9wafx80d0wrepxvnp2r5f0vfrxvpzesf2"&gt;74&lt;/key&gt;&lt;/foreign-keys&gt;&lt;ref-type name="Journal Article"&gt;17&lt;/ref-type&gt;&lt;contributors&gt;&lt;authors&gt;&lt;author&gt;Stein, MD&lt;/author&gt;&lt;author&gt;Hanson, S&lt;/author&gt;&lt;author&gt;Tammaro, D&lt;/author&gt;&lt;author&gt;Hanna, L&lt;/author&gt;&lt;author&gt;Most, AS&lt;/author&gt;&lt;/authors&gt;&lt;/contributors&gt;&lt;titles&gt;&lt;title&gt;Economic effects of community versus hospital-based faculty pneumonia care&lt;/title&gt;&lt;secondary-title&gt;Journal of General Internal Medicine&lt;/secondary-title&gt;&lt;/titles&gt;&lt;periodical&gt;&lt;full-title&gt;Journal of General Internal Medicine&lt;/full-title&gt;&lt;/periodical&gt;&lt;pages&gt;774-7&lt;/pages&gt;&lt;volume&gt;13&lt;/volume&gt;&lt;number&gt;11&lt;/number&gt;&lt;dates&gt;&lt;year&gt;199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199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23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1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123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16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unity-based physicians (n = 52) with house staff or practicing solo (n = 39)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LOS and costs decreased by 21%* and 26% resp. compared to community-based physicians; mean LOS and costs decreased by 17%* compared to solo physicians with no differences in cost 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nn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Tenner&lt;/Author&gt;&lt;Year&gt;2003&lt;/Year&gt;&lt;RecNum&gt;80&lt;/RecNum&gt;&lt;record&gt;&lt;rec-number&gt;80&lt;/rec-number&gt;&lt;foreign-keys&gt;&lt;key app="EN" db-id="sed9wafx80d0wrepxvnp2r5f0vfrxvpzesf2"&gt;80&lt;/key&gt;&lt;/foreign-keys&gt;&lt;ref-type name="Journal Article"&gt;17&lt;/ref-type&gt;&lt;contributors&gt;&lt;authors&gt;&lt;author&gt;Tenner, PA&lt;/author&gt;&lt;author&gt; Dibrell, H&lt;/author&gt;&lt;author&gt;Taylor, RP&lt;/author&gt;&lt;/authors&gt;&lt;/contributors&gt;&lt;titles&gt;&lt;title&gt;Improved survival with hospitalists in a pediatric intensive care unit&lt;/title&gt;&lt;secondary-title&gt;Critical Care Medicine&lt;/secondary-title&gt;&lt;/titles&gt;&lt;periodical&gt;&lt;full-title&gt;Critical Care Medicine&lt;/full-title&gt;&lt;/periodical&gt;&lt;pages&gt;847-52&lt;/pages&gt;&lt;volume&gt;31&lt;/volume&gt;&lt;number&gt;3&lt;/number&gt;&lt;dates&gt;&lt;year&gt;2003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3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211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61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596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pediatric hospitalists (n = 5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iatric intensivist attendings with house staff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severity, clinical data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21 hour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ngle and Lambert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Tingle&lt;/Author&gt;&lt;Year&gt;2001&lt;/Year&gt;&lt;RecNum&gt;75&lt;/RecNum&gt;&lt;record&gt;&lt;rec-number&gt;75&lt;/rec-number&gt;&lt;foreign-keys&gt;&lt;key app="EN" db-id="sed9wafx80d0wrepxvnp2r5f0vfrxvpzesf2"&gt;75&lt;/key&gt;&lt;/foreign-keys&gt;&lt;ref-type name="Journal Article"&gt;17&lt;/ref-type&gt;&lt;contributors&gt;&lt;authors&gt;&lt;author&gt;Tingle, LE&lt;/author&gt;&lt;author&gt;Lambert, CT&lt;/author&gt;&lt;/authors&gt;&lt;/contributors&gt;&lt;titles&gt;&lt;title&gt;Comparison of a family practice teaching service and a hospitalist model: costs, charges, length of stay, and mortality&lt;/title&gt;&lt;secondary-title&gt;Family Medicine&lt;/secondary-title&gt;&lt;/titles&gt;&lt;periodical&gt;&lt;full-title&gt;Family Medicine&lt;/full-title&gt;&lt;/periodical&gt;&lt;pages&gt;511-5&lt;/pages&gt;&lt;volume&gt;33&lt;/volume&gt;&lt;number&gt;7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52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35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174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s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n = 5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with house staff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VA-severity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mean LOS or cost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silevskis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Vasilevskis&lt;/Author&gt;&lt;Year&gt;2008&lt;/Year&gt;&lt;RecNum&gt;76&lt;/RecNum&gt;&lt;record&gt;&lt;rec-number&gt;76&lt;/rec-number&gt;&lt;foreign-keys&gt;&lt;key app="EN" db-id="sed9wafx80d0wrepxvnp2r5f0vfrxvpzesf2"&gt;76&lt;/key&gt;&lt;/foreign-keys&gt;&lt;ref-type name="Journal Article"&gt;17&lt;/ref-type&gt;&lt;contributors&gt;&lt;authors&gt;&lt;author&gt;Vasilevskis, EE&lt;/author&gt;&lt;author&gt;Meltzer, D&lt;/author&gt;&lt;author&gt;Schnipper, J&lt;/author&gt;&lt;author&gt;Kaboli, P&lt;/author&gt;&lt;author&gt;Wetterneck, T&lt;/author&gt;&lt;author&gt;Gonzales, D&lt;/author&gt;&lt;author&gt;Arora, V&lt;/author&gt;&lt;author&gt;Zhang, J&lt;/author&gt;&lt;author&gt;Auerbach, AD&lt;/author&gt;&lt;/authors&gt;&lt;/contributors&gt;&lt;titles&gt;&lt;title&gt;Quality of care for decompensated heart failure: comparable performance between academic hospitalists and non-hospitalists&lt;/title&gt;&lt;secondary-title&gt;Journal of General Internal Medicine&lt;/secondary-title&gt;&lt;/titles&gt;&lt;periodical&gt;&lt;full-title&gt;Journal of General Internal Medicine&lt;/full-title&gt;&lt;/periodical&gt;&lt;pages&gt;1399-406&lt;/pages&gt;&lt;volume&gt;23&lt;/volume&gt;&lt;number&gt;9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37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I =      12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52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comorbidity, clinical data, hospital clustering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mean LOS or cost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cht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Wachter&lt;/Author&gt;&lt;Year&gt;1998&lt;/Year&gt;&lt;RecNum&gt;77&lt;/RecNum&gt;&lt;record&gt;&lt;rec-number&gt;77&lt;/rec-number&gt;&lt;foreign-keys&gt;&lt;key app="EN" db-id="sed9wafx80d0wrepxvnp2r5f0vfrxvpzesf2"&gt;77&lt;/key&gt;&lt;/foreign-keys&gt;&lt;ref-type name="Journal Article"&gt;17&lt;/ref-type&gt;&lt;contributors&gt;&lt;authors&gt;&lt;author&gt;Wachter, RM&lt;/author&gt;&lt;author&gt;Katz, P&lt;/author&gt;&lt;author&gt;Showstack, J&lt;/author&gt;&lt;author&gt;Bindman, AB&lt;/author&gt;&lt;author&gt;Goldman, L&lt;/author&gt;&lt;/authors&gt;&lt;/contributors&gt;&lt;titles&gt;&lt;title&gt;Reorganizing an academic medical service: impact on cost, quality, patient satisfaction, and education.&lt;/title&gt;&lt;secondary-title&gt;The Journal of the American Medical Association&lt;/secondary-title&gt;&lt;/titles&gt;&lt;periodical&gt;&lt;full-title&gt;The Journal of the American Medical Association&lt;/full-title&gt;&lt;/periodical&gt;&lt;pages&gt;1560-5&lt;/pages&gt;&lt;volume&gt;279&lt;/volume&gt;&lt;number&gt;19&lt;/number&gt;&lt;dates&gt;&lt;year&gt;199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199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62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80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817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14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(n = 26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decreased by 12%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an costs reduced by 10%</w:t>
            </w:r>
          </w:p>
        </w:tc>
      </w:tr>
      <w:tr>
        <w:trPr/>
        <w:tc>
          <w:tcPr>
            <w:tcW w:w="2170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lls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Wells&lt;/Author&gt;&lt;Year&gt;2001&lt;/Year&gt;&lt;RecNum&gt;81&lt;/RecNum&gt;&lt;record&gt;&lt;rec-number&gt;81&lt;/rec-number&gt;&lt;foreign-keys&gt;&lt;key app="EN" db-id="sed9wafx80d0wrepxvnp2r5f0vfrxvpzesf2"&gt;81&lt;/key&gt;&lt;/foreign-keys&gt;&lt;ref-type name="Journal Article"&gt;17&lt;/ref-type&gt;&lt;contributors&gt;&lt;authors&gt;&lt;author&gt;Wells, RD&lt;/author&gt;&lt;author&gt;Dahl, B&lt;/author&gt;&lt;author&gt;Wilson, SD&lt;/author&gt;&lt;/authors&gt;&lt;/contributors&gt;&lt;titles&gt;&lt;title&gt;Pediatric hospitalists: quality care for the underserved? &lt;/title&gt;&lt;secondary-title&gt;American Journal of Medical Quality&lt;/secondary-title&gt;&lt;/titles&gt;&lt;periodical&gt;&lt;full-title&gt;American Journal of Medical Quality&lt;/full-title&gt;&lt;/periodical&gt;&lt;pages&gt; 174-80&lt;/pages&gt;&lt;volume&gt;16&lt;/volume&gt;&lt;number&gt;5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181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  91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  90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hospitalists (n = 5)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37)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COVA: demographics</w:t>
            </w:r>
          </w:p>
        </w:tc>
        <w:tc>
          <w:tcPr>
            <w:tcW w:w="3128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OS and costs decreased by 32% and 44% resp. for pts with asthma; no differences in LOS or costs for pts with bronchitis, gastroenteritis or pneumonia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2"/>
          <w:szCs w:val="12"/>
          <w:vertAlign w:val="superscript"/>
        </w:rPr>
      </w:pPr>
      <w:r>
        <w:rPr>
          <w:sz w:val="18"/>
          <w:szCs w:val="18"/>
          <w:vertAlign w:val="superscript"/>
        </w:rPr>
        <w:t>1</w:t>
      </w:r>
      <w:r>
        <w:rPr>
          <w:sz w:val="12"/>
          <w:szCs w:val="12"/>
          <w:vertAlign w:val="superscript"/>
        </w:rPr>
        <w:t xml:space="preserve"> </w:t>
      </w:r>
      <w:r>
        <w:rPr>
          <w:sz w:val="18"/>
          <w:szCs w:val="18"/>
        </w:rPr>
        <w:t xml:space="preserve">Study designs include randomized control trials (RCT), quasi-experimental designs (QE) time-series (TS), prospective cohorts (PC), retrospective cohorts (RC),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>before-after (B/A) and cross-sectional survey (CS)</w:t>
      </w:r>
    </w:p>
    <w:p>
      <w:pPr>
        <w:pStyle w:val="Normal"/>
        <w:rPr/>
      </w:pPr>
      <w:r>
        <w:rPr>
          <w:b/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N = total sample size; I = hospitalist intervention same size; C = comparison sample size</w:t>
      </w:r>
    </w:p>
    <w:p>
      <w:pPr>
        <w:pStyle w:val="Normal"/>
        <w:ind w:left="720" w:hanging="720"/>
        <w:rPr/>
      </w:pPr>
      <w:r>
        <w:rPr>
          <w:sz w:val="18"/>
          <w:szCs w:val="18"/>
          <w:vertAlign w:val="superscript"/>
        </w:rPr>
        <w:t xml:space="preserve">3 </w:t>
      </w:r>
      <w:r>
        <w:rPr>
          <w:sz w:val="18"/>
          <w:szCs w:val="18"/>
        </w:rPr>
        <w:t>* Indicates that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results are based on unadjusted analyses; ǂ indicates that a p-value or confident interval was not provided -  results may or may not be statistically significant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3.</w:t>
      </w:r>
      <w:r>
        <w:rPr/>
        <w:t xml:space="preserve"> Individual study results on hospitalist performance and clinical outcomes of treatment as indicators of quality (n = 51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568"/>
        <w:gridCol w:w="968"/>
        <w:gridCol w:w="2087"/>
        <w:gridCol w:w="2087"/>
        <w:gridCol w:w="2081"/>
        <w:gridCol w:w="3128"/>
      </w:tblGrid>
      <w:tr>
        <w:trPr>
          <w:trHeight w:val="292" w:hRule="atLeast"/>
        </w:trPr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42" w:right="-248" w:firstLine="14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9" w:right="-10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>
              <w:rPr>
                <w:b/>
                <w:sz w:val="20"/>
                <w:szCs w:val="20"/>
                <w:vertAlign w:val="superscript"/>
              </w:rPr>
              <w:t xml:space="preserve">1  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3" w:right="-134" w:firstLine="103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12" w:hanging="115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Hospitalist Intervention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11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 Group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84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isk-Adjustment </w:t>
            </w:r>
          </w:p>
        </w:tc>
        <w:tc>
          <w:tcPr>
            <w:tcW w:w="3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9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ed Results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enhaim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Abenhaim&lt;/Author&gt;&lt;Year&gt;2000&lt;/Year&gt;&lt;RecNum&gt;61&lt;/RecNum&gt;&lt;record&gt;&lt;rec-number&gt;61&lt;/rec-number&gt;&lt;foreign-keys&gt;&lt;key app="EN" db-id="sed9wafx80d0wrepxvnp2r5f0vfrxvpzesf2"&gt;61&lt;/key&gt;&lt;/foreign-keys&gt;&lt;ref-type name="Journal Article"&gt;17&lt;/ref-type&gt;&lt;contributors&gt;&lt;authors&gt;&lt;author&gt;Abenhaim, HA&lt;/author&gt;&lt;author&gt;Kahn, SR&lt;/author&gt;&lt;author&gt;Raffoulf, J&lt;/author&gt;&lt;author&gt;Becker, MR&lt;/author&gt;&lt;/authors&gt;&lt;/contributors&gt;&lt;titles&gt;&lt;title&gt;Program description: a hospitalist-run, medical short-stay unit in a teaching hospital &lt;/title&gt;&lt;secondary-title&gt;Canadian Medical Association Journal&lt;/secondary-title&gt;&lt;/titles&gt;&lt;periodical&gt;&lt;full-title&gt;Canadian Medical Association Journal&lt;/full-title&gt;&lt;/periodical&gt;&lt;pages&gt;1477-80&lt;/pages&gt;&lt;volume&gt;163&lt;/volume&gt;&lt;number&gt;11&lt;/number&gt;&lt;dates&gt;&lt;year&gt;200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 =    27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09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 =   1628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s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n = 7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with house staff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hospital mortality decreased by 92%*ǂ; 30-day readmissions reduced by 31%*ǂ; Complications decreased by 84%*ǂ -(</w:t>
            </w:r>
            <w:r>
              <w:rPr>
                <w:i/>
                <w:sz w:val="18"/>
                <w:szCs w:val="18"/>
              </w:rPr>
              <w:t>Hospitalis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atients selected based on brief anticipated LOS)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uerbach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Auerbach&lt;/Author&gt;&lt;Year&gt;2002&lt;/Year&gt;&lt;RecNum&gt;2&lt;/RecNum&gt;&lt;record&gt;&lt;rec-number&gt;2&lt;/rec-number&gt;&lt;foreign-keys&gt;&lt;key app="EN" db-id="sed9wafx80d0wrepxvnp2r5f0vfrxvpzesf2"&gt;2&lt;/key&gt;&lt;/foreign-keys&gt;&lt;ref-type name="Journal Article"&gt;17&lt;/ref-type&gt;&lt;contributors&gt;&lt;authors&gt;&lt;author&gt;Auerbach, AD &lt;/author&gt;&lt;author&gt;Wachter, RM &lt;/author&gt;&lt;author&gt;Katz, P &lt;/author&gt;&lt;author&gt;Showstack,J &lt;/author&gt;&lt;author&gt; Baron,RB&lt;/author&gt;&lt;author&gt;Goldman, L &lt;/author&gt;&lt;/authors&gt;&lt;/contributors&gt;&lt;titles&gt;&lt;title&gt;Implementation of a voluntary hospitalist service at a community teaching hospital: improved clinical efficiency and patient outcomes&lt;/title&gt;&lt;secondary-title&gt;Annals of Internal Medicine&lt;/secondary-title&gt;&lt;/titles&gt;&lt;periodical&gt;&lt;full-title&gt;Annals of Internal Medicine&lt;/full-title&gt;&lt;/periodical&gt;&lt;pages&gt;1-16&lt;/pages&gt;&lt;volume&gt;137&lt;/volume&gt;&lt;number&gt;11&lt;/number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530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61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3693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5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hysicians (n = 113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, clinical data, year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sk of in-hospital, 30-day &amp; 60-day mortality decreased by 21-29%;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10-day readmission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uerbach &amp; Pantilat </w:t>
            </w:r>
          </w:p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Auerbach&lt;/Author&gt;&lt;Year&gt;2004&lt;/Year&gt;&lt;RecNum&gt;47&lt;/RecNum&gt;&lt;record&gt;&lt;rec-number&gt;47&lt;/rec-number&gt;&lt;foreign-keys&gt;&lt;key app="EN" db-id="sed9wafx80d0wrepxvnp2r5f0vfrxvpzesf2"&gt;47&lt;/key&gt;&lt;/foreign-keys&gt;&lt;ref-type name="Journal Article"&gt;17&lt;/ref-type&gt;&lt;contributors&gt;&lt;authors&gt;&lt;author&gt;Auerbach, AD&lt;/author&gt;&lt;author&gt;Pantilat, SZ&lt;/author&gt;&lt;/authors&gt;&lt;/contributors&gt;&lt;titles&gt;&lt;title&gt;End-of-life care in a voluntary hospitalist model: effects on communication, processes of care, and patient symptoms&lt;/title&gt;&lt;secondary-title&gt;The American Journal of Medicine&lt;/secondary-title&gt;&lt;/titles&gt;&lt;periodical&gt;&lt;full-title&gt;The American Journal of Medicine&lt;/full-title&gt;&lt;/periodical&gt;&lt;pages&gt;669-75&lt;/pages&gt;&lt;volume&gt;116&lt;/volume&gt;&lt;number&gt;10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 =     14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  7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 =       74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 (n = 5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house staff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36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  severity, clinical data, physician clustering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t pts were 2.7 x more likely to report being pain and anxiety free in the 48 hours prior to death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tis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Batsis&lt;/Author&gt;&lt;Year&gt;2007&lt;/Year&gt;&lt;RecNum&gt;27&lt;/RecNum&gt;&lt;record&gt;&lt;rec-number&gt;27&lt;/rec-number&gt;&lt;foreign-keys&gt;&lt;key app="EN" db-id="sed9wafx80d0wrepxvnp2r5f0vfrxvpzesf2"&gt;27&lt;/key&gt;&lt;/foreign-keys&gt;&lt;ref-type name="Journal Article"&gt;17&lt;/ref-type&gt;&lt;contributors&gt;&lt;authors&gt;&lt;author&gt;Batsis, JA&lt;/author&gt;&lt;author&gt;Phy, MP&lt;/author&gt;&lt;author&gt;Joseph, L&lt;/author&gt;&lt;author&gt;Schleck, CD&lt;/author&gt;&lt;author&gt;Larson, DR&lt;/author&gt;&lt;author&gt;Huddleston, PM&lt;/author&gt;&lt;/authors&gt;&lt;/contributors&gt;&lt;titles&gt;&lt;title&gt;Effects of a hospitalist care model on mortality of elderly patients with hip fractures &lt;/title&gt;&lt;secondary-title&gt;Journal of Hospital Medicine&lt;/secondary-title&gt;&lt;/titles&gt;&lt;periodical&gt;&lt;full-title&gt;Journal of Hospital Medicine&lt;/full-title&gt;&lt;/periodical&gt;&lt;pages&gt; 219-225 &lt;/pages&gt;&lt;volume&gt;2&lt;/volume&gt;&lt;number&gt;4&lt;/number&gt;&lt;dates&gt;&lt;year&gt;2007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7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 =     46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I =     230   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 =     236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s (n = 12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anaging with the orthopaedic team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ical orthopaedic or general teaching service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in 1-year survival rates*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kmezia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Bekmezian&lt;/Author&gt;&lt;Year&gt;2008&lt;/Year&gt;&lt;RecNum&gt;32&lt;/RecNum&gt;&lt;record&gt;&lt;rec-number&gt;32&lt;/rec-number&gt;&lt;foreign-keys&gt;&lt;key app="EN" db-id="sed9wafx80d0wrepxvnp2r5f0vfrxvpzesf2"&gt;32&lt;/key&gt;&lt;/foreign-keys&gt;&lt;ref-type name="Journal Article"&gt;17&lt;/ref-type&gt;&lt;contributors&gt;&lt;authors&gt;&lt;author&gt;Bekmezian, A&lt;/author&gt;&lt;author&gt;Chung, PJ&lt;/author&gt;&lt;author&gt;Yazdani, S&lt;/author&gt;&lt;/authors&gt;&lt;/contributors&gt;&lt;titles&gt;&lt;title&gt;Staff-only pediatric hospitalist care of patients with medically complex subspecialty conditions in a major teaching hospital&lt;/title&gt;&lt;secondary-title&gt;Archives of Pediatrics and Adolescent Medicine&lt;/secondary-title&gt;&lt;/titles&gt;&lt;periodical&gt;&lt;full-title&gt;Archives of Pediatrics and Adolescent Medicine&lt;/full-title&gt;&lt;/periodical&gt;&lt;pages&gt;975-80&lt;/pages&gt;&lt;volume&gt;162&lt;/volume&gt;&lt;number&gt;10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92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0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816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 (n = 1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with house staff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difference in in-hospital morality*;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hr readmissions were 4.4 x higher*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llet &amp; Whitaker </w:t>
            </w:r>
          </w:p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Bellet&lt;/Author&gt;&lt;Year&gt;2000&lt;/Year&gt;&lt;RecNum&gt;8&lt;/RecNum&gt;&lt;record&gt;&lt;rec-number&gt;8&lt;/rec-number&gt;&lt;foreign-keys&gt;&lt;key app="EN" db-id="sed9wafx80d0wrepxvnp2r5f0vfrxvpzesf2"&gt;8&lt;/key&gt;&lt;/foreign-keys&gt;&lt;ref-type name="Journal Article"&gt;17&lt;/ref-type&gt;&lt;contributors&gt;&lt;authors&gt;&lt;author&gt;Bellet, PS&lt;/author&gt;&lt;author&gt;Whitaker, RC&lt;/author&gt;&lt;/authors&gt;&lt;/contributors&gt;&lt;titles&gt;&lt;title&gt;Evaluation of a pediatric hospitalist service: impact on length of stay and hospital charges&lt;/title&gt;&lt;secondary-title&gt;Pediatrics&lt;/secondary-title&gt;&lt;/titles&gt;&lt;periodical&gt;&lt;full-title&gt;Pediatrics&lt;/full-title&gt;&lt;/periodical&gt;&lt;pages&gt;478-484&lt;/pages&gt;&lt;volume&gt;105&lt;/volume&gt;&lt;number&gt;3&lt;/number&gt;&lt;dates&gt;&lt;year&gt;200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44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81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627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pediatric hospitalist attending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n = 10) with house staff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attendings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31) &amp; community-based physicians (n = 13)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day readmissions were 3 x  higher* among hospitalist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rek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Carek&lt;/Author&gt;&lt;Year&gt;2008&lt;/Year&gt;&lt;RecNum&gt;49&lt;/RecNum&gt;&lt;record&gt;&lt;rec-number&gt;49&lt;/rec-number&gt;&lt;foreign-keys&gt;&lt;key app="EN" db-id="sed9wafx80d0wrepxvnp2r5f0vfrxvpzesf2"&gt;49&lt;/key&gt;&lt;/foreign-keys&gt;&lt;ref-type name="Journal Article"&gt;17&lt;/ref-type&gt;&lt;contributors&gt;&lt;authors&gt;&lt;author&gt;Carek, PJ&lt;/author&gt;&lt;author&gt;Boggan, H&lt;/author&gt;&lt;author&gt; Mainous, AG&lt;/author&gt;&lt;author&gt;Geesey, ME&lt;/author&gt;&lt;author&gt;Dickerson, L&lt;/author&gt;&lt;author&gt;Laird, S&lt;/author&gt;&lt;/authors&gt;&lt;/contributors&gt;&lt;titles&gt;&lt;title&gt;Inpatient care in a community hospital: comparing length of stay and costs among teaching, hospitalist, and community services&lt;/title&gt;&lt;secondary-title&gt;Family Medicine&lt;/secondary-title&gt;&lt;/titles&gt;&lt;periodical&gt;&lt;full-title&gt;Family Medicine&lt;/full-title&gt;&lt;/periodical&gt;&lt;pages&gt;119-24&lt;/pages&gt;&lt;volume&gt;40&lt;/volume&gt;&lt;number&gt;2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545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64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3805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hospitalists (n = 12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academic attendings (n = 13) with house staff and community-based physicians (n = 52)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ression: demographics, severity </w:t>
            </w:r>
          </w:p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hospitalists compared to teaching service only)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in 30-day readmission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aig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Craig&lt;/Author&gt;&lt;Year&gt;1999&lt;/Year&gt;&lt;RecNum&gt;10&lt;/RecNum&gt;&lt;record&gt;&lt;rec-number&gt;10&lt;/rec-number&gt;&lt;foreign-keys&gt;&lt;key app="EN" db-id="sed9wafx80d0wrepxvnp2r5f0vfrxvpzesf2"&gt;10&lt;/key&gt;&lt;/foreign-keys&gt;&lt;ref-type name="Journal Article"&gt;17&lt;/ref-type&gt;&lt;contributors&gt;&lt;authors&gt;&lt;author&gt;Craig, Diane E&lt;/author&gt;&lt;author&gt;Hartka, Liz &lt;/author&gt;&lt;author&gt;Likosky, William H&lt;/author&gt;&lt;author&gt;Caplan, William M&lt;/author&gt;&lt;author&gt;Litsky, Paul&lt;/author&gt;&lt;author&gt;Smithey, Jannalee&lt;/author&gt;&lt;/authors&gt;&lt;/contributors&gt;&lt;titles&gt;&lt;title&gt;Implementation of a hospitalist system in a large health maintenance organization: the Kaiser Permanente experience&lt;/title&gt;&lt;secondary-title&gt;Annals of Internal Medicine&lt;/secondary-title&gt;&lt;/titles&gt;&lt;periodical&gt;&lt;full-title&gt;Annals of Internal Medicine&lt;/full-title&gt;&lt;/periodical&gt;&lt;pages&gt;355-359&lt;/pages&gt;&lt;volume&gt;130&lt;/volume&gt;&lt;number&gt;4S&lt;/number&gt;&lt;dates&gt;&lt;year&gt;199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199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napToGrid w:val="false"/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hospitalist-staffed facilities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hospitalist facilities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s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/>
            </w:pPr>
            <w:r>
              <w:rPr>
                <w:sz w:val="18"/>
                <w:szCs w:val="18"/>
              </w:rPr>
              <w:t>No difference in 7-day readmissionsǂ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vis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Davis&lt;/Author&gt;&lt;Year&gt;2000&lt;/Year&gt;&lt;RecNum&gt;11&lt;/RecNum&gt;&lt;record&gt;&lt;rec-number&gt;11&lt;/rec-number&gt;&lt;foreign-keys&gt;&lt;key app="EN" db-id="sed9wafx80d0wrepxvnp2r5f0vfrxvpzesf2"&gt;11&lt;/key&gt;&lt;/foreign-keys&gt;&lt;ref-type name="Journal Article"&gt;17&lt;/ref-type&gt;&lt;contributors&gt;&lt;authors&gt;&lt;author&gt;Davis, Kenneth M&lt;/author&gt;&lt;author&gt;Koch, Karen E&lt;/author&gt;&lt;author&gt;Harvey, J. Ken&lt;/author&gt;&lt;author&gt;Wilson, Renee&lt;/author&gt;&lt;author&gt;Englert, Jan&lt;/author&gt;&lt;author&gt;Gerard, Patrick D&lt;/author&gt;&lt;/authors&gt;&lt;/contributors&gt;&lt;titles&gt;&lt;title&gt;Effects of hospitalists on cost, outcomes, and patient satisfaction in a rural health system &lt;/title&gt;&lt;secondary-title&gt;The American Journal of Medicine &lt;/secondary-title&gt;&lt;/titles&gt;&lt;periodical&gt;&lt;full-title&gt;The American Journal of Medicine&lt;/full-title&gt;&lt;/periodical&gt;&lt;pages&gt; 621-626 &lt;/pages&gt;&lt;volume&gt;108&lt;/volume&gt;&lt;number&gt;8&lt;/number&gt;&lt;dates&gt;&lt;year&gt;200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212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44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681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 hospitalists (n = 2) with a nurse manager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17)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ification by DRG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*, 30-day readmissions* or pt satisfaction*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huper &amp; </w:t>
            </w:r>
            <w:r>
              <w:rPr>
                <w:rStyle w:val="StrongEmphasis"/>
                <w:b w:val="false"/>
                <w:bCs w:val="false"/>
                <w:sz w:val="18"/>
                <w:szCs w:val="18"/>
              </w:rPr>
              <w:t>Choksi</w:t>
            </w:r>
            <w:r>
              <w:rPr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Dhuper&lt;/Author&gt;&lt;Year&gt;2009&lt;/Year&gt;&lt;RecNum&gt;51&lt;/RecNum&gt;&lt;record&gt;&lt;rec-number&gt;51&lt;/rec-number&gt;&lt;foreign-keys&gt;&lt;key app="EN" db-id="sed9wafx80d0wrepxvnp2r5f0vfrxvpzesf2"&gt;51&lt;/key&gt;&lt;/foreign-keys&gt;&lt;ref-type name="Journal Article"&gt;17&lt;/ref-type&gt;&lt;contributors&gt;&lt;authors&gt;&lt;author&gt;Dhuper, S&lt;/author&gt;&lt;author&gt;Choksi, S&lt;/author&gt;&lt;/authors&gt;&lt;/contributors&gt;&lt;titles&gt;&lt;title&gt;Replacing an academic internal medicine residency program with a physician assistant—hospitalist model: a comparative analysis study&lt;/title&gt;&lt;secondary-title&gt;American Journal of Medical Quality&lt;/secondary-title&gt;&lt;/titles&gt;&lt;periodical&gt;&lt;full-title&gt;American Journal of Medical Quality&lt;/full-title&gt;&lt;/periodical&gt;&lt;pages&gt;132-139&lt;/pages&gt;&lt;volume&gt;24&lt;/volume&gt;&lt;number&gt;2&lt;/number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096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550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5458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hospitalist attendings (n = 12.5 FTEs) with physician assistants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(n = 44.5 FTEs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-mix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-hospital mortality reduced by 34%;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30-day readmissions*,  adverse events* or pt satisfaction*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amond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Diamond&lt;/Author&gt;&lt;Year&gt;1998&lt;/Year&gt;&lt;RecNum&gt;9&lt;/RecNum&gt;&lt;record&gt;&lt;rec-number&gt;9&lt;/rec-number&gt;&lt;foreign-keys&gt;&lt;key app="EN" db-id="sed9wafx80d0wrepxvnp2r5f0vfrxvpzesf2"&gt;9&lt;/key&gt;&lt;/foreign-keys&gt;&lt;ref-type name="Journal Article"&gt;17&lt;/ref-type&gt;&lt;contributors&gt;&lt;authors&gt;&lt;author&gt;Diamond, Herbert S&lt;/author&gt;&lt;author&gt;Goldberg, Elliot&lt;/author&gt;&lt;author&gt;Janosky, Janine E&lt;/author&gt;&lt;/authors&gt;&lt;/contributors&gt;&lt;titles&gt;&lt;title&gt;The effect of full-time faculty hospitalists on the efficiency of care at a community teaching hospital&lt;/title&gt;&lt;secondary-title&gt;Annals of Internal Medicine&lt;/secondary-title&gt;&lt;/titles&gt;&lt;periodical&gt;&lt;full-title&gt;Annals of Internal Medicine&lt;/full-title&gt;&lt;/periodical&gt;&lt;pages&gt;197-203&lt;/pages&gt;&lt;volume&gt;129&lt;/volume&gt;&lt;number&gt;3&lt;/number&gt;&lt;dates&gt;&lt;year&gt;199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199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329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62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679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hospitalist attendings with house staff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unity-based physicians with house staff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*; 14/30-day readmissions reduced by 54%*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wight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Dwight&lt;/Author&gt;&lt;Year&gt;2004&lt;/Year&gt;&lt;RecNum&gt;26&lt;/RecNum&gt;&lt;record&gt;&lt;rec-number&gt;26&lt;/rec-number&gt;&lt;foreign-keys&gt;&lt;key app="EN" db-id="sed9wafx80d0wrepxvnp2r5f0vfrxvpzesf2"&gt;26&lt;/key&gt;&lt;/foreign-keys&gt;&lt;ref-type name="Journal Article"&gt;17&lt;/ref-type&gt;&lt;contributors&gt;&lt;authors&gt;&lt;author&gt;Dwight, P&lt;/author&gt;&lt;author&gt;MacArthur, C&lt;/author&gt;&lt;author&gt;Friedman, JN&lt;/author&gt;&lt;author&gt;Parkin, PC&lt;/author&gt;&lt;/authors&gt;&lt;/contributors&gt;&lt;titles&gt;&lt;title&gt;Evaluation of a staff-only hospitalist system in a tertiary care, academic children&amp;apos;s hospital&lt;/title&gt;&lt;secondary-title&gt;Pediatrics&lt;/secondary-title&gt;&lt;/titles&gt;&lt;periodical&gt;&lt;full-title&gt;Pediatrics&lt;/full-title&gt;&lt;/periodical&gt;&lt;pages&gt;1545-9&lt;/pages&gt;&lt;volume&gt;114&lt;/volume&gt;&lt;number&gt;6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380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27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2533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pediatric hospitalists (n = 3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with house staff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omorbidity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 or 7-day readmission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yna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Dynan&lt;/Author&gt;&lt;Year&gt;2009&lt;/Year&gt;&lt;RecNum&gt;52&lt;/RecNum&gt;&lt;record&gt;&lt;rec-number&gt;52&lt;/rec-number&gt;&lt;foreign-keys&gt;&lt;key app="EN" db-id="sed9wafx80d0wrepxvnp2r5f0vfrxvpzesf2"&gt;52&lt;/key&gt;&lt;/foreign-keys&gt;&lt;ref-type name="Journal Article"&gt;17&lt;/ref-type&gt;&lt;contributors&gt;&lt;authors&gt;&lt;author&gt;Dynan, L&lt;/author&gt;&lt;author&gt;Stein, R&lt;/author&gt;&lt;author&gt;David, G&lt;/author&gt;&lt;author&gt;Cancilla Kenny, L&lt;/author&gt;&lt;author&gt;Eckman, M&lt;/author&gt;&lt;author&gt;Short, AD &lt;/author&gt;&lt;/authors&gt;&lt;/contributors&gt;&lt;titles&gt;&lt;title&gt;Determinants of hospitalist efficiency: a qualitative and quantitative Study &lt;/title&gt;&lt;secondary-title&gt;Medical Care Research and Review&lt;/secondary-title&gt;&lt;/titles&gt;&lt;periodical&gt;&lt;full-title&gt;Medical Care Research and Review&lt;/full-title&gt;&lt;/periodical&gt;&lt;pages&gt;21&lt;/pages&gt;&lt;edition&gt;June 25, 2009&lt;/edition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554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238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3160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s (n = 8) with a nurse practitioner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/>
            </w:pPr>
            <w:r>
              <w:rPr>
                <w:sz w:val="18"/>
                <w:szCs w:val="18"/>
              </w:rPr>
              <w:t>Traditional academic attendings (n = 40)</w:t>
            </w:r>
            <w:r>
              <w:rPr/>
              <w:t xml:space="preserve">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, 15-day or 30-day readmission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erett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Everett&lt;/Author&gt;&lt;Year&gt;2004&lt;/Year&gt;&lt;RecNum&gt;20&lt;/RecNum&gt;&lt;record&gt;&lt;rec-number&gt;20&lt;/rec-number&gt;&lt;foreign-keys&gt;&lt;key app="EN" db-id="sed9wafx80d0wrepxvnp2r5f0vfrxvpzesf2"&gt;20&lt;/key&gt;&lt;/foreign-keys&gt;&lt;ref-type name="Journal Article"&gt;17&lt;/ref-type&gt;&lt;contributors&gt;&lt;authors&gt;&lt;author&gt;Everett, GD&lt;/author&gt;&lt;author&gt;Anton, MP&lt;/author&gt;&lt;author&gt;Jackson, BK&lt;/author&gt;&lt;author&gt;Swigert, C&lt;/author&gt;&lt;author&gt;Uddin, N&lt;/author&gt;&lt;/authors&gt;&lt;/contributors&gt;&lt;titles&gt;&lt;title&gt;Comparison of hospital costs and length of stay associated with general internists and hospitalist physicians at a community hospital&lt;/title&gt;&lt;secondary-title&gt;The American Journal of Managed Care&lt;/secondary-title&gt;&lt;/titles&gt;&lt;periodical&gt;&lt;full-title&gt;The American Journal of Managed Care&lt;/full-title&gt;&lt;/periodical&gt;&lt;pages&gt;626-630&lt;/pages&gt;&lt;volume&gt;10&lt;/volume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175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313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8617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hospitalists (n = 27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 (n = 131)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 or 30-day readmission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erett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Everett&lt;/Author&gt;&lt;Year&gt;2007&lt;/Year&gt;&lt;RecNum&gt;53&lt;/RecNum&gt;&lt;record&gt;&lt;rec-number&gt;53&lt;/rec-number&gt;&lt;foreign-keys&gt;&lt;key app="EN" db-id="sed9wafx80d0wrepxvnp2r5f0vfrxvpzesf2"&gt;53&lt;/key&gt;&lt;/foreign-keys&gt;&lt;ref-type name="Journal Article"&gt;17&lt;/ref-type&gt;&lt;contributors&gt;&lt;authors&gt;&lt;author&gt;Everett, GD&lt;/author&gt;&lt;author&gt;Uddin, N&lt;/author&gt;&lt;author&gt;Rudloff, B&lt;/author&gt;&lt;/authors&gt;&lt;/contributors&gt;&lt;titles&gt;&lt;title&gt;Comparison of hospital costs and length of stay for community internists, hospitalists, and academicians &lt;/title&gt;&lt;secondary-title&gt;Journal of General Internal Medicine&lt;/secondary-title&gt;&lt;/titles&gt;&lt;periodical&gt;&lt;full-title&gt;Journal of General Internal Medicine&lt;/full-title&gt;&lt;/periodical&gt;&lt;pages&gt;662-7&lt;/pages&gt;&lt;volume&gt;22&lt;/volume&gt;&lt;number&gt;5&lt;/number&gt;&lt;dates&gt;&lt;year&gt;2007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7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2279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1156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11227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hospitalists (n = 40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academic attendings (n = 10) with house staff and community-based physicians (n = 52)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ression: demographics, case-mix 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; 30-day readmissions reduced by 21% compared to academic attendings but not different from community-based physician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ittell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Gittell&lt;/Author&gt;&lt;Year&gt;2009&lt;/Year&gt;&lt;RecNum&gt;90&lt;/RecNum&gt;&lt;record&gt;&lt;rec-number&gt;90&lt;/rec-number&gt;&lt;foreign-keys&gt;&lt;key app="EN" db-id="sed9wafx80d0wrepxvnp2r5f0vfrxvpzesf2"&gt;90&lt;/key&gt;&lt;/foreign-keys&gt;&lt;ref-type name="Journal Article"&gt;17&lt;/ref-type&gt;&lt;contributors&gt;&lt;authors&gt;&lt;author&gt;Gittell, JH&lt;/author&gt;&lt;author&gt;Weinberg, DB&lt;/author&gt;&lt;author&gt;Bennett, AL&lt;/author&gt;&lt;author&gt;Miller, JA&lt;/author&gt;&lt;/authors&gt;&lt;/contributors&gt;&lt;titles&gt;&lt;title&gt;Is the doctor in? A relational approach to job design and the coordination of work&lt;/title&gt;&lt;secondary-title&gt;Human Resource Management&lt;/secondary-title&gt;&lt;/titles&gt;&lt;periodical&gt;&lt;full-title&gt;Human Resource Management&lt;/full-title&gt;&lt;/periodical&gt;&lt;pages&gt;729-55&lt;/pages&gt;&lt;volume&gt;47&lt;/volume&gt;&lt;number&gt;4&lt;/number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6686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hospitalists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severity, clinical data, physician clustering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 or 7-day readmissions; 30-day readmissions reduced by 28%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Go&lt;/Author&gt;&lt;Year&gt;2010&lt;/Year&gt;&lt;RecNum&gt;107&lt;/RecNum&gt;&lt;record&gt;&lt;rec-number&gt;107&lt;/rec-number&gt;&lt;foreign-keys&gt;&lt;key app="EN" db-id="sed9wafx80d0wrepxvnp2r5f0vfrxvpzesf2"&gt;107&lt;/key&gt;&lt;/foreign-keys&gt;&lt;ref-type name="Journal Article"&gt;17&lt;/ref-type&gt;&lt;contributors&gt;&lt;authors&gt;&lt;author&gt;Go, JT&lt;/author&gt;&lt;author&gt;Vaughan-Sarrazin, M&lt;/author&gt;&lt;author&gt;Auerbach, AD&lt;/author&gt;&lt;author&gt;Schnipper, J&lt;/author&gt;&lt;author&gt;Wetterneck, TB&lt;/author&gt;&lt;author&gt;Gonzalez, D&lt;/author&gt;&lt;author&gt;Meltzer, D&lt;/author&gt;&lt;author&gt;Kaboli, PJ&lt;/author&gt;&lt;/authors&gt;&lt;/contributors&gt;&lt;titles&gt;&lt;title&gt;Do hospitalists affect clinical outcomes and efficiency for patients with acute upper gastrointestinal hemorrhage (UGIH)?&lt;/title&gt;&lt;secondary-title&gt;Journal of Hospital Medicine&lt;/secondary-title&gt;&lt;/titles&gt;&lt;periodical&gt;&lt;full-title&gt;Journal of Hospital Medicine&lt;/full-title&gt;&lt;/periodical&gt;&lt;pages&gt;133-139&lt;/pages&gt;&lt;volume&gt;5&lt;/volume&gt;&lt;number&gt;3&lt;/number&gt;&lt;dates&gt;&lt;year&gt;201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1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 =     45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64</w:t>
            </w:r>
          </w:p>
          <w:p>
            <w:pPr>
              <w:pStyle w:val="Normal"/>
              <w:tabs>
                <w:tab w:val="clear" w:pos="720"/>
                <w:tab w:val="left" w:pos="890" w:leader="none"/>
              </w:tabs>
              <w:ind w:left="-103" w:right="25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C =    259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hospitalist attendings with house staff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attendings and community-based physicians, both with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ouse staff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severity, comorbidity, site, physician clustering (</w:t>
            </w:r>
            <w:r>
              <w:rPr>
                <w:i/>
                <w:sz w:val="18"/>
                <w:szCs w:val="18"/>
              </w:rPr>
              <w:t>complications only)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*; 30-day readmissions* or complication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egory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Gregory&lt;/Author&gt;&lt;Year&gt;2003&lt;/Year&gt;&lt;RecNum&gt;54&lt;/RecNum&gt;&lt;record&gt;&lt;rec-number&gt;54&lt;/rec-number&gt;&lt;foreign-keys&gt;&lt;key app="EN" db-id="sed9wafx80d0wrepxvnp2r5f0vfrxvpzesf2"&gt;54&lt;/key&gt;&lt;/foreign-keys&gt;&lt;ref-type name="Journal Article"&gt;17&lt;/ref-type&gt;&lt;contributors&gt;&lt;authors&gt;&lt;author&gt;Gregory, D&lt;/author&gt;&lt;author&gt;Baigelman, W&lt;/author&gt;&lt;author&gt;Wilson, IB&lt;/author&gt;&lt;/authors&gt;&lt;/contributors&gt;&lt;titles&gt;&lt;title&gt;Hospital economics of the hospitalist&lt;/title&gt;&lt;secondary-title&gt;Health Services Research&lt;/secondary-title&gt;&lt;/titles&gt;&lt;periodical&gt;&lt;full-title&gt;Health Services Research&lt;/full-title&gt;&lt;/periodical&gt;&lt;pages&gt;905–918&lt;/pages&gt;&lt;volume&gt;38&lt;/volume&gt;&lt;number&gt;3&lt;/number&gt;&lt;dates&gt;&lt;year&gt;2003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3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    402   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  9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309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-academic hospitalist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1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with house staff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in readmissions*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ckn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Hackner&lt;/Author&gt;&lt;Year&gt;2001&lt;/Year&gt;&lt;RecNum&gt;12&lt;/RecNum&gt;&lt;record&gt;&lt;rec-number&gt;12&lt;/rec-number&gt;&lt;foreign-keys&gt;&lt;key app="EN" db-id="sed9wafx80d0wrepxvnp2r5f0vfrxvpzesf2"&gt;12&lt;/key&gt;&lt;/foreign-keys&gt;&lt;ref-type name="Journal Article"&gt;17&lt;/ref-type&gt;&lt;contributors&gt;&lt;authors&gt;&lt;author&gt;Hackner, D&lt;/author&gt;&lt;author&gt;Tu,G&lt;/author&gt;&lt;author&gt;Braunstein, GD&lt;/author&gt;&lt;author&gt;Ault, M&lt;/author&gt;&lt;author&gt;Weingarten, S&lt;/author&gt;&lt;author&gt;Mohsenifar, Z&lt;/author&gt;&lt;/authors&gt;&lt;/contributors&gt;&lt;titles&gt;&lt;title&gt;The value of a hospitalist service: efficient care for the ageing population&lt;/title&gt;&lt;secondary-title&gt;Chest&lt;/secondary-title&gt;&lt;/titles&gt;&lt;periodical&gt;&lt;full-title&gt;Chest&lt;/full-title&gt;&lt;/periodical&gt;&lt;pages&gt;580-589&lt;/pages&gt;&lt;volume&gt;119&lt;/volume&gt;&lt;number&gt;2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63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47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160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hospitalist attendings (n = 10)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73)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*, 14-day* or 30-day readmissions*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lasyamani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Halasyamani&lt;/Author&gt;&lt;Year&gt;2005&lt;/Year&gt;&lt;RecNum&gt;55&lt;/RecNum&gt;&lt;record&gt;&lt;rec-number&gt;55&lt;/rec-number&gt;&lt;foreign-keys&gt;&lt;key app="EN" db-id="sed9wafx80d0wrepxvnp2r5f0vfrxvpzesf2"&gt;55&lt;/key&gt;&lt;/foreign-keys&gt;&lt;ref-type name="Journal Article"&gt;17&lt;/ref-type&gt;&lt;contributors&gt;&lt;authors&gt;&lt;author&gt;Halasyamani, LK&lt;/author&gt;&lt;author&gt;Valenstein, PN&lt;/author&gt;&lt;author&gt;Friedlander, MP&lt;/author&gt;&lt;author&gt;Cowen, ME&lt;/author&gt;&lt;/authors&gt;&lt;/contributors&gt;&lt;titles&gt;&lt;title&gt;A comparison of two hospitalist models with traditional care in a community teaching hospital&lt;/title&gt;&lt;secondary-title&gt;The American Journal of Medicine&lt;/secondary-title&gt;&lt;/titles&gt;&lt;periodical&gt;&lt;full-title&gt;The American Journal of Medicine&lt;/full-title&gt;&lt;/periodical&gt;&lt;pages&gt;536-543&lt;/pages&gt;&lt;volume&gt;118&lt;/volume&gt;&lt;number&gt;5&lt;/number&gt;&lt;dates&gt;&lt;year&gt;2005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5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1059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613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4459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hospitalist attendings (n = 15) 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house staff and private hospitalists (n = 18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63)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case-mix. physician clustering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, 30-day mortality or readmission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uddlesto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Huddleston&lt;/Author&gt;&lt;Year&gt;2004&lt;/Year&gt;&lt;RecNum&gt;7&lt;/RecNum&gt;&lt;record&gt;&lt;rec-number&gt;7&lt;/rec-number&gt;&lt;foreign-keys&gt;&lt;key app="EN" db-id="sed9wafx80d0wrepxvnp2r5f0vfrxvpzesf2"&gt;7&lt;/key&gt;&lt;/foreign-keys&gt;&lt;ref-type name="Journal Article"&gt;17&lt;/ref-type&gt;&lt;contributors&gt;&lt;authors&gt;&lt;author&gt;Huddleston, J M&lt;/author&gt;&lt;author&gt;Long, K H&lt;/author&gt;&lt;author&gt;Naessens, J M&lt;/author&gt;&lt;author&gt;Vanness, D&lt;/author&gt;&lt;author&gt;Larson, D R&lt;/author&gt;&lt;author&gt;Trousdale, R&lt;/author&gt;&lt;author&gt;Plevak, M&lt;/author&gt;&lt;author&gt;Cabanela, M&lt;/author&gt;&lt;author&gt;Ilstrup, D&lt;/author&gt;&lt;author&gt;Wachter, R M&lt;/author&gt;&lt;/authors&gt;&lt;/contributors&gt;&lt;titles&gt;&lt;title&gt;Medical and surgical comanagement after elective hip and knee arthroplasty: A randomized, controlled trial&lt;/title&gt;&lt;secondary-title&gt;Annals of Internal Medicine&lt;/secondary-title&gt;&lt;/titles&gt;&lt;periodical&gt;&lt;full-title&gt;Annals of Internal Medicine&lt;/full-title&gt;&lt;/periodical&gt;&lt;pages&gt;28-38&lt;/pages&gt;&lt;volume&gt;141&lt;/volume&gt;&lt;number&gt;1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46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23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37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s (n = 3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anaging with the orthopaedic team 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orthopaedic attendings with surgical residents (n =12)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zation</w:t>
            </w:r>
          </w:p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 complications decreased by 32%; 24% more patients were discharged without any complications; no difference in pt satisfaction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aboli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Kaboli&lt;/Author&gt;&lt;Year&gt;2004&lt;/Year&gt;&lt;RecNum&gt;19&lt;/RecNum&gt;&lt;record&gt;&lt;rec-number&gt;19&lt;/rec-number&gt;&lt;foreign-keys&gt;&lt;key app="EN" db-id="sed9wafx80d0wrepxvnp2r5f0vfrxvpzesf2"&gt;19&lt;/key&gt;&lt;/foreign-keys&gt;&lt;ref-type name="Journal Article"&gt;17&lt;/ref-type&gt;&lt;contributors&gt;&lt;authors&gt;&lt;author&gt;Kaboli, PJ&lt;/author&gt;&lt;author&gt;Barnett, MJ&lt;/author&gt;&lt;author&gt;Rosenthal, GE&lt;/author&gt;&lt;/authors&gt;&lt;/contributors&gt;&lt;titles&gt;&lt;title&gt;Associations with reduced length of stay and costs on an academic hospitalist service&lt;/title&gt;&lt;secondary-title&gt;The American Journal of Managed Care&lt;/secondary-title&gt;&lt;/titles&gt;&lt;periodical&gt;&lt;full-title&gt;The American Journal of Managed Care&lt;/full-title&gt;&lt;/periodical&gt;&lt;pages&gt;561-568&lt;/pages&gt;&lt;volume&gt;10&lt;/volume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70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44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259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hospitalist attendings (n = 3)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(n = 34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physician clustering (</w:t>
            </w:r>
            <w:r>
              <w:rPr>
                <w:i/>
                <w:sz w:val="18"/>
                <w:szCs w:val="18"/>
              </w:rPr>
              <w:t>mortality only)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 differences in in-hospital mortality or 30-day readmissions*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arns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Kearns&lt;/Author&gt;&lt;Year&gt;2001&lt;/Year&gt;&lt;RecNum&gt;14&lt;/RecNum&gt;&lt;record&gt;&lt;rec-number&gt;14&lt;/rec-number&gt;&lt;foreign-keys&gt;&lt;key app="EN" db-id="sed9wafx80d0wrepxvnp2r5f0vfrxvpzesf2"&gt;14&lt;/key&gt;&lt;/foreign-keys&gt;&lt;ref-type name="Journal Article"&gt;17&lt;/ref-type&gt;&lt;contributors&gt;&lt;authors&gt;&lt;author&gt;Kearns, PJ&lt;/author&gt;&lt;author&gt;Wang, CC&lt;/author&gt;&lt;author&gt;Morris, WJ&lt;/author&gt;&lt;author&gt;Low, DG&lt;/author&gt;&lt;author&gt;Deacon, AS&lt;/author&gt;&lt;author&gt;Chan, SY&lt;/author&gt;&lt;author&gt;Jensen, WA&lt;/author&gt;&lt;/authors&gt;&lt;/contributors&gt;&lt;titles&gt;&lt;title&gt;Hospital Care by Hospital-Based and Clinic-Based Faculty: A Prospective, Controlled Trial&lt;/title&gt;&lt;secondary-title&gt;Archives of Internal Medicine&lt;/secondary-title&gt;&lt;/titles&gt;&lt;periodical&gt;&lt;full-title&gt;Archives of Internal Medicine&lt;/full-title&gt;&lt;/periodical&gt;&lt;pages&gt;235-241&lt;/pages&gt;&lt;volume&gt;161&lt;/volume&gt;&lt;number&gt;2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445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22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2217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4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(n = 27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diagnosis (</w:t>
            </w:r>
            <w:r>
              <w:rPr>
                <w:i/>
                <w:sz w:val="18"/>
                <w:szCs w:val="18"/>
              </w:rPr>
              <w:t>mortality only)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/30-day mortality or 7/30-day readmissions*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hasgiwali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Khasgiwala&lt;/Author&gt;&lt;Year&gt;2006&lt;/Year&gt;&lt;RecNum&gt;57&lt;/RecNum&gt;&lt;record&gt;&lt;rec-number&gt;57&lt;/rec-number&gt;&lt;foreign-keys&gt;&lt;key app="EN" db-id="sed9wafx80d0wrepxvnp2r5f0vfrxvpzesf2"&gt;57&lt;/key&gt;&lt;/foreign-keys&gt;&lt;ref-type name="Journal Article"&gt;17&lt;/ref-type&gt;&lt;contributors&gt;&lt;authors&gt;&lt;author&gt;Khasgiwala, VC&lt;/author&gt;&lt;author&gt;Aronson, MD&lt;/author&gt;&lt;author&gt;Davis, RB&lt;/author&gt;&lt;author&gt;Rosen, MP&lt;/author&gt;&lt;/authors&gt;&lt;/contributors&gt;&lt;titles&gt;&lt;title&gt;Imaging utilization in the era of the hospitalist&lt;/title&gt;&lt;secondary-title&gt;American Journal of Roentgenology&lt;/secondary-title&gt;&lt;/titles&gt;&lt;periodical&gt;&lt;full-title&gt;American Journal of Roentgenology&lt;/full-title&gt;&lt;/periodical&gt;&lt;pages&gt;2-7&lt;/pages&gt;&lt;volume&gt;187&lt;/volume&gt;&lt;number&gt;1&lt;/number&gt;&lt;dates&gt;&lt;year&gt;2006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6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right="2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191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17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 =     743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5) and private hospitalists (n = 3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with house staff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82)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in 30-day readmissions*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rantz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Krantz&lt;/Author&gt;&lt;Year&gt;2005&lt;/Year&gt;&lt;RecNum&gt;58&lt;/RecNum&gt;&lt;record&gt;&lt;rec-number&gt;58&lt;/rec-number&gt;&lt;foreign-keys&gt;&lt;key app="EN" db-id="sed9wafx80d0wrepxvnp2r5f0vfrxvpzesf2"&gt;58&lt;/key&gt;&lt;/foreign-keys&gt;&lt;ref-type name="Journal Article"&gt;17&lt;/ref-type&gt;&lt;contributors&gt;&lt;authors&gt;&lt;author&gt;Krantz, MJ&lt;/author&gt;&lt;author&gt;Zwang, O&lt;/author&gt;&lt;author&gt;Rowan, SB&lt;/author&gt;&lt;author&gt;Cleary, B&lt;/author&gt;&lt;author&gt;Chu, E&amp;#xD;Reid, MB&lt;/author&gt;&lt;author&gt;Cantrill, SV&lt;/author&gt;&lt;author&gt;Havranek, EP&lt;/author&gt;&lt;author&gt;Albert, RK.&lt;/author&gt;&lt;/authors&gt;&lt;/contributors&gt;&lt;titles&gt;&lt;title&gt;A cooperative care model: cardiologists and hospitalists reduce length of stay in a chest pain observation unit&lt;/title&gt;&lt;secondary-title&gt;Critical Pathways in Cardiology&lt;/secondary-title&gt;&lt;/titles&gt;&lt;periodical&gt;&lt;full-title&gt;Critical Pathways in Cardiology&lt;/full-title&gt;&lt;/periodical&gt;&lt;pages&gt;55-8&lt;/pages&gt;&lt;volume&gt;4&lt;/volume&gt;&lt;number&gt;2&lt;/number&gt;&lt;dates&gt;&lt;year&gt;2005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5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49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26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28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hospitalists (n = 6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anaging with cardiologists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cardiologist attending with house staff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30-day readmissions*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ulaga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Kulaga&lt;/Author&gt;&lt;Year&gt;2004&lt;/Year&gt;&lt;RecNum&gt;59&lt;/RecNum&gt;&lt;record&gt;&lt;rec-number&gt;59&lt;/rec-number&gt;&lt;foreign-keys&gt;&lt;key app="EN" db-id="sed9wafx80d0wrepxvnp2r5f0vfrxvpzesf2"&gt;59&lt;/key&gt;&lt;/foreign-keys&gt;&lt;ref-type name="Journal Article"&gt;17&lt;/ref-type&gt;&lt;contributors&gt;&lt;authors&gt;&lt;author&gt;Kulaga, ME&lt;/author&gt;&lt;author&gt;Charney, P&lt;/author&gt;&lt;author&gt;O&amp;apos;Mahony, SP&lt;/author&gt;&lt;author&gt;Cleary, JP&lt;/author&gt;&lt;author&gt;McClung, TM&lt;/author&gt;&lt;author&gt;Schildkamp, DE&lt;/author&gt;&lt;author&gt;Mazur, EM&lt;/author&gt;&lt;/authors&gt;&lt;/contributors&gt;&lt;titles&gt;&lt;title&gt;The positive impact of initiation of hospitalist clinician educators&lt;/title&gt;&lt;secondary-title&gt;Journal of General Internal Medicine&lt;/secondary-title&gt;&lt;/titles&gt;&lt;periodical&gt;&lt;full-title&gt;Journal of General Internal Medicine&lt;/full-title&gt;&lt;/periodical&gt;&lt;pages&gt;293-301&lt;/pages&gt;&lt;volume&gt;19&lt;/volume&gt;&lt;number&gt;4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270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58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2124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2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unity-based physicians with house staff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day readmissions decreased by 32%*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ndriga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Landrigan&lt;/Author&gt;&lt;Year&gt;2002&lt;/Year&gt;&lt;RecNum&gt;15&lt;/RecNum&gt;&lt;record&gt;&lt;rec-number&gt;15&lt;/rec-number&gt;&lt;foreign-keys&gt;&lt;key app="EN" db-id="sed9wafx80d0wrepxvnp2r5f0vfrxvpzesf2"&gt;15&lt;/key&gt;&lt;/foreign-keys&gt;&lt;ref-type name="Journal Article"&gt;17&lt;/ref-type&gt;&lt;contributors&gt;&lt;authors&gt;&lt;author&gt;Landrigan, CP&lt;/author&gt;&lt;author&gt;Srivastava, R&lt;/author&gt;&lt;author&gt;Muret-Wagstaff, S&lt;/author&gt;&lt;author&gt;Soumerai, SB&lt;/author&gt;&lt;author&gt;Ross-Degnan, D&lt;/author&gt;&lt;author&gt;Graef, JW&lt;/author&gt;&lt;author&gt;Homer, CJ&lt;/author&gt;&lt;author&gt;Goldmann, DA&lt;/author&gt;&lt;/authors&gt;&lt;/contributors&gt;&lt;titles&gt;&lt;title&gt;Impact of a health maintenance organization hospitalist system in academic pediatrics&lt;/title&gt;&lt;secondary-title&gt;Pediatrics&lt;/secondary-title&gt;&lt;/titles&gt;&lt;periodical&gt;&lt;full-title&gt;Pediatrics&lt;/full-title&gt;&lt;/periodical&gt;&lt;pages&gt;720-28&lt;/pages&gt;&lt;volume&gt;110&lt;/volume&gt;&lt;number&gt;4&lt;/number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7748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362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3823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hospitalist attendings with house staff and a nurse discharge planner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unity-based physicians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ression: demographics, severity 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 or 30-day readmission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ndenau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Lindenauer&lt;/Author&gt;&lt;Year&gt;2002&lt;/Year&gt;&lt;RecNum&gt;16&lt;/RecNum&gt;&lt;record&gt;&lt;rec-number&gt;16&lt;/rec-number&gt;&lt;foreign-keys&gt;&lt;key app="EN" db-id="sed9wafx80d0wrepxvnp2r5f0vfrxvpzesf2"&gt;16&lt;/key&gt;&lt;/foreign-keys&gt;&lt;ref-type name="Journal Article"&gt;17&lt;/ref-type&gt;&lt;contributors&gt;&lt;authors&gt;&lt;author&gt;Lindenauer, PK&lt;/author&gt;&lt;author&gt;Chehabeddine, R&lt;/author&gt;&lt;author&gt;Pekow, P&lt;/author&gt;&lt;author&gt;Fitzgerald, J&lt;/author&gt;&lt;author&gt;Benjamin, EM&lt;/author&gt;&lt;/authors&gt;&lt;/contributors&gt;&lt;titles&gt;&lt;title&gt;Quality of care for patients hospitalized with heart failure: assessing the impact of hospitalists&lt;/title&gt;&lt;secondary-title&gt;Archives of Internal Medicine&lt;/secondary-title&gt;&lt;/titles&gt;&lt;periodical&gt;&lt;full-title&gt;Archives of Internal Medicine&lt;/full-title&gt;&lt;/periodical&gt;&lt;pages&gt;1251-1256&lt;/pages&gt;&lt;volume&gt;162&lt;/volume&gt;&lt;number&gt;11&lt;/number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32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3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189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and private hospitalists (n = 20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65)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* or 30-day readmissions*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ndenau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Lindenauer&lt;/Author&gt;&lt;Year&gt;2007&lt;/Year&gt;&lt;RecNum&gt;4&lt;/RecNum&gt;&lt;record&gt;&lt;rec-number&gt;4&lt;/rec-number&gt;&lt;foreign-keys&gt;&lt;key app="EN" db-id="sed9wafx80d0wrepxvnp2r5f0vfrxvpzesf2"&gt;4&lt;/key&gt;&lt;/foreign-keys&gt;&lt;ref-type name="Journal Article"&gt;17&lt;/ref-type&gt;&lt;contributors&gt;&lt;authors&gt;&lt;author&gt;Lindenauer, PK&lt;/author&gt;&lt;author&gt;Rothberg, MB&lt;/author&gt;&lt;author&gt;Pekow, PS&lt;/author&gt;&lt;author&gt;Kenwood, C&lt;/author&gt;&lt;author&gt;Benjamin, EM&lt;/author&gt;&lt;author&gt;Auerbach, AD&lt;/author&gt;&lt;/authors&gt;&lt;/contributors&gt;&lt;titles&gt;&lt;title&gt;Outcomes of care by hospitalists, general Internists, and family physicians&lt;/title&gt;&lt;secondary-title&gt;The New England Journal of Medicine&lt;/secondary-title&gt;&lt;/titles&gt;&lt;periodical&gt;&lt;full-title&gt;The New England Journal of Medicine&lt;/full-title&gt;&lt;/periodical&gt;&lt;pages&gt;2589 - 2600&lt;/pages&gt;&lt;volume&gt;357&lt;/volume&gt;&lt;number&gt;25&lt;/number&gt;&lt;dates&gt;&lt;year&gt;2007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7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7692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2477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52154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n = 284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n = 1964)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, physician volume, hospital characteristics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 or 30-day readmission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ltz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Meltzer&lt;/Author&gt;&lt;Year&gt;2002&lt;/Year&gt;&lt;RecNum&gt;62&lt;/RecNum&gt;&lt;record&gt;&lt;rec-number&gt;62&lt;/rec-number&gt;&lt;foreign-keys&gt;&lt;key app="EN" db-id="sed9wafx80d0wrepxvnp2r5f0vfrxvpzesf2"&gt;62&lt;/key&gt;&lt;/foreign-keys&gt;&lt;ref-type name="Journal Article"&gt;17&lt;/ref-type&gt;&lt;contributors&gt;&lt;authors&gt;&lt;author&gt;Meltzer, D&lt;/author&gt;&lt;author&gt;Manning, WG&lt;/author&gt;&lt;author&gt;Morrison, J&lt;/author&gt;&lt;author&gt;Shah, MN&lt;/author&gt;&lt;author&gt;Jin, L&lt;/author&gt;&lt;author&gt;Guth, T&lt;/author&gt;&lt;author&gt;Levinson, W&lt;/author&gt;&lt;/authors&gt;&lt;/contributors&gt;&lt;titles&gt;&lt;title&gt;Effects of physician experience on costs and outcomes on an academic general medicine service: results of a trial of hospitalists&lt;/title&gt;&lt;secondary-title&gt;Annals of Internal Medicine&lt;/secondary-title&gt;&lt;/titles&gt;&lt;periodical&gt;&lt;full-title&gt;Annals of Internal Medicine&lt;/full-title&gt;&lt;/periodical&gt;&lt;pages&gt;866-74&lt;/pages&gt;&lt;volume&gt;137&lt;/volume&gt;&lt;number&gt;11&lt;/number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6511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61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4898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 = 2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house staff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(n = 58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, comorbidity, physician clustering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day mortality reduced by 35% in year two only; no differences in in-hospital/60-day/1-year mortality, 30-day readmissions, ED visits, self-reported health or pt. satisfaction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gershok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Ogershok&lt;/Author&gt;&lt;Year&gt;2001&lt;/Year&gt;&lt;RecNum&gt;22&lt;/RecNum&gt;&lt;record&gt;&lt;rec-number&gt;22&lt;/rec-number&gt;&lt;foreign-keys&gt;&lt;key app="EN" db-id="sed9wafx80d0wrepxvnp2r5f0vfrxvpzesf2"&gt;22&lt;/key&gt;&lt;/foreign-keys&gt;&lt;ref-type name="Journal Article"&gt;17&lt;/ref-type&gt;&lt;contributors&gt;&lt;authors&gt;&lt;author&gt;Ogershok, PR&lt;/author&gt;&lt;author&gt;Li, X&lt;/author&gt;&lt;author&gt;Palmer, HC&lt;/author&gt;&lt;author&gt;Moore, RS&lt;/author&gt;&lt;author&gt;Weisse, ME&lt;/author&gt;&lt;author&gt;Ferrari, N&lt;/author&gt;&lt;/authors&gt;&lt;/contributors&gt;&lt;titles&gt;&lt;title&gt;Restructuring an academic pediatric inpatient service using concepts developed by hospitalists&lt;/title&gt;&lt;secondary-title&gt;Clinical Pediatrics&lt;/secondary-title&gt;&lt;/titles&gt;&lt;periodical&gt;&lt;full-title&gt;Clinical Pediatrics&lt;/full-title&gt;&lt;/periodical&gt;&lt;pages&gt;653-60&lt;/pages&gt;&lt;volume&gt;40&lt;/volume&gt;&lt;number&gt;12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217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109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078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pediatric  hospitalist attendings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8) with house staff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pediatric academic attendings with house staff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*, 7-day* or 31-day* readmission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lacio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Palacio&lt;/Author&gt;&lt;Year&gt;2009&lt;/Year&gt;&lt;RecNum&gt;63&lt;/RecNum&gt;&lt;record&gt;&lt;rec-number&gt;63&lt;/rec-number&gt;&lt;foreign-keys&gt;&lt;key app="EN" db-id="sed9wafx80d0wrepxvnp2r5f0vfrxvpzesf2"&gt;63&lt;/key&gt;&lt;/foreign-keys&gt;&lt;ref-type name="Journal Article"&gt;17&lt;/ref-type&gt;&lt;contributors&gt;&lt;authors&gt;&lt;author&gt;Palacio, C&lt;/author&gt;&lt;author&gt;Alexandraki, I&lt;/author&gt;&lt;author&gt;House, J&lt;/author&gt;&lt;author&gt;Mooradian, AD&lt;/author&gt;&lt;/authors&gt;&lt;/contributors&gt;&lt;titles&gt;&lt;title&gt;A comparative study of unscheduled hospital readmissions in a resident-staffed teaching service and a hospitalist-based service&lt;/title&gt;&lt;secondary-title&gt;Southern Medical Journal&lt;/secondary-title&gt;&lt;/titles&gt;&lt;periodical&gt;&lt;full-title&gt;Southern Medical Journal&lt;/full-title&gt;&lt;/periodical&gt;&lt;pages&gt;145-9&lt;/pages&gt;&lt;volume&gt;102&lt;/volume&gt;&lt;number&gt;2&lt;/number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 =   592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369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 =   2224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14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ditional academic attendings (n = 8)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linical data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day readmissions decreased by 26%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lm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Palmer&lt;/Author&gt;&lt;Year&gt;2001&lt;/Year&gt;&lt;RecNum&gt;23&lt;/RecNum&gt;&lt;record&gt;&lt;rec-number&gt;23&lt;/rec-number&gt;&lt;foreign-keys&gt;&lt;key app="EN" db-id="sed9wafx80d0wrepxvnp2r5f0vfrxvpzesf2"&gt;23&lt;/key&gt;&lt;/foreign-keys&gt;&lt;ref-type name="Journal Article"&gt;17&lt;/ref-type&gt;&lt;contributors&gt;&lt;authors&gt;&lt;author&gt;Palmer, HC&lt;/author&gt;&lt;author&gt;Armistead, NS&lt;/author&gt;&lt;author&gt;Elnicki, DM&lt;/author&gt;&lt;author&gt;Halperin, AK&lt;/author&gt;&lt;author&gt;Ogershok, PR&lt;/author&gt;&lt;author&gt;Manivannan, S&lt;/author&gt;&lt;author&gt;Hobbs, GR&lt;/author&gt;&lt;author&gt;Evans, K&lt;/author&gt;&lt;/authors&gt;&lt;/contributors&gt;&lt;titles&gt;&lt;title&gt;The effect of a hospitalist service with nurse discharge planner on patient care in an academic teaching hospital&lt;/title&gt;&lt;secondary-title&gt;The American Journal of Medicine&lt;/secondary-title&gt;&lt;/titles&gt;&lt;periodical&gt;&lt;full-title&gt;The American Journal of Medicine&lt;/full-title&gt;&lt;/periodical&gt;&lt;pages&gt;627-632 &lt;/pages&gt;&lt;volume&gt;111&lt;/volume&gt;&lt;number&gt;8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246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82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635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3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and a nurse discharge planner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(n = 27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house staff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ression: demographics, case-mix, 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hospital mortality reduced by 56% compared to subspecialty attendings but different from generalist attendings; no differences in 30-day readmissions or pt satisfaction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ekh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Parekh&lt;/Author&gt;&lt;Year&gt;2004&lt;/Year&gt;&lt;RecNum&gt;64&lt;/RecNum&gt;&lt;record&gt;&lt;rec-number&gt;64&lt;/rec-number&gt;&lt;foreign-keys&gt;&lt;key app="EN" db-id="sed9wafx80d0wrepxvnp2r5f0vfrxvpzesf2"&gt;64&lt;/key&gt;&lt;/foreign-keys&gt;&lt;ref-type name="Journal Article"&gt;17&lt;/ref-type&gt;&lt;contributors&gt;&lt;authors&gt;&lt;author&gt;Parekh, V&lt;/author&gt;&lt;author&gt;Saint, S&lt;/author&gt;&lt;author&gt;Furney, S&lt;/author&gt;&lt;author&gt;Kaufman, S&lt;/author&gt;&lt;author&gt;McMahon, L&lt;/author&gt;&lt;/authors&gt;&lt;/contributors&gt;&lt;titles&gt;&lt;title&gt;What effect does inpatient physician specialty and experience have on clinical outcomes and resource utilization on a general medical service?&lt;/title&gt;&lt;secondary-title&gt;Journal of General Internal Medicine&lt;/secondary-title&gt;&lt;/titles&gt;&lt;periodical&gt;&lt;full-title&gt;Journal of General Internal Medicine&lt;/full-title&gt;&lt;/periodical&gt;&lt;pages&gt;395–401&lt;/pages&gt;&lt;volume&gt;19&lt;/volume&gt;&lt;number&gt;5 pt 1&lt;/number&gt;&lt;dates&gt;&lt;year&gt;2004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4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255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91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1639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7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 (n = 33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house staff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, 14-day  or 30-day readmission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y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Phy&lt;/Author&gt;&lt;Year&gt;2005&lt;/Year&gt;&lt;RecNum&gt;6&lt;/RecNum&gt;&lt;record&gt;&lt;rec-number&gt;6&lt;/rec-number&gt;&lt;foreign-keys&gt;&lt;key app="EN" db-id="sed9wafx80d0wrepxvnp2r5f0vfrxvpzesf2"&gt;6&lt;/key&gt;&lt;/foreign-keys&gt;&lt;ref-type name="Journal Article"&gt;17&lt;/ref-type&gt;&lt;contributors&gt;&lt;authors&gt;&lt;author&gt;Phy, MP&lt;/author&gt;&lt;author&gt;Vanness, DJ&lt;/author&gt;&lt;author&gt;Melton III, LJ&lt;/author&gt;&lt;author&gt;Long, KH&lt;/author&gt;&lt;author&gt;Schleck, CD&lt;/author&gt;&lt;author&gt;Larson, DR&lt;/author&gt;&lt;author&gt;Huddleston, PM&lt;/author&gt;&lt;author&gt;Huddleston, JM&lt;/author&gt;&lt;/authors&gt;&lt;/contributors&gt;&lt;titles&gt;&lt;title&gt;Effects of a hospitalist model on elderly patients with hip fracture&lt;/title&gt;&lt;secondary-title&gt;Archives of Internal Medicine&lt;/secondary-title&gt;&lt;/titles&gt;&lt;periodical&gt;&lt;full-title&gt;Archives of Internal Medicine&lt;/full-title&gt;&lt;/periodical&gt;&lt;pages&gt;796 - 801&lt;/pages&gt;&lt;volume&gt;165&lt;/volume&gt;&lt;number&gt;7&lt;/number&gt;&lt;dates&gt;&lt;year&gt;2005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5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46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23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36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s (n = 12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anaging with the orthopaedic team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orthopaedic attendings with surgical residents 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*, 30-day readmissions* or complications*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inzu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Pinzur&lt;/Author&gt;&lt;Year&gt;2009&lt;/Year&gt;&lt;RecNum&gt;88&lt;/RecNum&gt;&lt;record&gt;&lt;rec-number&gt;88&lt;/rec-number&gt;&lt;foreign-keys&gt;&lt;key app="EN" db-id="sed9wafx80d0wrepxvnp2r5f0vfrxvpzesf2"&gt;88&lt;/key&gt;&lt;/foreign-keys&gt;&lt;ref-type name="Journal Article"&gt;17&lt;/ref-type&gt;&lt;contributors&gt;&lt;authors&gt;&lt;author&gt;Pinzur, MS&lt;/author&gt;&lt;author&gt;Gurza, E&lt;/author&gt;&lt;author&gt;Kristopaitis, T&lt;/author&gt;&lt;author&gt;Monson, R&lt;/author&gt;&lt;author&gt;Wall, MJ&lt;/author&gt;&lt;author&gt;Pharm, D&lt;/author&gt;&lt;author&gt;Porter, A&lt;/author&gt;&lt;author&gt;Davidson-Bell, V&lt;/author&gt;&lt;author&gt;Rapp,T&lt;/author&gt;&lt;/authors&gt;&lt;/contributors&gt;&lt;titles&gt;&lt;title&gt; Hospitalist–orthopedic co-management of high-risk patients undergoing lower extremity reconstruction surgery&lt;/title&gt;&lt;secondary-title&gt;Orthopedics&lt;/secondary-title&gt;&lt;/titles&gt;&lt;periodical&gt;&lt;full-title&gt;Orthopedics&lt;/full-title&gt;&lt;/periodical&gt;&lt;pages&gt;495&lt;/pages&gt;&lt;volume&gt;32&lt;/volume&gt;&lt;number&gt;7&lt;/number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=     140      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  8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  54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s (n = 3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anaging with the orthopaedic team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orthopaedic surgeon (n = 1) with 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 staff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lications increased by 250%*ǂ;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pt satisfaction*ǂ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vikuma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Ravikumar&lt;/Author&gt;&lt;Year&gt;2010&lt;/Year&gt;&lt;RecNum&gt;109&lt;/RecNum&gt;&lt;record&gt;&lt;rec-number&gt;109&lt;/rec-number&gt;&lt;foreign-keys&gt;&lt;key app="EN" db-id="sed9wafx80d0wrepxvnp2r5f0vfrxvpzesf2"&gt;109&lt;/key&gt;&lt;/foreign-keys&gt;&lt;ref-type name="Journal Article"&gt;17&lt;/ref-type&gt;&lt;contributors&gt;&lt;authors&gt;&lt;author&gt;Ravikumar, TS&lt;/author&gt;&lt;author&gt;Sharma, C&lt;/author&gt;&lt;author&gt;Marini, C&lt;/author&gt;&lt;author&gt;Steele, GD Jr&lt;/author&gt;&lt;author&gt;Ritter, G&lt;/author&gt;&lt;author&gt;Barrera, R&lt;/author&gt;&lt;author&gt;Kim, M&lt;/author&gt;&lt;author&gt;Safyer, SM&lt;/author&gt;&lt;author&gt;Vandervoort, K&lt;/author&gt;&lt;author&gt;De Geronimo, M&lt;/author&gt;&lt;author&gt;Baker, L&lt;/author&gt;&lt;author&gt;Levi, P&lt;/author&gt;&lt;author&gt;Pierdon, S&lt;/author&gt;&lt;author&gt;Horgan, M&lt;/author&gt;&lt;author&gt;Maynor, K&lt;/author&gt;&lt;author&gt;Maloney, G&lt;/author&gt;&lt;author&gt;Wojtowicz, M&lt;/author&gt;&lt;author&gt;Nelson, K&lt;/author&gt;&lt;/authors&gt;&lt;/contributors&gt;&lt;titles&gt;&lt;title&gt;A validated value-based model to improve hospital-wide perioperative outcomes: adaptability to combined medical/surgical inpatient cohorts&lt;/title&gt;&lt;secondary-title&gt;Annals of Surgery&lt;/secondary-title&gt;&lt;/titles&gt;&lt;periodical&gt;&lt;full-title&gt;Annals of Surgery&lt;/full-title&gt;&lt;/periodical&gt;&lt;pages&gt;486-496&lt;/pages&gt;&lt;volume&gt;252&lt;/volume&gt;&lt;number&gt;3&lt;/number&gt;&lt;dates&gt;&lt;year&gt;201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1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 = 3976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= 22270  C = 17499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s &amp; physician assistants comanaging with the surgical  team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surgical attendings with house staff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hospital mortality decreased by 25%*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fki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Rifkin&lt;/Author&gt;&lt;Year&gt;2002&lt;/Year&gt;&lt;RecNum&gt;65&lt;/RecNum&gt;&lt;record&gt;&lt;rec-number&gt;65&lt;/rec-number&gt;&lt;foreign-keys&gt;&lt;key app="EN" db-id="sed9wafx80d0wrepxvnp2r5f0vfrxvpzesf2"&gt;65&lt;/key&gt;&lt;/foreign-keys&gt;&lt;ref-type name="Journal Article"&gt;17&lt;/ref-type&gt;&lt;contributors&gt;&lt;authors&gt;&lt;author&gt;Rifkin, WD&lt;/author&gt;&lt;author&gt;Conner, D&lt;/author&gt;&lt;author&gt;Silver, A&lt;/author&gt;&lt;author&gt;Eichorn, A&lt;/author&gt;&lt;/authors&gt;&lt;/contributors&gt;&lt;titles&gt;&lt;title&gt;Comparison of processes and outcomes of pneumonia care between hospitalists and community-based primary care physicians&lt;/title&gt;&lt;secondary-title&gt;Mayo Clinic Proceedings&lt;/secondary-title&gt;&lt;/titles&gt;&lt;periodical&gt;&lt;full-title&gt;Mayo Clinic Proceedings&lt;/full-title&gt;&lt;/periodical&gt;&lt;pages&gt;1053-8&lt;/pages&gt;&lt;volume&gt;77&lt;/volume&gt;&lt;number&gt;10&lt;/number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45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8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70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vate hospitalist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9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56)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in in-hospital mortality, 15-day or 30-day readmissions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oytma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Roytman&lt;/Author&gt;&lt;Year&gt;2008&lt;/Year&gt;&lt;RecNum&gt;67&lt;/RecNum&gt;&lt;record&gt;&lt;rec-number&gt;67&lt;/rec-number&gt;&lt;foreign-keys&gt;&lt;key app="EN" db-id="sed9wafx80d0wrepxvnp2r5f0vfrxvpzesf2"&gt;67&lt;/key&gt;&lt;/foreign-keys&gt;&lt;ref-type name="Journal Article"&gt;17&lt;/ref-type&gt;&lt;contributors&gt;&lt;authors&gt;&lt;author&gt;Roytman, MM&lt;/author&gt;&lt;author&gt;Thomas, SM&lt;/author&gt;&lt;author&gt;Jiang, CS&lt;/author&gt;&lt;/authors&gt;&lt;/contributors&gt;&lt;titles&gt;&lt;title&gt;Comparison of practice patterns of hospitalists and community physicians in the care of patients with congestive heart failure&lt;/title&gt;&lt;secondary-title&gt;Journal of Hospital Medicine&lt;/secondary-title&gt;&lt;/titles&gt;&lt;periodical&gt;&lt;full-title&gt;Journal of Hospital Medicine&lt;/full-title&gt;&lt;/periodical&gt;&lt;pages&gt;35-41&lt;/pages&gt;&lt;volume&gt;3&lt;/volume&gt;&lt;number&gt;1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34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2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16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15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severity, comorbidity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hospital mortality decreased for pts managed by hospitalists; no differences in rates of acute renal failure or readmission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lottolo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alottolo&lt;/Author&gt;&lt;Year&gt;2009&lt;/Year&gt;&lt;RecNum&gt;68&lt;/RecNum&gt;&lt;record&gt;&lt;rec-number&gt;68&lt;/rec-number&gt;&lt;foreign-keys&gt;&lt;key app="EN" db-id="sed9wafx80d0wrepxvnp2r5f0vfrxvpzesf2"&gt;68&lt;/key&gt;&lt;/foreign-keys&gt;&lt;ref-type name="Journal Article"&gt;17&lt;/ref-type&gt;&lt;contributors&gt;&lt;authors&gt;&lt;author&gt;Salottolo, K&lt;/author&gt;&lt;author&gt;Slone, DS&lt;/author&gt;&lt;author&gt;Howell, P&lt;/author&gt;&lt;author&gt;Settell, A&lt;/author&gt;&lt;author&gt;Bar-Or, R&lt;/author&gt;&lt;author&gt;Craun, M&lt;/author&gt;&lt;author&gt;Bar-Or, D&lt;/author&gt;&lt;/authors&gt;&lt;/contributors&gt;&lt;titles&gt;&lt;title&gt;Effects of a nonsurgical hospitalist service on trauma patient outcomes&lt;/title&gt;&lt;secondary-title&gt;Surgery&lt;/secondary-title&gt;&lt;/titles&gt;&lt;periodical&gt;&lt;full-title&gt;Surgery&lt;/full-title&gt;&lt;/periodical&gt;&lt;pages&gt;355-61&lt;/pages&gt;&lt;volume&gt;145&lt;/volume&gt;&lt;number&gt;4&lt;/number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9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50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261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39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hospitalists (n = 6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trauma physicians &amp; surgeons with house staff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 mortality or complications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neid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chneider&lt;/Author&gt;&lt;Year&gt;2008&lt;/Year&gt;&lt;RecNum&gt;70&lt;/RecNum&gt;&lt;record&gt;&lt;rec-number&gt;70&lt;/rec-number&gt;&lt;foreign-keys&gt;&lt;key app="EN" db-id="sed9wafx80d0wrepxvnp2r5f0vfrxvpzesf2"&gt;70&lt;/key&gt;&lt;/foreign-keys&gt;&lt;ref-type name="Journal Article"&gt;17&lt;/ref-type&gt;&lt;contributors&gt;&lt;authors&gt;&lt;author&gt;Schneider, JA&lt;/author&gt;&lt;author&gt;Zhang, Q&lt;/author&gt;&lt;author&gt;Auerbach, AD&lt;/author&gt;&lt;author&gt;Gonzales, D&lt;/author&gt;&lt;author&gt;Kaboli, P&lt;/author&gt;&lt;author&gt;Schnipper, J&lt;/author&gt;&lt;author&gt;Wetterneck, TB&lt;/author&gt;&lt;author&gt;Pitrak, DL&lt;/author&gt;&lt;author&gt;Meltzer, DO&lt;/author&gt;&lt;/authors&gt;&lt;/contributors&gt;&lt;titles&gt;&lt;title&gt;Do hospitalists or physicians with greater inpatient HIV experience improve HIV care in the era of highly active antiretroviral therapy? Results from a multicenter trial of academic hospitalists&lt;/title&gt;&lt;secondary-title&gt;Clinical Infectious Disease&lt;/secondary-title&gt;&lt;/titles&gt;&lt;periodical&gt;&lt;full-title&gt;Clinical Infectious Disease&lt;/full-title&gt;&lt;/periodical&gt;&lt;pages&gt;1085-92&lt;/pages&gt;&lt;volume&gt;46&lt;/volume&gt;&lt;number&gt;7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20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49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712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43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(n = 171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house staff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-demographics, comorbidity, hospital site,</w:t>
            </w:r>
          </w:p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ian experience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differences in in-hospital mortality, 30-day readmission, ED visit rates, pt satisfaction or self-reported health 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oa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loan&lt;/Author&gt;&lt;Year&gt;2010&lt;/Year&gt;&lt;RecNum&gt;110&lt;/RecNum&gt;&lt;record&gt;&lt;rec-number&gt;110&lt;/rec-number&gt;&lt;foreign-keys&gt;&lt;key app="EN" db-id="sed9wafx80d0wrepxvnp2r5f0vfrxvpzesf2"&gt;110&lt;/key&gt;&lt;/foreign-keys&gt;&lt;ref-type name="Journal Article"&gt;17&lt;/ref-type&gt;&lt;contributors&gt;&lt;authors&gt;&lt;author&gt;Sloan, PA&lt;/author&gt;&lt;author&gt;Asghar-Ali, A&lt;/author&gt;&lt;author&gt;Teague, A&lt;/author&gt;&lt;author&gt;Body, E&lt;/author&gt;&lt;author&gt;Kunik, ME&lt;/author&gt;&lt;/authors&gt;&lt;/contributors&gt;&lt;titles&gt;&lt;title&gt;Psychiatric hospitalists and continuity of care: a comparison of two models&lt;/title&gt;&lt;secondary-title&gt;Journal of Psychiatric Practice&lt;/secondary-title&gt;&lt;/titles&gt;&lt;periodical&gt;&lt;full-title&gt;Journal of Psychiatric Practice&lt;/full-title&gt;&lt;/periodical&gt;&lt;pages&gt;170-176&lt;/pages&gt;&lt;volume&gt;16&lt;/volume&gt;&lt;number&gt;5&lt;/number&gt;&lt;dates&gt;&lt;year&gt;2010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10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 =   1409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I =    731     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 =    679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ychiatrists (n = 6) with physician assistants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ychiatrists providing continuity-of-care (n = 6) with physician assistants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day readmissions decreased by 40%*; 30-day follow-up for a mental health visit increased by 20%*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ith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mith&lt;/Author&gt;&lt;Year&gt;2002&lt;/Year&gt;&lt;RecNum&gt;72&lt;/RecNum&gt;&lt;record&gt;&lt;rec-number&gt;72&lt;/rec-number&gt;&lt;foreign-keys&gt;&lt;key app="EN" db-id="sed9wafx80d0wrepxvnp2r5f0vfrxvpzesf2"&gt;72&lt;/key&gt;&lt;/foreign-keys&gt;&lt;ref-type name="Journal Article"&gt;17&lt;/ref-type&gt;&lt;contributors&gt;&lt;authors&gt;&lt;author&gt;Smith, PC&lt;/author&gt;&lt;author&gt;Westfall, JM&lt;/author&gt;&lt;author&gt;Nichols, RA&lt;/author&gt;&lt;/authors&gt;&lt;/contributors&gt;&lt;titles&gt;&lt;title&gt;Primary care family physicians and 2 hospitalist models: comparison of outcomes, processes, and costs&lt;/title&gt;&lt;secondary-title&gt;The Journal of Family Practice&lt;/secondary-title&gt;&lt;/titles&gt;&lt;periodical&gt;&lt;full-title&gt;The Journal of Family Practice&lt;/full-title&gt;&lt;/periodical&gt;&lt;pages&gt;1021-7&lt;/pages&gt;&lt;volume&gt;51&lt;/volume&gt;&lt;number&gt;12&lt;/number&gt;&lt;dates&gt;&lt;year&gt;2002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2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  4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 2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C =      23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vate critical care hospitalists with 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 staff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with house staff</w:t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differences in in-hospital mortality*, 7-day readmissions* or 30-day ED visits* 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mekh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omekh&lt;/Author&gt;&lt;Year&gt;2008&lt;/Year&gt;&lt;RecNum&gt;73&lt;/RecNum&gt;&lt;record&gt;&lt;rec-number&gt;73&lt;/rec-number&gt;&lt;foreign-keys&gt;&lt;key app="EN" db-id="sed9wafx80d0wrepxvnp2r5f0vfrxvpzesf2"&gt;73&lt;/key&gt;&lt;/foreign-keys&gt;&lt;ref-type name="Journal Article"&gt;17&lt;/ref-type&gt;&lt;contributors&gt;&lt;authors&gt;&lt;author&gt;Somekh, NN&lt;/author&gt;&lt;author&gt;Rachko, M&lt;/author&gt;&lt;author&gt;Husk, G&lt;/author&gt;&lt;author&gt;Friedmann, P&lt;/author&gt;&lt;author&gt;Bergmann, SR&lt;/author&gt;&lt;/authors&gt;&lt;/contributors&gt;&lt;titles&gt;&lt;title&gt;Differences in diagnostic evaluation and clinical outcomes in the care of patients with chest pain based on admitting service: the benefits of a dedicated chest pain unit&lt;/title&gt;&lt;secondary-title&gt;Journal of Nuclear Cardiology&lt;/secondary-title&gt;&lt;/titles&gt;&lt;periodical&gt;&lt;full-title&gt;Journal of Nuclear Cardiology&lt;/full-title&gt;&lt;/periodical&gt;&lt;pages&gt;186-92&lt;/pages&gt;&lt;volume&gt;15&lt;/volume&gt;&lt;number&gt;2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 =    75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25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C =    500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ulty hospitalists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8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unity-based physicians and a cardiologist staffed chest-pain unit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ression-demographics, clinical data, comorbidity 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admissions were 4x higher compared to cardiologists; no significant difference in readmissions between hospitalists and community physicians 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uther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outhern&lt;/Author&gt;&lt;Year&gt;2007&lt;/Year&gt;&lt;RecNum&gt;5&lt;/RecNum&gt;&lt;record&gt;&lt;rec-number&gt;5&lt;/rec-number&gt;&lt;foreign-keys&gt;&lt;key app="EN" db-id="sed9wafx80d0wrepxvnp2r5f0vfrxvpzesf2"&gt;5&lt;/key&gt;&lt;/foreign-keys&gt;&lt;ref-type name="Journal Article"&gt;17&lt;/ref-type&gt;&lt;contributors&gt;&lt;authors&gt;&lt;author&gt;Southern, WN&lt;/author&gt;&lt;author&gt;Berger, MA&lt;/author&gt;&lt;author&gt;Bellin, EY&lt;/author&gt;&lt;author&gt;Hailpern, SM&lt;/author&gt;&lt;author&gt;Arnsten, JH&lt;/author&gt;&lt;/authors&gt;&lt;/contributors&gt;&lt;titles&gt;&lt;title&gt;Hospitalist care and length of stay in patients requiring complex discharge planning and close clinical monitoring&lt;/title&gt;&lt;secondary-title&gt;Archives of Internal Medicine&lt;/secondary-title&gt;&lt;/titles&gt;&lt;periodical&gt;&lt;full-title&gt;Archives of Internal Medicine&lt;/full-title&gt;&lt;/periodical&gt;&lt;pages&gt;1869 - 1874&lt;/pages&gt;&lt;volume&gt;167&lt;/volume&gt;&lt;number&gt;17&lt;/number&gt;&lt;dates&gt;&lt;year&gt;2007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7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903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291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6124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5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house staff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with house staff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-demographics, case-mix, clinical data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in-hospital/30-day mortality or 30-day readmissions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ein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Stein&lt;/Author&gt;&lt;Year&gt;1998&lt;/Year&gt;&lt;RecNum&gt;74&lt;/RecNum&gt;&lt;record&gt;&lt;rec-number&gt;74&lt;/rec-number&gt;&lt;foreign-keys&gt;&lt;key app="EN" db-id="sed9wafx80d0wrepxvnp2r5f0vfrxvpzesf2"&gt;74&lt;/key&gt;&lt;/foreign-keys&gt;&lt;ref-type name="Journal Article"&gt;17&lt;/ref-type&gt;&lt;contributors&gt;&lt;authors&gt;&lt;author&gt;Stein, MD&lt;/author&gt;&lt;author&gt;Hanson, S&lt;/author&gt;&lt;author&gt;Tammaro, D&lt;/author&gt;&lt;author&gt;Hanna, L&lt;/author&gt;&lt;author&gt;Most, AS&lt;/author&gt;&lt;/authors&gt;&lt;/contributors&gt;&lt;titles&gt;&lt;title&gt;Economic effects of community versus hospital-based faculty pneumonia care&lt;/title&gt;&lt;secondary-title&gt;Journal of General Internal Medicine&lt;/secondary-title&gt;&lt;/titles&gt;&lt;periodical&gt;&lt;full-title&gt;Journal of General Internal Medicine&lt;/full-title&gt;&lt;/periodical&gt;&lt;pages&gt;774-7&lt;/pages&gt;&lt;volume&gt;13&lt;/volume&gt;&lt;number&gt;11&lt;/number&gt;&lt;dates&gt;&lt;year&gt;199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199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237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114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123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emic hospitalist attendings (n = 16)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52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or practicing solo (n = 39)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differences in in-hospital mortality* or 30-day readmissions* 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nn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Tenner&lt;/Author&gt;&lt;Year&gt;2003&lt;/Year&gt;&lt;RecNum&gt;80&lt;/RecNum&gt;&lt;record&gt;&lt;rec-number&gt;80&lt;/rec-number&gt;&lt;foreign-keys&gt;&lt;key app="EN" db-id="sed9wafx80d0wrepxvnp2r5f0vfrxvpzesf2"&gt;80&lt;/key&gt;&lt;/foreign-keys&gt;&lt;ref-type name="Journal Article"&gt;17&lt;/ref-type&gt;&lt;contributors&gt;&lt;authors&gt;&lt;author&gt;Tenner, PA&lt;/author&gt;&lt;author&gt; Dibrell, H&lt;/author&gt;&lt;author&gt;Taylor, RP&lt;/author&gt;&lt;/authors&gt;&lt;/contributors&gt;&lt;titles&gt;&lt;title&gt;Improved survival with hospitalists in a pediatric intensive care unit&lt;/title&gt;&lt;secondary-title&gt;Critical Care Medicine&lt;/secondary-title&gt;&lt;/titles&gt;&lt;periodical&gt;&lt;full-title&gt;Critical Care Medicine&lt;/full-title&gt;&lt;/periodical&gt;&lt;pages&gt;847-52&lt;/pages&gt;&lt;volume&gt;31&lt;/volume&gt;&lt;number&gt;3&lt;/number&gt;&lt;dates&gt;&lt;year&gt;2003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3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A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211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615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596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pediatric hospitalists (n = 5)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iatric intensivist attendings with house staff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-severity, clinical data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s managed by hospitalists were 2.8 x more likely to survive until discharge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ngle and Lambert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Tingle&lt;/Author&gt;&lt;Year&gt;2001&lt;/Year&gt;&lt;RecNum&gt;75&lt;/RecNum&gt;&lt;record&gt;&lt;rec-number&gt;75&lt;/rec-number&gt;&lt;foreign-keys&gt;&lt;key app="EN" db-id="sed9wafx80d0wrepxvnp2r5f0vfrxvpzesf2"&gt;75&lt;/key&gt;&lt;/foreign-keys&gt;&lt;ref-type name="Journal Article"&gt;17&lt;/ref-type&gt;&lt;contributors&gt;&lt;authors&gt;&lt;author&gt;Tingle, LE&lt;/author&gt;&lt;author&gt;Lambert, CT&lt;/author&gt;&lt;/authors&gt;&lt;/contributors&gt;&lt;titles&gt;&lt;title&gt;Comparison of a family practice teaching service and a hospitalist model: costs, charges, length of stay, and mortality&lt;/title&gt;&lt;secondary-title&gt;Family Medicine&lt;/secondary-title&gt;&lt;/titles&gt;&lt;periodical&gt;&lt;full-title&gt;Family Medicine&lt;/full-title&gt;&lt;/periodical&gt;&lt;pages&gt;511-5&lt;/pages&gt;&lt;volume&gt;33&lt;/volume&gt;&lt;number&gt;7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 =     529</w:t>
            </w:r>
          </w:p>
          <w:p>
            <w:pPr>
              <w:pStyle w:val="Normal"/>
              <w:tabs>
                <w:tab w:val="clear" w:pos="720"/>
                <w:tab w:val="left" w:pos="890" w:leader="none"/>
              </w:tabs>
              <w:ind w:left="-103" w:right="-1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 355</w:t>
            </w:r>
          </w:p>
          <w:p>
            <w:pPr>
              <w:pStyle w:val="Normal"/>
              <w:tabs>
                <w:tab w:val="clear" w:pos="720"/>
                <w:tab w:val="left" w:pos="765" w:leader="none"/>
                <w:tab w:val="left" w:pos="890" w:leader="none"/>
              </w:tabs>
              <w:ind w:right="-1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174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academic hospitalists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n = 5)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with house staff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in in-hospital mortality</w:t>
            </w:r>
          </w:p>
        </w:tc>
      </w:tr>
      <w:tr>
        <w:trPr/>
        <w:tc>
          <w:tcPr>
            <w:tcW w:w="2170" w:type="dxa"/>
            <w:tcBorders/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silevskis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Vasilevskis&lt;/Author&gt;&lt;Year&gt;2008&lt;/Year&gt;&lt;RecNum&gt;76&lt;/RecNum&gt;&lt;record&gt;&lt;rec-number&gt;76&lt;/rec-number&gt;&lt;foreign-keys&gt;&lt;key app="EN" db-id="sed9wafx80d0wrepxvnp2r5f0vfrxvpzesf2"&gt;76&lt;/key&gt;&lt;/foreign-keys&gt;&lt;ref-type name="Journal Article"&gt;17&lt;/ref-type&gt;&lt;contributors&gt;&lt;authors&gt;&lt;author&gt;Vasilevskis, EE&lt;/author&gt;&lt;author&gt;Meltzer, D&lt;/author&gt;&lt;author&gt;Schnipper, J&lt;/author&gt;&lt;author&gt;Kaboli, P&lt;/author&gt;&lt;author&gt;Wetterneck, T&lt;/author&gt;&lt;author&gt;Gonzales, D&lt;/author&gt;&lt;author&gt;Arora, V&lt;/author&gt;&lt;author&gt;Zhang, J&lt;/author&gt;&lt;author&gt;Auerbach, AD&lt;/author&gt;&lt;/authors&gt;&lt;/contributors&gt;&lt;titles&gt;&lt;title&gt;Quality of care for decompensated heart failure: comparable performance between academic hospitalists and non-hospitalists&lt;/title&gt;&lt;secondary-title&gt;Journal of General Internal Medicine&lt;/secondary-title&gt;&lt;/titles&gt;&lt;periodical&gt;&lt;full-title&gt;Journal of General Internal Medicine&lt;/full-title&gt;&lt;/periodical&gt;&lt;pages&gt;1399-406&lt;/pages&gt;&lt;volume&gt;23&lt;/volume&gt;&lt;number&gt;9&lt;/number&gt;&lt;dates&gt;&lt;year&gt;200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968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372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 =     120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252</w:t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7" w:type="dxa"/>
            <w:tcBorders/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practice types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81" w:type="dxa"/>
            <w:tcBorders/>
            <w:shd w:fill="EEECE1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comorbidity, clinical data, hospital clustering</w:t>
            </w:r>
          </w:p>
        </w:tc>
        <w:tc>
          <w:tcPr>
            <w:tcW w:w="3128" w:type="dxa"/>
            <w:tcBorders/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s in 30-day mortality or readmissions; likelihood of follow-up within 30-days of discharge increased by  83%</w:t>
            </w:r>
          </w:p>
        </w:tc>
      </w:tr>
      <w:tr>
        <w:trPr/>
        <w:tc>
          <w:tcPr>
            <w:tcW w:w="2170" w:type="dxa"/>
            <w:tcBorders/>
            <w:shd w:fill="FFFFFF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chter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Wachter&lt;/Author&gt;&lt;Year&gt;1998&lt;/Year&gt;&lt;RecNum&gt;77&lt;/RecNum&gt;&lt;record&gt;&lt;rec-number&gt;77&lt;/rec-number&gt;&lt;foreign-keys&gt;&lt;key app="EN" db-id="sed9wafx80d0wrepxvnp2r5f0vfrxvpzesf2"&gt;77&lt;/key&gt;&lt;/foreign-keys&gt;&lt;ref-type name="Journal Article"&gt;17&lt;/ref-type&gt;&lt;contributors&gt;&lt;authors&gt;&lt;author&gt;Wachter, RM&lt;/author&gt;&lt;author&gt;Katz, P&lt;/author&gt;&lt;author&gt;Showstack, J&lt;/author&gt;&lt;author&gt;Bindman, AB&lt;/author&gt;&lt;author&gt;Goldman, L&lt;/author&gt;&lt;/authors&gt;&lt;/contributors&gt;&lt;titles&gt;&lt;title&gt;Reorganizing an academic medical service: impact on cost, quality, patient satisfaction, and education.&lt;/title&gt;&lt;secondary-title&gt;The Journal of the American Medical Association&lt;/secondary-title&gt;&lt;/titles&gt;&lt;periodical&gt;&lt;full-title&gt;The Journal of the American Medical Association&lt;/full-title&gt;&lt;/periodical&gt;&lt;pages&gt;1560-5&lt;/pages&gt;&lt;volume&gt;279&lt;/volume&gt;&lt;number&gt;19&lt;/number&gt;&lt;dates&gt;&lt;year&gt;1998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1998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1623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806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817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hospitalist attendings (n = 14)</w:t>
            </w:r>
          </w:p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</w:t>
            </w:r>
          </w:p>
        </w:tc>
        <w:tc>
          <w:tcPr>
            <w:tcW w:w="2087" w:type="dxa"/>
            <w:tcBorders/>
            <w:shd w:fill="FFFFFF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ditional academic attendings (n = 26)</w:t>
            </w:r>
          </w:p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house staff  </w:t>
            </w:r>
          </w:p>
        </w:tc>
        <w:tc>
          <w:tcPr>
            <w:tcW w:w="2081" w:type="dxa"/>
            <w:tcBorders/>
            <w:shd w:fill="FFFFFF" w:val="clear"/>
          </w:tcPr>
          <w:p>
            <w:pPr>
              <w:pStyle w:val="Normal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: demographics, case-mix</w:t>
            </w:r>
          </w:p>
        </w:tc>
        <w:tc>
          <w:tcPr>
            <w:tcW w:w="3128" w:type="dxa"/>
            <w:tcBorders/>
            <w:shd w:fill="FFFFFF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differences in in-hospital/6-month mortality, 10-day readmissions or self-reported health </w:t>
            </w:r>
          </w:p>
        </w:tc>
      </w:tr>
      <w:tr>
        <w:trPr/>
        <w:tc>
          <w:tcPr>
            <w:tcW w:w="2170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ind w:left="-142" w:right="-116" w:firstLine="14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lls et al.,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 ExcludeAuth="1"&gt;&lt;Author&gt;Wells&lt;/Author&gt;&lt;Year&gt;2001&lt;/Year&gt;&lt;RecNum&gt;81&lt;/RecNum&gt;&lt;record&gt;&lt;rec-number&gt;81&lt;/rec-number&gt;&lt;foreign-keys&gt;&lt;key app="EN" db-id="sed9wafx80d0wrepxvnp2r5f0vfrxvpzesf2"&gt;81&lt;/key&gt;&lt;/foreign-keys&gt;&lt;ref-type name="Journal Article"&gt;17&lt;/ref-type&gt;&lt;contributors&gt;&lt;authors&gt;&lt;author&gt;Wells, RD&lt;/author&gt;&lt;author&gt;Dahl, B&lt;/author&gt;&lt;author&gt;Wilson, SD&lt;/author&gt;&lt;/authors&gt;&lt;/contributors&gt;&lt;titles&gt;&lt;title&gt;Pediatric hospitalists: quality care for the underserved? &lt;/title&gt;&lt;secondary-title&gt;American Journal of Medical Quality&lt;/secondary-title&gt;&lt;/titles&gt;&lt;periodical&gt;&lt;full-title&gt;American Journal of Medical Quality&lt;/full-title&gt;&lt;/periodical&gt;&lt;pages&gt; 174-80&lt;/pages&gt;&lt;volume&gt;16&lt;/volume&gt;&lt;number&gt;5&lt;/number&gt;&lt;dates&gt;&lt;year&gt;2001&lt;/year&gt;&lt;/dates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(2001)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568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38" w:leader="none"/>
              </w:tabs>
              <w:ind w:left="-109"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    181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 =       91</w:t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ind w:left="-103" w:right="28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=       90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hospitalists (n = 5)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ind w:right="-111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physicians (n = 37)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ind w:right="-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28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differences in 1-year readmissions, ED visit rates or 30-day follow-up visits; parents thought hospitalists were more courteous and friendly </w:t>
            </w:r>
          </w:p>
          <w:p>
            <w:pPr>
              <w:pStyle w:val="Normal"/>
              <w:ind w:righ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2"/>
          <w:szCs w:val="12"/>
          <w:vertAlign w:val="superscript"/>
        </w:rPr>
      </w:pPr>
      <w:r>
        <w:rPr>
          <w:sz w:val="18"/>
          <w:szCs w:val="18"/>
          <w:vertAlign w:val="superscript"/>
        </w:rPr>
        <w:t>1</w:t>
      </w:r>
      <w:r>
        <w:rPr>
          <w:sz w:val="12"/>
          <w:szCs w:val="12"/>
          <w:vertAlign w:val="superscript"/>
        </w:rPr>
        <w:t xml:space="preserve"> </w:t>
      </w:r>
      <w:r>
        <w:rPr>
          <w:sz w:val="18"/>
          <w:szCs w:val="18"/>
        </w:rPr>
        <w:t xml:space="preserve">Study designs include randomized control trials (RCT), quasi-experimental designs (QE) time-series (TS), prospective cohorts (PC), retrospective cohorts (RC),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>before-after (B/A) and cross-sectional survey (CS)</w:t>
      </w:r>
    </w:p>
    <w:p>
      <w:pPr>
        <w:pStyle w:val="Normal"/>
        <w:rPr/>
      </w:pPr>
      <w:r>
        <w:rPr>
          <w:b/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N = total sample size; I = hospitalist intervention same size; C = comparison sample size</w:t>
      </w:r>
    </w:p>
    <w:p>
      <w:pPr>
        <w:pStyle w:val="Normal"/>
        <w:ind w:left="720" w:hanging="720"/>
        <w:rPr/>
      </w:pPr>
      <w:r>
        <w:rPr>
          <w:sz w:val="18"/>
          <w:szCs w:val="18"/>
          <w:vertAlign w:val="superscript"/>
        </w:rPr>
        <w:t xml:space="preserve">3 </w:t>
      </w:r>
      <w:r>
        <w:rPr>
          <w:sz w:val="18"/>
          <w:szCs w:val="18"/>
        </w:rPr>
        <w:t>* Indicates that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results are based on unadjusted analyses; ǂ indicates that a p-value or confident interval was not provided -  results may or may not be statistically significant </w:t>
      </w:r>
    </w:p>
    <w:sectPr>
      <w:headerReference w:type="default" r:id="rId2"/>
      <w:type w:val="nextPage"/>
      <w:pgSz w:orient="landscape" w:w="15840" w:h="12240"/>
      <w:pgMar w:left="1440" w:right="1440" w:gutter="0" w:header="709" w:top="144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b/>
      </w:rPr>
      <w:t xml:space="preserve"> </w:t>
    </w:r>
    <w:r>
      <w:rPr/>
      <w:t xml:space="preserve">WHITE 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  <w:i w:val="false"/>
    </w:rPr>
  </w:style>
  <w:style w:type="character" w:styleId="WW8Num2z0">
    <w:name w:val="WW8Num2z0"/>
    <w:qFormat/>
    <w:rPr>
      <w:rFonts w:ascii="Times New Roman" w:hAnsi="Times New Roman" w:eastAsia="Times New Roman" w:cs="Times New Roman"/>
      <w:i w:val="false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Acronym">
    <w:name w:val="HTML Acronym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9:24:00Z</dcterms:created>
  <dc:creator>Heather</dc:creator>
  <dc:description/>
  <dc:language>en-US</dc:language>
  <cp:lastModifiedBy>Heather</cp:lastModifiedBy>
  <dcterms:modified xsi:type="dcterms:W3CDTF">2011-04-18T19:24:00Z</dcterms:modified>
  <cp:revision>2</cp:revision>
  <dc:subject/>
  <dc:title/>
</cp:coreProperties>
</file>